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6D199765" w14:textId="646251B5" w:rsidR="007A5A15" w:rsidRPr="00335DB1" w:rsidRDefault="007A5A15" w:rsidP="00AE1A83">
      <w:pPr>
        <w:rPr>
          <w:b/>
        </w:rPr>
      </w:pPr>
      <w:r w:rsidRPr="00335DB1">
        <w:rPr>
          <w:b/>
        </w:rPr>
        <w:t>Supplementa</w:t>
      </w:r>
      <w:r w:rsidR="00665148">
        <w:rPr>
          <w:b/>
        </w:rPr>
        <w:t>l</w:t>
      </w:r>
      <w:r w:rsidRPr="00335DB1">
        <w:rPr>
          <w:b/>
        </w:rPr>
        <w:t xml:space="preserve"> Information</w:t>
      </w:r>
    </w:p>
    <w:p w14:paraId="02A91758" w14:textId="77777777" w:rsidR="00714055" w:rsidRPr="00C75F07" w:rsidRDefault="00714055" w:rsidP="00714055">
      <w:pPr>
        <w:contextualSpacing/>
        <w:jc w:val="both"/>
        <w:rPr>
          <w:rFonts w:eastAsia="Arial"/>
          <w:b/>
          <w:bCs/>
        </w:rPr>
      </w:pPr>
      <w:r w:rsidRPr="00C75F07">
        <w:rPr>
          <w:b/>
          <w:bCs/>
        </w:rPr>
        <w:t>Genomic and Behavioral Signatures of Selection for Ethanol Preference from the Heterogeneous Stock Collaborative Cross Mice – The Central Nucleus of the Amygdala</w:t>
      </w:r>
    </w:p>
    <w:p w14:paraId="2BF135C1" w14:textId="77777777" w:rsidR="00714055" w:rsidRPr="00080D65" w:rsidRDefault="00714055" w:rsidP="00714055">
      <w:pPr>
        <w:pStyle w:val="NoSpacing"/>
        <w:jc w:val="both"/>
        <w:rPr>
          <w:rFonts w:cs="Arial"/>
          <w:vertAlign w:val="superscript"/>
          <w:lang w:val="en"/>
        </w:rPr>
      </w:pPr>
      <w:r w:rsidRPr="00080D65">
        <w:rPr>
          <w:rFonts w:cs="Arial"/>
          <w:lang w:val="en"/>
        </w:rPr>
        <w:t>Justin Q. Anderson</w:t>
      </w:r>
      <w:r>
        <w:rPr>
          <w:rFonts w:cs="Arial"/>
          <w:vertAlign w:val="superscript"/>
          <w:lang w:val="en"/>
        </w:rPr>
        <w:t>a,*</w:t>
      </w:r>
      <w:r w:rsidRPr="00080D65">
        <w:rPr>
          <w:rFonts w:cs="Arial"/>
          <w:lang w:val="en"/>
        </w:rPr>
        <w:t>, Priscila Darakjian</w:t>
      </w:r>
      <w:r>
        <w:rPr>
          <w:rFonts w:cs="Arial"/>
          <w:vertAlign w:val="superscript"/>
          <w:lang w:val="en"/>
        </w:rPr>
        <w:t>a</w:t>
      </w:r>
      <w:r w:rsidRPr="00080D65">
        <w:rPr>
          <w:rFonts w:cs="Arial"/>
          <w:lang w:val="en"/>
        </w:rPr>
        <w:t>, Robert Hitzemann</w:t>
      </w:r>
      <w:r>
        <w:rPr>
          <w:rFonts w:cs="Arial"/>
          <w:vertAlign w:val="superscript"/>
          <w:lang w:val="en"/>
        </w:rPr>
        <w:t>a</w:t>
      </w:r>
      <w:r w:rsidRPr="00080D65">
        <w:rPr>
          <w:rFonts w:cs="Arial"/>
          <w:lang w:val="en"/>
        </w:rPr>
        <w:t>, Rita Cervera-Juanes</w:t>
      </w:r>
      <w:r>
        <w:rPr>
          <w:rFonts w:cs="Arial"/>
          <w:vertAlign w:val="superscript"/>
          <w:lang w:val="en"/>
        </w:rPr>
        <w:t>b</w:t>
      </w:r>
      <w:r w:rsidRPr="00080D65">
        <w:rPr>
          <w:rFonts w:cs="Arial"/>
          <w:vertAlign w:val="superscript"/>
          <w:lang w:val="en"/>
        </w:rPr>
        <w:t>,</w:t>
      </w:r>
      <w:r>
        <w:rPr>
          <w:rFonts w:cs="Arial"/>
          <w:vertAlign w:val="superscript"/>
          <w:lang w:val="en"/>
        </w:rPr>
        <w:t>c</w:t>
      </w:r>
      <w:r w:rsidRPr="00080D65">
        <w:rPr>
          <w:rFonts w:cs="Arial"/>
          <w:lang w:val="en"/>
        </w:rPr>
        <w:t>, Kip D. Zimmerman</w:t>
      </w:r>
      <w:r>
        <w:rPr>
          <w:rFonts w:cs="Arial"/>
          <w:vertAlign w:val="superscript"/>
          <w:lang w:val="en"/>
        </w:rPr>
        <w:t>c</w:t>
      </w:r>
      <w:r w:rsidRPr="00080D65">
        <w:rPr>
          <w:rFonts w:cs="Arial"/>
          <w:vertAlign w:val="superscript"/>
          <w:lang w:val="en"/>
        </w:rPr>
        <w:t>,</w:t>
      </w:r>
      <w:r>
        <w:rPr>
          <w:rFonts w:cs="Arial"/>
          <w:vertAlign w:val="superscript"/>
          <w:lang w:val="en"/>
        </w:rPr>
        <w:t>d</w:t>
      </w:r>
      <w:r w:rsidRPr="00080D65">
        <w:rPr>
          <w:rFonts w:cs="Arial"/>
          <w:vertAlign w:val="superscript"/>
          <w:lang w:val="en"/>
        </w:rPr>
        <w:t>,</w:t>
      </w:r>
      <w:r>
        <w:rPr>
          <w:rFonts w:cs="Arial"/>
          <w:vertAlign w:val="superscript"/>
          <w:lang w:val="en"/>
        </w:rPr>
        <w:t>e</w:t>
      </w:r>
      <w:r w:rsidRPr="00080D65">
        <w:rPr>
          <w:rFonts w:cs="Arial"/>
          <w:lang w:val="en"/>
        </w:rPr>
        <w:t>, Cheryl Reed</w:t>
      </w:r>
      <w:r>
        <w:rPr>
          <w:rFonts w:cs="Arial"/>
          <w:vertAlign w:val="superscript"/>
          <w:lang w:val="en"/>
        </w:rPr>
        <w:t>a</w:t>
      </w:r>
      <w:r w:rsidRPr="00080D65">
        <w:rPr>
          <w:rFonts w:cs="Arial"/>
          <w:lang w:val="en"/>
        </w:rPr>
        <w:t>, Denesa Lockwood</w:t>
      </w:r>
      <w:r>
        <w:rPr>
          <w:rFonts w:cs="Arial"/>
          <w:vertAlign w:val="superscript"/>
          <w:lang w:val="en"/>
        </w:rPr>
        <w:t>f</w:t>
      </w:r>
      <w:r w:rsidRPr="00080D65">
        <w:rPr>
          <w:rFonts w:cs="Arial"/>
          <w:lang w:val="en"/>
        </w:rPr>
        <w:t>, Angela R. Ozburn</w:t>
      </w:r>
      <w:r>
        <w:rPr>
          <w:rFonts w:cs="Arial"/>
          <w:vertAlign w:val="superscript"/>
          <w:lang w:val="en"/>
        </w:rPr>
        <w:t>a</w:t>
      </w:r>
      <w:r w:rsidRPr="00080D65">
        <w:rPr>
          <w:rFonts w:cs="Arial"/>
          <w:vertAlign w:val="superscript"/>
          <w:lang w:val="en"/>
        </w:rPr>
        <w:t>,</w:t>
      </w:r>
      <w:r>
        <w:rPr>
          <w:rFonts w:cs="Arial"/>
          <w:vertAlign w:val="superscript"/>
          <w:lang w:val="en"/>
        </w:rPr>
        <w:t>g</w:t>
      </w:r>
      <w:r w:rsidRPr="00080D65">
        <w:rPr>
          <w:rFonts w:cs="Arial"/>
          <w:lang w:val="en"/>
        </w:rPr>
        <w:t>, Tamara J. Phillips</w:t>
      </w:r>
      <w:r>
        <w:rPr>
          <w:rFonts w:cs="Arial"/>
          <w:vertAlign w:val="superscript"/>
          <w:lang w:val="en"/>
        </w:rPr>
        <w:t>a</w:t>
      </w:r>
      <w:r w:rsidRPr="00080D65">
        <w:rPr>
          <w:rFonts w:cs="Arial"/>
          <w:vertAlign w:val="superscript"/>
          <w:lang w:val="en"/>
        </w:rPr>
        <w:t>,</w:t>
      </w:r>
      <w:r>
        <w:rPr>
          <w:rFonts w:cs="Arial"/>
          <w:vertAlign w:val="superscript"/>
          <w:lang w:val="en"/>
        </w:rPr>
        <w:t>g</w:t>
      </w:r>
      <w:r w:rsidRPr="00080D65">
        <w:rPr>
          <w:rFonts w:cs="Arial"/>
          <w:vertAlign w:val="superscript"/>
          <w:lang w:val="en"/>
        </w:rPr>
        <w:t xml:space="preserve"> </w:t>
      </w:r>
    </w:p>
    <w:p w14:paraId="5FA7FC17" w14:textId="77777777" w:rsidR="00714055" w:rsidRPr="00080D65" w:rsidRDefault="00714055" w:rsidP="00714055">
      <w:pPr>
        <w:pStyle w:val="NoSpacing"/>
        <w:jc w:val="both"/>
        <w:rPr>
          <w:rFonts w:cs="Arial"/>
          <w:lang w:val="en"/>
        </w:rPr>
      </w:pPr>
    </w:p>
    <w:p w14:paraId="4A7EDA11" w14:textId="77777777" w:rsidR="00714055" w:rsidRPr="00054FFC" w:rsidRDefault="00714055" w:rsidP="00714055">
      <w:pPr>
        <w:pStyle w:val="NoSpacing"/>
        <w:jc w:val="both"/>
        <w:rPr>
          <w:rFonts w:cs="Arial"/>
          <w:lang w:val="en"/>
        </w:rPr>
      </w:pPr>
      <w:r>
        <w:rPr>
          <w:rFonts w:cs="Arial"/>
          <w:vertAlign w:val="superscript"/>
          <w:lang w:val="en"/>
        </w:rPr>
        <w:t>a</w:t>
      </w:r>
      <w:r w:rsidRPr="00080D65">
        <w:rPr>
          <w:rFonts w:cs="Arial"/>
          <w:lang w:val="en"/>
        </w:rPr>
        <w:t>Portland Alcohol Research Center, Department of Behavioral Neuroscience, Oregon Health &amp; Science University</w:t>
      </w:r>
      <w:r>
        <w:rPr>
          <w:rFonts w:cs="Arial"/>
          <w:lang w:val="en"/>
        </w:rPr>
        <w:t xml:space="preserve">, Portand, OR </w:t>
      </w:r>
      <w:r w:rsidRPr="00D219A9">
        <w:rPr>
          <w:rFonts w:cs="Arial"/>
        </w:rPr>
        <w:t>97239</w:t>
      </w:r>
      <w:r>
        <w:rPr>
          <w:rFonts w:cs="Arial"/>
        </w:rPr>
        <w:t>, USA</w:t>
      </w:r>
    </w:p>
    <w:p w14:paraId="7F80A499" w14:textId="77777777" w:rsidR="00714055" w:rsidRDefault="00714055" w:rsidP="00714055">
      <w:pPr>
        <w:pStyle w:val="NoSpacing"/>
        <w:jc w:val="both"/>
        <w:rPr>
          <w:rFonts w:cs="Arial"/>
          <w:lang w:val="en"/>
        </w:rPr>
      </w:pPr>
      <w:r>
        <w:rPr>
          <w:rFonts w:cs="Arial"/>
          <w:vertAlign w:val="superscript"/>
          <w:lang w:val="en"/>
        </w:rPr>
        <w:t>b</w:t>
      </w:r>
      <w:r w:rsidRPr="00080D65">
        <w:rPr>
          <w:rFonts w:cs="Arial"/>
          <w:lang w:val="en"/>
        </w:rPr>
        <w:t>Wake Forest University School of Medicine, Department of Translational Neuroscience, Winston-Salem, NC</w:t>
      </w:r>
      <w:r>
        <w:rPr>
          <w:rFonts w:cs="Arial"/>
          <w:lang w:val="en"/>
        </w:rPr>
        <w:t xml:space="preserve"> 27157, USA</w:t>
      </w:r>
    </w:p>
    <w:p w14:paraId="05378D67" w14:textId="77777777" w:rsidR="00714055" w:rsidRDefault="00714055" w:rsidP="00714055">
      <w:pPr>
        <w:pStyle w:val="NoSpacing"/>
        <w:jc w:val="both"/>
        <w:rPr>
          <w:rFonts w:cs="Arial"/>
        </w:rPr>
      </w:pPr>
      <w:r>
        <w:rPr>
          <w:rFonts w:cs="Arial"/>
          <w:vertAlign w:val="superscript"/>
          <w:lang w:val="en"/>
        </w:rPr>
        <w:t>c</w:t>
      </w:r>
      <w:r w:rsidRPr="00080D65">
        <w:rPr>
          <w:rFonts w:cs="Arial"/>
          <w:lang w:val="en"/>
        </w:rPr>
        <w:t>Wake Forest University School of Medicine</w:t>
      </w:r>
      <w:r w:rsidRPr="00080D65">
        <w:rPr>
          <w:rFonts w:cs="Arial"/>
        </w:rPr>
        <w:t>, Center for Precision Medicine, Winston-Salem, NC 27157</w:t>
      </w:r>
      <w:r>
        <w:rPr>
          <w:rFonts w:cs="Arial"/>
        </w:rPr>
        <w:t>, USA</w:t>
      </w:r>
    </w:p>
    <w:p w14:paraId="3F3859CC" w14:textId="77777777" w:rsidR="00714055" w:rsidRPr="00054FFC" w:rsidRDefault="00714055" w:rsidP="00714055">
      <w:pPr>
        <w:pStyle w:val="NoSpacing"/>
        <w:jc w:val="both"/>
        <w:rPr>
          <w:rFonts w:cs="Arial"/>
        </w:rPr>
      </w:pPr>
      <w:r>
        <w:rPr>
          <w:rFonts w:cs="Arial"/>
          <w:vertAlign w:val="superscript"/>
        </w:rPr>
        <w:t>d</w:t>
      </w:r>
      <w:r w:rsidRPr="00080D65">
        <w:rPr>
          <w:rFonts w:cs="Arial"/>
          <w:lang w:val="en"/>
        </w:rPr>
        <w:t>Wake Forest University School of Medicine,</w:t>
      </w:r>
      <w:r w:rsidRPr="00080D65">
        <w:rPr>
          <w:rFonts w:cs="Arial"/>
        </w:rPr>
        <w:t xml:space="preserve"> Department of Internal Medicine, Winston-Salem, NC 27157</w:t>
      </w:r>
      <w:r>
        <w:rPr>
          <w:rFonts w:cs="Arial"/>
        </w:rPr>
        <w:t>, USA</w:t>
      </w:r>
    </w:p>
    <w:p w14:paraId="6FD9B57B" w14:textId="77777777" w:rsidR="00714055" w:rsidRDefault="00714055" w:rsidP="00714055">
      <w:pPr>
        <w:pStyle w:val="NoSpacing"/>
        <w:jc w:val="both"/>
        <w:rPr>
          <w:rFonts w:cs="Arial"/>
        </w:rPr>
      </w:pPr>
      <w:r>
        <w:rPr>
          <w:rFonts w:cs="Arial"/>
          <w:vertAlign w:val="superscript"/>
        </w:rPr>
        <w:t>e</w:t>
      </w:r>
      <w:r w:rsidRPr="00080D65">
        <w:rPr>
          <w:rFonts w:cs="Arial"/>
        </w:rPr>
        <w:t>Wake Forest University School of Medicine, Department of Biostatistics and Data Science, Winston-Salem, NC 27157</w:t>
      </w:r>
      <w:r>
        <w:rPr>
          <w:rFonts w:cs="Arial"/>
        </w:rPr>
        <w:t>, USA</w:t>
      </w:r>
    </w:p>
    <w:p w14:paraId="0E142FBD" w14:textId="77777777" w:rsidR="00714055" w:rsidRPr="001016C3" w:rsidRDefault="00714055" w:rsidP="00714055">
      <w:pPr>
        <w:pStyle w:val="NoSpacing"/>
        <w:jc w:val="both"/>
        <w:rPr>
          <w:rFonts w:cs="Arial"/>
          <w:lang w:val="en"/>
        </w:rPr>
      </w:pPr>
      <w:r>
        <w:rPr>
          <w:rFonts w:cs="Arial"/>
          <w:vertAlign w:val="superscript"/>
          <w:lang w:val="en"/>
        </w:rPr>
        <w:t>f</w:t>
      </w:r>
      <w:r w:rsidRPr="00080D65">
        <w:rPr>
          <w:rFonts w:cs="Arial"/>
          <w:lang w:val="en"/>
        </w:rPr>
        <w:t xml:space="preserve">Department of </w:t>
      </w:r>
      <w:r w:rsidRPr="00041E35">
        <w:rPr>
          <w:rFonts w:cs="Arial"/>
        </w:rPr>
        <w:t>Neurology</w:t>
      </w:r>
      <w:r w:rsidRPr="00080D65">
        <w:rPr>
          <w:rFonts w:cs="Arial"/>
          <w:lang w:val="en"/>
        </w:rPr>
        <w:t>, Oregon Health &amp; Science University</w:t>
      </w:r>
      <w:r>
        <w:rPr>
          <w:rFonts w:cs="Arial"/>
          <w:lang w:val="en"/>
        </w:rPr>
        <w:t xml:space="preserve">, Portand, OR </w:t>
      </w:r>
      <w:r w:rsidRPr="00D219A9">
        <w:rPr>
          <w:rFonts w:cs="Arial"/>
        </w:rPr>
        <w:t>97239</w:t>
      </w:r>
      <w:r>
        <w:rPr>
          <w:rFonts w:cs="Arial"/>
        </w:rPr>
        <w:t>, USA</w:t>
      </w:r>
    </w:p>
    <w:p w14:paraId="37782979" w14:textId="77777777" w:rsidR="00714055" w:rsidRPr="00054FFC" w:rsidRDefault="00714055" w:rsidP="00714055">
      <w:pPr>
        <w:pStyle w:val="NoSpacing"/>
        <w:jc w:val="both"/>
        <w:rPr>
          <w:rFonts w:cs="Arial"/>
          <w:lang w:val="en"/>
        </w:rPr>
      </w:pPr>
      <w:r>
        <w:rPr>
          <w:rFonts w:cs="Arial"/>
          <w:vertAlign w:val="superscript"/>
          <w:lang w:val="en"/>
        </w:rPr>
        <w:t>g</w:t>
      </w:r>
      <w:r w:rsidRPr="00080D65">
        <w:rPr>
          <w:rFonts w:cs="Arial"/>
          <w:lang w:val="en"/>
        </w:rPr>
        <w:t>VA Portland Health Care System, Portland, OR, 97239, USA</w:t>
      </w:r>
    </w:p>
    <w:p w14:paraId="17DBC932" w14:textId="77777777" w:rsidR="00714055" w:rsidRPr="00080D65" w:rsidRDefault="00714055" w:rsidP="00714055">
      <w:pPr>
        <w:pStyle w:val="NoSpacing"/>
        <w:jc w:val="both"/>
        <w:rPr>
          <w:rFonts w:cs="Arial"/>
        </w:rPr>
      </w:pPr>
    </w:p>
    <w:p w14:paraId="65C24C84" w14:textId="77777777" w:rsidR="00714055" w:rsidRPr="00054FFC" w:rsidRDefault="00714055" w:rsidP="00714055">
      <w:pPr>
        <w:pStyle w:val="NoSpacing"/>
        <w:rPr>
          <w:rFonts w:eastAsia="Arial" w:cs="Arial"/>
          <w:lang w:val="en"/>
        </w:rPr>
      </w:pPr>
      <w:r w:rsidRPr="00080D65">
        <w:rPr>
          <w:rFonts w:cs="Arial"/>
          <w:lang w:val="en"/>
        </w:rPr>
        <w:t>Corresponding Author</w:t>
      </w:r>
    </w:p>
    <w:p w14:paraId="69FE5D7C" w14:textId="77777777" w:rsidR="00714055" w:rsidRPr="00986EA5" w:rsidRDefault="00714055" w:rsidP="00714055">
      <w:pPr>
        <w:pStyle w:val="NoSpacing"/>
        <w:rPr>
          <w:b/>
          <w:lang w:val="en"/>
        </w:rPr>
      </w:pPr>
      <w:r w:rsidRPr="00986EA5">
        <w:rPr>
          <w:b/>
        </w:rPr>
        <w:t>Justin Q. Anderson (andejust@ohsu.edu)*</w:t>
      </w:r>
    </w:p>
    <w:p w14:paraId="15DC0279" w14:textId="77777777" w:rsidR="00D50D8B" w:rsidRDefault="00D50D8B" w:rsidP="002F5426">
      <w:pPr>
        <w:pStyle w:val="NoSpacing"/>
        <w:rPr>
          <w:b/>
        </w:rPr>
      </w:pPr>
    </w:p>
    <w:p w14:paraId="5A4E9FF0" w14:textId="77777777" w:rsidR="00263A59" w:rsidRDefault="00263A59" w:rsidP="002F5426">
      <w:pPr>
        <w:pStyle w:val="NoSpacing"/>
        <w:rPr>
          <w:b/>
        </w:rPr>
      </w:pPr>
    </w:p>
    <w:p w14:paraId="1F88D28B" w14:textId="77777777" w:rsidR="00263A59" w:rsidRDefault="00263A59" w:rsidP="002F5426">
      <w:pPr>
        <w:pStyle w:val="NoSpacing"/>
        <w:rPr>
          <w:b/>
        </w:rPr>
      </w:pPr>
    </w:p>
    <w:p w14:paraId="345F1023" w14:textId="77777777" w:rsidR="002F5426" w:rsidRPr="00986EA5" w:rsidRDefault="002F5426" w:rsidP="002F5426">
      <w:pPr>
        <w:pStyle w:val="NoSpacing"/>
        <w:rPr>
          <w:b/>
          <w:lang w:val="en"/>
        </w:rPr>
      </w:pPr>
    </w:p>
    <w:p w14:paraId="15EA68D0" w14:textId="77777777" w:rsidR="00D50D8B" w:rsidRDefault="00D50D8B">
      <w:pPr>
        <w:rPr>
          <w:rFonts w:eastAsiaTheme="majorEastAsia" w:cstheme="majorBidi"/>
          <w:color w:val="2E74B5" w:themeColor="accent1" w:themeShade="BF"/>
          <w:sz w:val="32"/>
          <w:szCs w:val="32"/>
        </w:rPr>
      </w:pPr>
      <w:r>
        <w:br w:type="page"/>
      </w:r>
    </w:p>
    <w:p w14:paraId="2203AA1A" w14:textId="0092AC58" w:rsidR="00AE1A83" w:rsidRPr="00335DB1" w:rsidRDefault="00AE1A83" w:rsidP="00AF0C5D">
      <w:pPr>
        <w:pStyle w:val="Heading1"/>
      </w:pPr>
      <w:r w:rsidRPr="00335DB1">
        <w:lastRenderedPageBreak/>
        <w:t xml:space="preserve">Two-bottle choice </w:t>
      </w:r>
      <w:r w:rsidR="00245E95" w:rsidRPr="00335DB1">
        <w:t xml:space="preserve">drinking of </w:t>
      </w:r>
      <w:r w:rsidRPr="00335DB1">
        <w:t>saccharin, quinine and sucrose</w:t>
      </w:r>
    </w:p>
    <w:p w14:paraId="73A19FF4" w14:textId="57734CAA" w:rsidR="00AC5970" w:rsidRPr="00335DB1" w:rsidRDefault="00AC5970" w:rsidP="00635DB7">
      <w:pPr>
        <w:pStyle w:val="Heading2"/>
      </w:pPr>
      <w:r w:rsidRPr="00335DB1">
        <w:t>Rationale and Methods</w:t>
      </w:r>
    </w:p>
    <w:p w14:paraId="6755AB40" w14:textId="1E3F1219" w:rsidR="00AC5970" w:rsidRPr="00335DB1" w:rsidRDefault="00AC5970" w:rsidP="00BF1A98">
      <w:pPr>
        <w:jc w:val="both"/>
      </w:pPr>
      <w:r w:rsidRPr="00335DB1">
        <w:t xml:space="preserve">Because taste and differential </w:t>
      </w:r>
      <w:r w:rsidR="00535116" w:rsidRPr="00335DB1">
        <w:t xml:space="preserve">intake of natural </w:t>
      </w:r>
      <w:r w:rsidRPr="00335DB1">
        <w:t>reward</w:t>
      </w:r>
      <w:r w:rsidR="00535116" w:rsidRPr="00335DB1">
        <w:t>s</w:t>
      </w:r>
      <w:r w:rsidRPr="00335DB1">
        <w:t xml:space="preserve"> could be factors that impact ethanol </w:t>
      </w:r>
      <w:r w:rsidR="00535116" w:rsidRPr="00335DB1">
        <w:t>drinking</w:t>
      </w:r>
      <w:r w:rsidRPr="00335DB1">
        <w:t xml:space="preserve">, we examined </w:t>
      </w:r>
      <w:r w:rsidR="00535116" w:rsidRPr="00335DB1">
        <w:t xml:space="preserve">the </w:t>
      </w:r>
      <w:r w:rsidRPr="00335DB1">
        <w:t xml:space="preserve">intake of flavored solutions (saccharin, quinine) and a natural </w:t>
      </w:r>
      <w:r w:rsidR="00535116" w:rsidRPr="00335DB1">
        <w:t xml:space="preserve">caloric </w:t>
      </w:r>
      <w:r w:rsidRPr="00335DB1">
        <w:t>reward (sucrose) in the HP and LP mice.</w:t>
      </w:r>
      <w:r w:rsidR="00792624" w:rsidRPr="00335DB1">
        <w:t xml:space="preserve"> Testing for the intake of bitter- and sweet-flavored solutions </w:t>
      </w:r>
      <w:r w:rsidR="002B3811" w:rsidRPr="00335DB1">
        <w:t>is</w:t>
      </w:r>
      <w:r w:rsidR="00792624" w:rsidRPr="00335DB1">
        <w:t xml:space="preserve"> common practice </w:t>
      </w:r>
      <w:r w:rsidR="002B3811" w:rsidRPr="00335DB1">
        <w:t>in</w:t>
      </w:r>
      <w:r w:rsidR="00792624" w:rsidRPr="00335DB1">
        <w:t xml:space="preserve"> rodents bred for differences in ethanol intake</w:t>
      </w:r>
      <w:r w:rsidR="002B3811" w:rsidRPr="00335DB1">
        <w:t xml:space="preserve">. In prior </w:t>
      </w:r>
      <w:r w:rsidR="00C62CC7" w:rsidRPr="00335DB1">
        <w:t>studies, differences</w:t>
      </w:r>
      <w:r w:rsidR="00792624" w:rsidRPr="00335DB1">
        <w:t xml:space="preserve"> in quinine</w:t>
      </w:r>
      <w:r w:rsidR="00535116" w:rsidRPr="00335DB1">
        <w:t xml:space="preserve"> intake</w:t>
      </w:r>
      <w:r w:rsidR="00792624" w:rsidRPr="00335DB1">
        <w:t xml:space="preserve"> rarely</w:t>
      </w:r>
      <w:r w:rsidR="002B3811" w:rsidRPr="00335DB1">
        <w:t xml:space="preserve"> have been</w:t>
      </w:r>
      <w:r w:rsidR="00792624" w:rsidRPr="00335DB1">
        <w:t xml:space="preserve"> found</w:t>
      </w:r>
      <w:r w:rsidR="002B3811" w:rsidRPr="00335DB1">
        <w:t>. A</w:t>
      </w:r>
      <w:r w:rsidR="00792624" w:rsidRPr="00335DB1">
        <w:t xml:space="preserve"> relationship of higher intake of sweet solutions in high compared to low ethanol </w:t>
      </w:r>
      <w:r w:rsidR="002B3811" w:rsidRPr="00335DB1">
        <w:t>consuming</w:t>
      </w:r>
      <w:r w:rsidR="00792624" w:rsidRPr="00335DB1">
        <w:t xml:space="preserve"> lines</w:t>
      </w:r>
      <w:r w:rsidR="002B3811" w:rsidRPr="00335DB1">
        <w:t xml:space="preserve"> has more </w:t>
      </w:r>
      <w:r w:rsidR="00A6535D" w:rsidRPr="00335DB1">
        <w:t>often</w:t>
      </w:r>
      <w:r w:rsidR="00595C4E" w:rsidRPr="00335DB1">
        <w:t xml:space="preserve"> </w:t>
      </w:r>
      <w:r w:rsidR="002B3811" w:rsidRPr="00335DB1">
        <w:t>been</w:t>
      </w:r>
      <w:r w:rsidR="00792624" w:rsidRPr="00335DB1">
        <w:t xml:space="preserve"> found (</w:t>
      </w:r>
      <w:r w:rsidR="00595C4E" w:rsidRPr="00335DB1">
        <w:t xml:space="preserve">Agabio et al., 2000; </w:t>
      </w:r>
      <w:r w:rsidR="00245E95" w:rsidRPr="00335DB1">
        <w:t>Grahame et al., 1999; Phillips et al., 2005; Sinclair et al., 1992</w:t>
      </w:r>
      <w:r w:rsidR="0012233E" w:rsidRPr="00335DB1">
        <w:t>; Stewart et al., 1994</w:t>
      </w:r>
      <w:r w:rsidR="00792624" w:rsidRPr="00335DB1">
        <w:t>).</w:t>
      </w:r>
      <w:r w:rsidR="00734DA4" w:rsidRPr="00335DB1">
        <w:t xml:space="preserve"> </w:t>
      </w:r>
      <w:r w:rsidR="00182A28" w:rsidRPr="00335DB1">
        <w:t>Therefore, we predicted</w:t>
      </w:r>
      <w:r w:rsidR="00734DA4" w:rsidRPr="00335DB1">
        <w:t xml:space="preserve"> </w:t>
      </w:r>
      <w:r w:rsidR="00182A28" w:rsidRPr="00335DB1">
        <w:t>no difference in quinine consumption between the HP and LP lines and greater intake of saccharin and sucrose in the HP compared to LP line.</w:t>
      </w:r>
      <w:r w:rsidR="00A03B52" w:rsidRPr="00335DB1">
        <w:t xml:space="preserve"> </w:t>
      </w:r>
      <w:r w:rsidRPr="00335DB1">
        <w:t xml:space="preserve">Data were collected for each flavored solution in a single group of mice with the order in which the flavors were offered counterbalanced. Each </w:t>
      </w:r>
      <w:r w:rsidR="002D4832" w:rsidRPr="00335DB1">
        <w:t>solution</w:t>
      </w:r>
      <w:r w:rsidRPr="00335DB1">
        <w:t xml:space="preserve"> was offered vs. a water choice for 8 days for 24 h per day with a lower concentration offered for the first 4 days followed by a higher concentration. These methods are consistent with </w:t>
      </w:r>
      <w:r w:rsidR="002B3811" w:rsidRPr="00335DB1">
        <w:t>those</w:t>
      </w:r>
      <w:r w:rsidRPr="00335DB1">
        <w:t xml:space="preserve"> used previously (</w:t>
      </w:r>
      <w:r w:rsidR="003A4B49" w:rsidRPr="00335DB1">
        <w:t>Crabbe et al., 1996; 2011; Reed et al., 202</w:t>
      </w:r>
      <w:r w:rsidR="007A7D5F" w:rsidRPr="00335DB1">
        <w:t>1</w:t>
      </w:r>
      <w:r w:rsidRPr="00335DB1">
        <w:t>)</w:t>
      </w:r>
      <w:r w:rsidR="00C972B4" w:rsidRPr="00335DB1">
        <w:t xml:space="preserve"> and reduce animal usage</w:t>
      </w:r>
      <w:r w:rsidR="002B3811" w:rsidRPr="00335DB1">
        <w:t xml:space="preserve"> by testing all types of solutions in one set of mice</w:t>
      </w:r>
      <w:r w:rsidR="00C972B4" w:rsidRPr="00335DB1">
        <w:t xml:space="preserve">. </w:t>
      </w:r>
      <w:r w:rsidR="00077154" w:rsidRPr="00335DB1">
        <w:t xml:space="preserve">Methods for measuring intake via calibrated drinking tubes </w:t>
      </w:r>
      <w:r w:rsidR="002B3811" w:rsidRPr="00335DB1">
        <w:t>were</w:t>
      </w:r>
      <w:r w:rsidR="00077154" w:rsidRPr="00335DB1">
        <w:t xml:space="preserve"> the same as described in the main manuscript for measuring ethanol intake</w:t>
      </w:r>
      <w:r w:rsidRPr="00335DB1">
        <w:t xml:space="preserve">.  </w:t>
      </w:r>
    </w:p>
    <w:p w14:paraId="5D3F13C8" w14:textId="5E9E2B57" w:rsidR="00AC5970" w:rsidRPr="00335DB1" w:rsidRDefault="00AC5970" w:rsidP="00BF1A98">
      <w:pPr>
        <w:jc w:val="both"/>
      </w:pPr>
      <w:r w:rsidRPr="00335DB1">
        <w:t xml:space="preserve">Data for each </w:t>
      </w:r>
      <w:r w:rsidR="002D4832" w:rsidRPr="00335DB1">
        <w:t>type of solution</w:t>
      </w:r>
      <w:r w:rsidRPr="00335DB1">
        <w:t xml:space="preserve"> were analyzed by ANOVA, with concentration as a repeated measure and selected line and sex as independent variables. </w:t>
      </w:r>
      <w:r w:rsidR="00A45868" w:rsidRPr="00335DB1">
        <w:t xml:space="preserve">As for ethanol drinking, the relative positions of the water and </w:t>
      </w:r>
      <w:r w:rsidR="002D4832" w:rsidRPr="00335DB1">
        <w:t xml:space="preserve">flavored solution </w:t>
      </w:r>
      <w:r w:rsidR="00A45868" w:rsidRPr="00335DB1">
        <w:t xml:space="preserve">tubes were switched every two days to control for side preferences. </w:t>
      </w:r>
      <w:r w:rsidR="00077154" w:rsidRPr="00335DB1">
        <w:t xml:space="preserve">The dependent </w:t>
      </w:r>
      <w:r w:rsidR="00186642" w:rsidRPr="00335DB1">
        <w:t>measures</w:t>
      </w:r>
      <w:r w:rsidR="00077154" w:rsidRPr="00335DB1">
        <w:t xml:space="preserve"> for each </w:t>
      </w:r>
      <w:r w:rsidR="002D4832" w:rsidRPr="00335DB1">
        <w:t>solution</w:t>
      </w:r>
      <w:r w:rsidR="00077154" w:rsidRPr="00335DB1">
        <w:t xml:space="preserve"> were preference ratio</w:t>
      </w:r>
      <w:r w:rsidR="00A45868" w:rsidRPr="00335DB1">
        <w:t xml:space="preserve"> (ml of flavor consumed/ total fluid consumed in ml)</w:t>
      </w:r>
      <w:r w:rsidR="00077154" w:rsidRPr="00335DB1">
        <w:t>, mg/kg</w:t>
      </w:r>
      <w:r w:rsidR="00186642" w:rsidRPr="00335DB1">
        <w:t xml:space="preserve"> </w:t>
      </w:r>
      <w:r w:rsidR="00077154" w:rsidRPr="00335DB1">
        <w:t>intake</w:t>
      </w:r>
      <w:r w:rsidR="00186642" w:rsidRPr="00335DB1">
        <w:t>,</w:t>
      </w:r>
      <w:r w:rsidR="00077154" w:rsidRPr="00335DB1">
        <w:t xml:space="preserve"> and </w:t>
      </w:r>
      <w:r w:rsidR="002549DD" w:rsidRPr="00335DB1">
        <w:t xml:space="preserve">ml/kg </w:t>
      </w:r>
      <w:r w:rsidR="00077154" w:rsidRPr="00335DB1">
        <w:t>total volume consumed</w:t>
      </w:r>
      <w:r w:rsidR="00A45868" w:rsidRPr="00335DB1">
        <w:t xml:space="preserve">, based on the average of days 2 and 4 and of days 6 and 8, </w:t>
      </w:r>
      <w:r w:rsidR="00186642" w:rsidRPr="00335DB1">
        <w:t xml:space="preserve">which were </w:t>
      </w:r>
      <w:r w:rsidR="00A45868" w:rsidRPr="00335DB1">
        <w:t>the second day</w:t>
      </w:r>
      <w:r w:rsidR="00186642" w:rsidRPr="00335DB1">
        <w:t>s</w:t>
      </w:r>
      <w:r w:rsidR="00A45868" w:rsidRPr="00335DB1">
        <w:t xml:space="preserve"> after a tube position switch for each concentration. </w:t>
      </w:r>
    </w:p>
    <w:p w14:paraId="0911CD3B" w14:textId="1A82550B" w:rsidR="00A0281A" w:rsidRDefault="00A0281A" w:rsidP="00AF0C5D">
      <w:pPr>
        <w:pStyle w:val="Heading2"/>
      </w:pPr>
      <w:r w:rsidRPr="00335DB1">
        <w:t>Results</w:t>
      </w:r>
    </w:p>
    <w:p w14:paraId="16ACB053" w14:textId="162D65E6" w:rsidR="002E075B" w:rsidRPr="002E075B" w:rsidRDefault="00F007EA" w:rsidP="00F007EA">
      <w:pPr>
        <w:pStyle w:val="Heading3"/>
      </w:pPr>
      <w:r>
        <w:t>Sweet Solutions</w:t>
      </w:r>
    </w:p>
    <w:p w14:paraId="3EDA3456" w14:textId="5C1EEE8F" w:rsidR="003E0D0A" w:rsidRDefault="00A0281A" w:rsidP="00F007EA">
      <w:r w:rsidRPr="00F007EA">
        <w:rPr>
          <w:b/>
          <w:bCs/>
        </w:rPr>
        <w:t>Sacchari</w:t>
      </w:r>
      <w:r w:rsidR="00AF0C5D" w:rsidRPr="00F007EA">
        <w:rPr>
          <w:b/>
          <w:bCs/>
        </w:rPr>
        <w:t>n</w:t>
      </w:r>
      <w:r w:rsidR="00F007EA">
        <w:rPr>
          <w:b/>
          <w:bCs/>
        </w:rPr>
        <w:t xml:space="preserve">: </w:t>
      </w:r>
      <w:r w:rsidRPr="00335DB1">
        <w:t>Repeated measures ANOVA identified a significant line by concentration interaction for both preference (F(1,4</w:t>
      </w:r>
      <w:r w:rsidR="00053234" w:rsidRPr="00335DB1">
        <w:t>4</w:t>
      </w:r>
      <w:r w:rsidRPr="00335DB1">
        <w:t>)=</w:t>
      </w:r>
      <w:r w:rsidR="00053234" w:rsidRPr="00335DB1">
        <w:t>8.7</w:t>
      </w:r>
      <w:r w:rsidRPr="00335DB1">
        <w:t>, p&lt;0.01) and intake (F(1,4</w:t>
      </w:r>
      <w:r w:rsidR="00053234" w:rsidRPr="00335DB1">
        <w:t>4</w:t>
      </w:r>
      <w:r w:rsidRPr="00335DB1">
        <w:t>)=</w:t>
      </w:r>
      <w:r w:rsidR="00053234" w:rsidRPr="00335DB1">
        <w:t>7.9</w:t>
      </w:r>
      <w:r w:rsidRPr="00335DB1">
        <w:t>, p&lt;0.01). HP mice exhibited greater preference than LP mice for the low saccharin concentration (Figure S</w:t>
      </w:r>
      <w:r w:rsidR="00B719E5">
        <w:t>2</w:t>
      </w:r>
      <w:r w:rsidRPr="00335DB1">
        <w:t>A) and consumed more saccharin at both saccharin concentrations, compared to LP mice (Figure S</w:t>
      </w:r>
      <w:r w:rsidR="00B719E5">
        <w:t>2</w:t>
      </w:r>
      <w:r w:rsidRPr="00335DB1">
        <w:t>B). Preference for the two saccharin concentrations was comparable for HP mice, but greater for the higher concentration in LP mice. Consumption of saccharin was greater when offered at the higher concentration for both mouse lines. For total volume consumed</w:t>
      </w:r>
      <w:r w:rsidR="007A7D5F" w:rsidRPr="00335DB1">
        <w:t xml:space="preserve"> (Figure S</w:t>
      </w:r>
      <w:r w:rsidR="00B719E5">
        <w:t>2</w:t>
      </w:r>
      <w:r w:rsidR="007A7D5F" w:rsidRPr="00335DB1">
        <w:t>C)</w:t>
      </w:r>
      <w:r w:rsidRPr="00335DB1">
        <w:t>, there was also a significant line by concentration interaction (F(1,4</w:t>
      </w:r>
      <w:r w:rsidR="00724ED0" w:rsidRPr="00335DB1">
        <w:t>4</w:t>
      </w:r>
      <w:r w:rsidRPr="00335DB1">
        <w:t>)=4.</w:t>
      </w:r>
      <w:r w:rsidR="002549DD" w:rsidRPr="00335DB1">
        <w:t>2</w:t>
      </w:r>
      <w:r w:rsidRPr="00335DB1">
        <w:t xml:space="preserve">, p&lt;0.05). HP mice consumed more total volume than LP mice at </w:t>
      </w:r>
      <w:r w:rsidR="002549DD" w:rsidRPr="00335DB1">
        <w:t>both concentrations</w:t>
      </w:r>
      <w:r w:rsidRPr="00335DB1">
        <w:t xml:space="preserve"> of saccharin, and both lines increased total volume consumed at the higher saccharin concentration. There were no significant effects of sex for preference, consumption or total volume.</w:t>
      </w:r>
      <w:r w:rsidR="00AA1DC2" w:rsidRPr="00335DB1">
        <w:t xml:space="preserve"> </w:t>
      </w:r>
    </w:p>
    <w:p w14:paraId="740F2B67" w14:textId="2BF1805A" w:rsidR="003E0D0A" w:rsidRDefault="00CB18E3" w:rsidP="003E0D0A">
      <w:pPr>
        <w:jc w:val="both"/>
      </w:pPr>
      <w:r w:rsidRPr="00F007EA">
        <w:rPr>
          <w:b/>
          <w:bCs/>
        </w:rPr>
        <w:t>Sucrose</w:t>
      </w:r>
      <w:r w:rsidR="00F007EA">
        <w:rPr>
          <w:b/>
          <w:bCs/>
        </w:rPr>
        <w:t xml:space="preserve">: </w:t>
      </w:r>
      <w:r w:rsidR="002B3811" w:rsidRPr="00335DB1">
        <w:t>On some days</w:t>
      </w:r>
      <w:r w:rsidRPr="00335DB1">
        <w:t xml:space="preserve">, mice consumed all of the sucrose solution available. In these cases, </w:t>
      </w:r>
      <w:r w:rsidR="00D77EB0" w:rsidRPr="00335DB1">
        <w:t xml:space="preserve">a </w:t>
      </w:r>
      <w:r w:rsidR="00891C5D" w:rsidRPr="00335DB1">
        <w:t>consumption volume</w:t>
      </w:r>
      <w:r w:rsidRPr="00335DB1">
        <w:t xml:space="preserve"> of 25 ml was assigned. </w:t>
      </w:r>
      <w:r w:rsidR="00D77EB0" w:rsidRPr="00335DB1">
        <w:t>Repeated measures ANOVA identified no effect</w:t>
      </w:r>
      <w:r w:rsidR="00C175A0" w:rsidRPr="00335DB1">
        <w:t>s</w:t>
      </w:r>
      <w:r w:rsidR="00D77EB0" w:rsidRPr="00335DB1">
        <w:t xml:space="preserve"> of line for sucrose preference (Figure S</w:t>
      </w:r>
      <w:r w:rsidR="00B719E5">
        <w:t>3</w:t>
      </w:r>
      <w:r w:rsidR="00D77EB0" w:rsidRPr="00335DB1">
        <w:t xml:space="preserve">A), </w:t>
      </w:r>
      <w:r w:rsidR="00C175A0" w:rsidRPr="00335DB1">
        <w:t xml:space="preserve">but there was a significant increase in preference at the higher concentration (F(1,44)=8.2, p&lt;0.01). For sucrose consumption, </w:t>
      </w:r>
      <w:r w:rsidR="00D77EB0" w:rsidRPr="00335DB1">
        <w:t>there was a significant line by concentration interaction (F(1,44)=6.0, p&lt;0.0</w:t>
      </w:r>
      <w:r w:rsidR="00A75402" w:rsidRPr="00335DB1">
        <w:t>5</w:t>
      </w:r>
      <w:r w:rsidR="00D77EB0" w:rsidRPr="00335DB1">
        <w:t xml:space="preserve">). HP mice consumed more sucrose than LP mice at both sucrose concentrations (ps&lt;0.01) and both selected lines consumed more sucrose </w:t>
      </w:r>
      <w:r w:rsidR="00D77EB0" w:rsidRPr="00335DB1">
        <w:lastRenderedPageBreak/>
        <w:t>when it was offered at the higher concentration (ps&lt;0.001) (Figure S</w:t>
      </w:r>
      <w:r w:rsidR="00B719E5">
        <w:t>3</w:t>
      </w:r>
      <w:r w:rsidR="00D77EB0" w:rsidRPr="00335DB1">
        <w:t>B). There was a significant main effect of sex for both preference (F(1,44)=7.3, p&lt;0.01)</w:t>
      </w:r>
      <w:r w:rsidR="00C175A0" w:rsidRPr="00335DB1">
        <w:t xml:space="preserve"> and consumption (F(1,44)=5.8, p&lt;0.05)</w:t>
      </w:r>
      <w:r w:rsidR="00D77EB0" w:rsidRPr="00335DB1">
        <w:t>. Females exhibited higher preference for sucrose than males (</w:t>
      </w:r>
      <w:bookmarkStart w:id="0" w:name="_Hlk175042888"/>
      <w:r w:rsidR="00735D54" w:rsidRPr="00335DB1">
        <w:t xml:space="preserve">mean ± SEM = </w:t>
      </w:r>
      <w:bookmarkEnd w:id="0"/>
      <w:r w:rsidR="00D77EB0" w:rsidRPr="00335DB1">
        <w:t>0.95 ± 0.01 vs. 0.91 ± 0.01 for the preference ratio for females and males, respectively), as well as greater intake (</w:t>
      </w:r>
      <w:r w:rsidR="00735D54" w:rsidRPr="00335DB1">
        <w:t xml:space="preserve">mean ± SEM = </w:t>
      </w:r>
      <w:r w:rsidR="00D77EB0" w:rsidRPr="00335DB1">
        <w:t>15.3 ± 11.7 g/kg vs. 12.8 ± 1.4 g/kg for females and males, respectively), regardless of concentration. For total volume consumed</w:t>
      </w:r>
      <w:r w:rsidR="00B719E5">
        <w:t xml:space="preserve"> (Figure S3C)</w:t>
      </w:r>
      <w:r w:rsidR="00D77EB0" w:rsidRPr="00335DB1">
        <w:t xml:space="preserve">, there </w:t>
      </w:r>
      <w:r w:rsidR="00BE5D2F" w:rsidRPr="00335DB1">
        <w:t xml:space="preserve">were </w:t>
      </w:r>
      <w:r w:rsidR="00D77EB0" w:rsidRPr="00335DB1">
        <w:t xml:space="preserve">significant </w:t>
      </w:r>
      <w:r w:rsidR="00BE5D2F" w:rsidRPr="00335DB1">
        <w:t xml:space="preserve">main effects of line (F(1,44)=21.3, p&lt;0.001) and </w:t>
      </w:r>
      <w:r w:rsidR="00D77EB0" w:rsidRPr="00335DB1">
        <w:t>concentration (F(1,44)=1</w:t>
      </w:r>
      <w:r w:rsidR="00BE5D2F" w:rsidRPr="00335DB1">
        <w:t>19.5</w:t>
      </w:r>
      <w:r w:rsidR="00D77EB0" w:rsidRPr="00335DB1">
        <w:t>, p&lt;0.001)</w:t>
      </w:r>
      <w:r w:rsidR="00BE5D2F" w:rsidRPr="00335DB1">
        <w:t xml:space="preserve">. </w:t>
      </w:r>
      <w:r w:rsidR="00472F6A" w:rsidRPr="00335DB1">
        <w:t>HP mice</w:t>
      </w:r>
      <w:r w:rsidR="00781E2D" w:rsidRPr="00335DB1">
        <w:t xml:space="preserve"> consumed more total volume than </w:t>
      </w:r>
      <w:r w:rsidR="00472F6A" w:rsidRPr="00335DB1">
        <w:t>LP mice</w:t>
      </w:r>
      <w:r w:rsidR="00BE5D2F" w:rsidRPr="00335DB1">
        <w:t xml:space="preserve"> and total volume increased across concentrations. There were no significant effects of sex for total volume. </w:t>
      </w:r>
      <w:r w:rsidR="00D77EB0" w:rsidRPr="00335DB1">
        <w:t xml:space="preserve"> </w:t>
      </w:r>
    </w:p>
    <w:p w14:paraId="333E6EFE" w14:textId="15D2FA4B" w:rsidR="00F007EA" w:rsidRDefault="00257801" w:rsidP="003E0D0A">
      <w:pPr>
        <w:jc w:val="both"/>
      </w:pPr>
      <w:r w:rsidRPr="00F007EA">
        <w:rPr>
          <w:b/>
          <w:bCs/>
        </w:rPr>
        <w:t>Conclusion</w:t>
      </w:r>
      <w:r w:rsidR="00961766" w:rsidRPr="00F007EA">
        <w:rPr>
          <w:b/>
          <w:bCs/>
        </w:rPr>
        <w:t>s</w:t>
      </w:r>
      <w:r w:rsidR="00F007EA">
        <w:rPr>
          <w:b/>
          <w:bCs/>
        </w:rPr>
        <w:t xml:space="preserve">: </w:t>
      </w:r>
      <w:r w:rsidR="00072E52" w:rsidRPr="00335DB1">
        <w:t xml:space="preserve">The greater saccharin and sucrose intake of mice that consume more ethanol is consistent with several prior studies in selected </w:t>
      </w:r>
      <w:r w:rsidR="002B3811" w:rsidRPr="00335DB1">
        <w:t xml:space="preserve">rodent </w:t>
      </w:r>
      <w:r w:rsidR="00072E52" w:rsidRPr="00335DB1">
        <w:t>lines (Grahame  et al., 1999; Phillips  et al., 2005; Sinclair  et al., 1992; Stewart et al., 1994), as well as in other mouse populations such as panels of standard inbred strains and among individuals of a heterogeneous stock (Belknap et al., 1993; Overstreet et al., 1993; Yoneyama et al., 2008).</w:t>
      </w:r>
      <w:r w:rsidR="002B3811" w:rsidRPr="00335DB1">
        <w:t xml:space="preserve"> These data suggest that some common genes influence ethanol and sweet solution intake.</w:t>
      </w:r>
    </w:p>
    <w:p w14:paraId="18BA80E2" w14:textId="24724709" w:rsidR="00C27C23" w:rsidRPr="00335DB1" w:rsidRDefault="00F007EA" w:rsidP="00F007EA">
      <w:pPr>
        <w:pStyle w:val="Heading3"/>
      </w:pPr>
      <w:r>
        <w:t>Bitter Solution</w:t>
      </w:r>
    </w:p>
    <w:p w14:paraId="31173DF3" w14:textId="2530CF8A" w:rsidR="00444094" w:rsidRPr="00335DB1" w:rsidRDefault="00D6470D" w:rsidP="00BF1A98">
      <w:pPr>
        <w:jc w:val="both"/>
      </w:pPr>
      <w:r w:rsidRPr="00F007EA">
        <w:rPr>
          <w:b/>
          <w:iCs/>
        </w:rPr>
        <w:t>Quinine</w:t>
      </w:r>
      <w:r w:rsidR="00F007EA" w:rsidRPr="00F007EA">
        <w:rPr>
          <w:b/>
          <w:iCs/>
        </w:rPr>
        <w:t>:</w:t>
      </w:r>
      <w:r w:rsidRPr="00335DB1">
        <w:t xml:space="preserve"> Repeated measures ANOVA identified no significant line differences for quinine preference (Figure S</w:t>
      </w:r>
      <w:r w:rsidR="00B719E5">
        <w:t>4</w:t>
      </w:r>
      <w:r w:rsidRPr="00335DB1">
        <w:t>A), consumption (Figure S</w:t>
      </w:r>
      <w:r w:rsidR="00B719E5">
        <w:t>4</w:t>
      </w:r>
      <w:r w:rsidRPr="00335DB1">
        <w:t>B) or total volume (Figure S</w:t>
      </w:r>
      <w:r w:rsidR="00B719E5">
        <w:t>4</w:t>
      </w:r>
      <w:r w:rsidRPr="00335DB1">
        <w:t xml:space="preserve">C). There </w:t>
      </w:r>
      <w:r w:rsidR="00257801" w:rsidRPr="00335DB1">
        <w:t>were significant</w:t>
      </w:r>
      <w:r w:rsidRPr="00335DB1">
        <w:t xml:space="preserve"> main effect</w:t>
      </w:r>
      <w:r w:rsidR="00257801" w:rsidRPr="00335DB1">
        <w:t>s</w:t>
      </w:r>
      <w:r w:rsidRPr="00335DB1">
        <w:t xml:space="preserve"> of concentration for preference (F(1,44)=13.4, p&lt;0.001), amount of quinine consumed (F(1,44)=18.7, p&lt;0.001), and total volume consumed (F(1,44)=</w:t>
      </w:r>
      <w:r w:rsidR="00735D54" w:rsidRPr="00335DB1">
        <w:t>8.3</w:t>
      </w:r>
      <w:r w:rsidRPr="00335DB1">
        <w:t xml:space="preserve">, p&lt;0.01). Mice exhibited lower preference for the higher quinine concentration but had higher intake and total volume at the higher quinine concentration. There </w:t>
      </w:r>
      <w:r w:rsidR="006776B4" w:rsidRPr="00335DB1">
        <w:t xml:space="preserve">were no significant effects of sex for quinine preference or intake but </w:t>
      </w:r>
      <w:r w:rsidR="002B18A1" w:rsidRPr="00335DB1">
        <w:t xml:space="preserve">there </w:t>
      </w:r>
      <w:r w:rsidR="00735D54" w:rsidRPr="00335DB1">
        <w:t>was a main effect of sex for total volume (F(1,44)=4.8, p&lt;0.5), wi</w:t>
      </w:r>
      <w:r w:rsidR="006776B4" w:rsidRPr="00335DB1">
        <w:t>th</w:t>
      </w:r>
      <w:r w:rsidR="00735D54" w:rsidRPr="00335DB1">
        <w:t xml:space="preserve"> females consuming more total volume per kg body weight than males (mean ± SEM = </w:t>
      </w:r>
      <w:r w:rsidR="006776B4" w:rsidRPr="00335DB1">
        <w:t xml:space="preserve">252.8 ±13.5 ml/kg and 220.8 ± 9.0 ml/kg for females and males, respectively). </w:t>
      </w:r>
      <w:r w:rsidR="00CB32C4" w:rsidRPr="00335DB1">
        <w:t xml:space="preserve"> </w:t>
      </w:r>
    </w:p>
    <w:p w14:paraId="051CABD0" w14:textId="4034F5C9" w:rsidR="00DD56B6" w:rsidRPr="00335DB1" w:rsidRDefault="00257801" w:rsidP="00DD56B6">
      <w:pPr>
        <w:jc w:val="both"/>
      </w:pPr>
      <w:r w:rsidRPr="00335DB1">
        <w:rPr>
          <w:b/>
          <w:bCs/>
        </w:rPr>
        <w:t>Conclusion</w:t>
      </w:r>
      <w:r w:rsidR="00961766" w:rsidRPr="00335DB1">
        <w:rPr>
          <w:b/>
          <w:bCs/>
        </w:rPr>
        <w:t>s</w:t>
      </w:r>
      <w:r w:rsidR="00F007EA">
        <w:rPr>
          <w:b/>
          <w:bCs/>
        </w:rPr>
        <w:t xml:space="preserve">: </w:t>
      </w:r>
      <w:r w:rsidR="00CB32C4" w:rsidRPr="00335DB1">
        <w:t xml:space="preserve">Intake and preference for a bitter-tasting solution do not differ between the selectively bred HP and LP lines, indicating that the bitter taste quality of ethanol is not a likely factor in their differential ethanol intake and preference. </w:t>
      </w:r>
    </w:p>
    <w:p w14:paraId="16DCD37A" w14:textId="37F7F20D" w:rsidR="00A0281A" w:rsidRPr="00335DB1" w:rsidRDefault="00A0281A" w:rsidP="00F007EA">
      <w:pPr>
        <w:pStyle w:val="Heading1"/>
      </w:pPr>
      <w:r w:rsidRPr="00335DB1">
        <w:t>Ethanol-induced locomotor stimulation</w:t>
      </w:r>
    </w:p>
    <w:p w14:paraId="26A85BB8" w14:textId="0D2BAC77" w:rsidR="00AE1A83" w:rsidRPr="00335DB1" w:rsidRDefault="00AE1A83" w:rsidP="00F007EA">
      <w:pPr>
        <w:pStyle w:val="Heading2"/>
      </w:pPr>
      <w:r w:rsidRPr="00335DB1">
        <w:t>Rational and Methods</w:t>
      </w:r>
    </w:p>
    <w:p w14:paraId="69041AD9" w14:textId="633FC326" w:rsidR="00AE1A83" w:rsidRPr="00335DB1" w:rsidRDefault="00262961" w:rsidP="00BF1A98">
      <w:pPr>
        <w:jc w:val="both"/>
        <w:rPr>
          <w:bCs/>
        </w:rPr>
      </w:pPr>
      <w:r w:rsidRPr="00335DB1">
        <w:rPr>
          <w:bCs/>
        </w:rPr>
        <w:t xml:space="preserve">Ethanol has time- and dose-dependent effects on locomotor activity. </w:t>
      </w:r>
      <w:r w:rsidR="00AE1A83" w:rsidRPr="00335DB1">
        <w:rPr>
          <w:bCs/>
        </w:rPr>
        <w:t>Locomotor stimula</w:t>
      </w:r>
      <w:r w:rsidRPr="00335DB1">
        <w:rPr>
          <w:bCs/>
        </w:rPr>
        <w:t xml:space="preserve">nt effects </w:t>
      </w:r>
      <w:r w:rsidR="007E728A" w:rsidRPr="00335DB1">
        <w:rPr>
          <w:bCs/>
        </w:rPr>
        <w:t xml:space="preserve">in mice </w:t>
      </w:r>
      <w:r w:rsidRPr="00335DB1">
        <w:rPr>
          <w:bCs/>
        </w:rPr>
        <w:t xml:space="preserve">occurring at early </w:t>
      </w:r>
      <w:r w:rsidR="007E728A" w:rsidRPr="00335DB1">
        <w:rPr>
          <w:bCs/>
        </w:rPr>
        <w:t>periods</w:t>
      </w:r>
      <w:r w:rsidRPr="00335DB1">
        <w:rPr>
          <w:bCs/>
        </w:rPr>
        <w:t xml:space="preserve"> </w:t>
      </w:r>
      <w:r w:rsidR="00E05429" w:rsidRPr="00335DB1">
        <w:rPr>
          <w:bCs/>
        </w:rPr>
        <w:t>after</w:t>
      </w:r>
      <w:r w:rsidR="007E728A" w:rsidRPr="00335DB1">
        <w:rPr>
          <w:bCs/>
        </w:rPr>
        <w:t xml:space="preserve"> exposure or </w:t>
      </w:r>
      <w:r w:rsidR="00E05429" w:rsidRPr="00335DB1">
        <w:rPr>
          <w:bCs/>
        </w:rPr>
        <w:t>in response to</w:t>
      </w:r>
      <w:r w:rsidRPr="00335DB1">
        <w:rPr>
          <w:bCs/>
        </w:rPr>
        <w:t xml:space="preserve"> </w:t>
      </w:r>
      <w:r w:rsidR="00181E92" w:rsidRPr="00335DB1">
        <w:rPr>
          <w:bCs/>
        </w:rPr>
        <w:t xml:space="preserve">lower </w:t>
      </w:r>
      <w:r w:rsidR="007E728A" w:rsidRPr="00335DB1">
        <w:rPr>
          <w:bCs/>
        </w:rPr>
        <w:t xml:space="preserve">ethanol </w:t>
      </w:r>
      <w:r w:rsidR="00181E92" w:rsidRPr="00335DB1">
        <w:rPr>
          <w:bCs/>
        </w:rPr>
        <w:t>doses</w:t>
      </w:r>
      <w:r w:rsidR="00AE1A83" w:rsidRPr="00335DB1">
        <w:rPr>
          <w:bCs/>
        </w:rPr>
        <w:t xml:space="preserve"> </w:t>
      </w:r>
      <w:r w:rsidR="00181E92" w:rsidRPr="00335DB1">
        <w:rPr>
          <w:bCs/>
        </w:rPr>
        <w:t>model ethanol-induced behavioral stimulation in humans</w:t>
      </w:r>
      <w:r w:rsidRPr="00335DB1">
        <w:rPr>
          <w:bCs/>
        </w:rPr>
        <w:t>, whereas</w:t>
      </w:r>
      <w:r w:rsidRPr="00335DB1">
        <w:t xml:space="preserve"> </w:t>
      </w:r>
      <w:r w:rsidRPr="00335DB1">
        <w:rPr>
          <w:bCs/>
        </w:rPr>
        <w:t xml:space="preserve">reduced locomotor activity </w:t>
      </w:r>
      <w:r w:rsidR="00444094" w:rsidRPr="00335DB1">
        <w:rPr>
          <w:bCs/>
        </w:rPr>
        <w:t>after</w:t>
      </w:r>
      <w:r w:rsidRPr="00335DB1">
        <w:rPr>
          <w:bCs/>
        </w:rPr>
        <w:t xml:space="preserve"> higher doses of ethanol models </w:t>
      </w:r>
      <w:r w:rsidR="00E05429" w:rsidRPr="00335DB1">
        <w:rPr>
          <w:bCs/>
        </w:rPr>
        <w:t>behavioral depression</w:t>
      </w:r>
      <w:r w:rsidRPr="00335DB1">
        <w:rPr>
          <w:bCs/>
        </w:rPr>
        <w:t>. Some</w:t>
      </w:r>
      <w:r w:rsidR="00E05F17" w:rsidRPr="00335DB1">
        <w:rPr>
          <w:bCs/>
        </w:rPr>
        <w:t>,</w:t>
      </w:r>
      <w:r w:rsidRPr="00335DB1">
        <w:rPr>
          <w:bCs/>
        </w:rPr>
        <w:t xml:space="preserve"> </w:t>
      </w:r>
      <w:r w:rsidR="00D206E9" w:rsidRPr="00335DB1">
        <w:rPr>
          <w:bCs/>
        </w:rPr>
        <w:t>though</w:t>
      </w:r>
      <w:r w:rsidRPr="00335DB1">
        <w:rPr>
          <w:bCs/>
        </w:rPr>
        <w:t xml:space="preserve"> not all</w:t>
      </w:r>
      <w:r w:rsidR="00E05F17" w:rsidRPr="00335DB1">
        <w:rPr>
          <w:bCs/>
        </w:rPr>
        <w:t>, human</w:t>
      </w:r>
      <w:r w:rsidR="00E05429" w:rsidRPr="00335DB1">
        <w:rPr>
          <w:bCs/>
        </w:rPr>
        <w:t xml:space="preserve"> </w:t>
      </w:r>
      <w:r w:rsidRPr="00335DB1">
        <w:rPr>
          <w:bCs/>
        </w:rPr>
        <w:t>data support an association of high</w:t>
      </w:r>
      <w:r w:rsidR="007E728A" w:rsidRPr="00335DB1">
        <w:rPr>
          <w:bCs/>
        </w:rPr>
        <w:t xml:space="preserve"> </w:t>
      </w:r>
      <w:r w:rsidRPr="00335DB1">
        <w:rPr>
          <w:bCs/>
        </w:rPr>
        <w:t xml:space="preserve">stimulation and low </w:t>
      </w:r>
      <w:r w:rsidR="007E728A" w:rsidRPr="00335DB1">
        <w:rPr>
          <w:bCs/>
        </w:rPr>
        <w:t xml:space="preserve">behavioral </w:t>
      </w:r>
      <w:r w:rsidRPr="00335DB1">
        <w:rPr>
          <w:bCs/>
        </w:rPr>
        <w:t>depression</w:t>
      </w:r>
      <w:r w:rsidR="007E728A" w:rsidRPr="00335DB1">
        <w:rPr>
          <w:bCs/>
        </w:rPr>
        <w:t xml:space="preserve"> in response to ethanol</w:t>
      </w:r>
      <w:r w:rsidRPr="00335DB1">
        <w:rPr>
          <w:bCs/>
        </w:rPr>
        <w:t xml:space="preserve"> with higher risk for ethanol use</w:t>
      </w:r>
      <w:r w:rsidR="001E12E5" w:rsidRPr="00335DB1">
        <w:rPr>
          <w:bCs/>
        </w:rPr>
        <w:t xml:space="preserve"> (</w:t>
      </w:r>
      <w:r w:rsidR="00413345" w:rsidRPr="00335DB1">
        <w:rPr>
          <w:bCs/>
        </w:rPr>
        <w:t xml:space="preserve">Chavarria et al., 2021; King et al., 2016; </w:t>
      </w:r>
      <w:r w:rsidR="00D206E9" w:rsidRPr="00335DB1">
        <w:rPr>
          <w:bCs/>
        </w:rPr>
        <w:t>Lippard et al., 2023</w:t>
      </w:r>
      <w:r w:rsidR="00413345" w:rsidRPr="00335DB1">
        <w:rPr>
          <w:bCs/>
        </w:rPr>
        <w:t>; Plawecki et al., 2022</w:t>
      </w:r>
      <w:r w:rsidR="001E12E5" w:rsidRPr="00335DB1">
        <w:rPr>
          <w:bCs/>
        </w:rPr>
        <w:t>)</w:t>
      </w:r>
      <w:r w:rsidRPr="00335DB1">
        <w:rPr>
          <w:bCs/>
        </w:rPr>
        <w:t>.</w:t>
      </w:r>
      <w:r w:rsidR="004A0CC2" w:rsidRPr="00335DB1">
        <w:rPr>
          <w:bCs/>
        </w:rPr>
        <w:t xml:space="preserve"> </w:t>
      </w:r>
      <w:r w:rsidRPr="00335DB1">
        <w:rPr>
          <w:bCs/>
        </w:rPr>
        <w:t xml:space="preserve">We examined this in the HP and LP lines, </w:t>
      </w:r>
      <w:r w:rsidR="001E12E5" w:rsidRPr="00335DB1">
        <w:rPr>
          <w:bCs/>
        </w:rPr>
        <w:t xml:space="preserve">hypothesizing that the HP mice would exhibit greater locomotor stimulation and less locomotor depression, compared to the LP mice. </w:t>
      </w:r>
      <w:r w:rsidR="00AE1A83" w:rsidRPr="00335DB1">
        <w:rPr>
          <w:bCs/>
        </w:rPr>
        <w:t xml:space="preserve"> </w:t>
      </w:r>
    </w:p>
    <w:p w14:paraId="0035307F" w14:textId="60DA9415" w:rsidR="00CE5CE6" w:rsidRPr="00335DB1" w:rsidRDefault="00E05429" w:rsidP="00BF1A98">
      <w:pPr>
        <w:jc w:val="both"/>
      </w:pPr>
      <w:r w:rsidRPr="00335DB1">
        <w:t xml:space="preserve">Mice were tested </w:t>
      </w:r>
      <w:r w:rsidR="00036B10" w:rsidRPr="00335DB1">
        <w:t>on three consecutive days as described previously (Gubner et al., 2013; Kamens et al.,</w:t>
      </w:r>
      <w:r w:rsidR="00310180" w:rsidRPr="00335DB1">
        <w:t xml:space="preserve"> </w:t>
      </w:r>
      <w:r w:rsidR="00036B10" w:rsidRPr="00335DB1">
        <w:t>200</w:t>
      </w:r>
      <w:r w:rsidR="00580B17" w:rsidRPr="00335DB1">
        <w:t>6</w:t>
      </w:r>
      <w:r w:rsidR="00036B10" w:rsidRPr="00335DB1">
        <w:t xml:space="preserve">; Palmer et al, 2002) </w:t>
      </w:r>
      <w:r w:rsidRPr="00335DB1">
        <w:t xml:space="preserve">in </w:t>
      </w:r>
      <w:r w:rsidR="00340EED" w:rsidRPr="00335DB1">
        <w:t xml:space="preserve">16 </w:t>
      </w:r>
      <w:r w:rsidRPr="00335DB1">
        <w:t xml:space="preserve">automated </w:t>
      </w:r>
      <w:r w:rsidR="00340EED" w:rsidRPr="00335DB1">
        <w:t xml:space="preserve">SuperFlex </w:t>
      </w:r>
      <w:r w:rsidRPr="00335DB1">
        <w:t xml:space="preserve">activity monitors </w:t>
      </w:r>
      <w:r w:rsidR="00340EED" w:rsidRPr="00335DB1">
        <w:t xml:space="preserve">(OmniTech Electronics; Columbus, OH) </w:t>
      </w:r>
      <w:r w:rsidR="00792624" w:rsidRPr="00335DB1">
        <w:t xml:space="preserve">that utilize photocell beam interruptions to </w:t>
      </w:r>
      <w:r w:rsidR="00CE5CE6" w:rsidRPr="00335DB1">
        <w:t xml:space="preserve">measure distance traveled. Each monitor was equipment with 16 infrared photocell beams located 1.6 cm above the </w:t>
      </w:r>
      <w:r w:rsidR="00340EED" w:rsidRPr="00335DB1">
        <w:t xml:space="preserve">floor of a </w:t>
      </w:r>
      <w:r w:rsidR="00CE5CE6" w:rsidRPr="00335DB1">
        <w:t xml:space="preserve">40 cm x 40 cm x 30 cm clear acrylic chamber. </w:t>
      </w:r>
      <w:r w:rsidR="00340EED" w:rsidRPr="00335DB1">
        <w:t>E</w:t>
      </w:r>
      <w:r w:rsidR="00CE5CE6" w:rsidRPr="00335DB1">
        <w:t xml:space="preserve">nvironmental control chamber </w:t>
      </w:r>
      <w:r w:rsidR="00340EED" w:rsidRPr="00335DB1">
        <w:lastRenderedPageBreak/>
        <w:t xml:space="preserve">enclosures surrounded each monitor </w:t>
      </w:r>
      <w:r w:rsidR="00CE5CE6" w:rsidRPr="00335DB1">
        <w:t>(AccuScan Instruments, Inc., Columbus, OH),</w:t>
      </w:r>
      <w:r w:rsidR="00340EED" w:rsidRPr="00335DB1">
        <w:t xml:space="preserve"> and were each</w:t>
      </w:r>
      <w:r w:rsidR="00CE5CE6" w:rsidRPr="00335DB1">
        <w:t xml:space="preserve"> illuminated by a 3.3 W incandescent light bulb and equipped with a fan </w:t>
      </w:r>
      <w:r w:rsidR="00340EED" w:rsidRPr="00335DB1">
        <w:t>that provided</w:t>
      </w:r>
      <w:r w:rsidR="00CE5CE6" w:rsidRPr="00335DB1">
        <w:t xml:space="preserve"> ventilation and background noise.</w:t>
      </w:r>
    </w:p>
    <w:p w14:paraId="2A583578" w14:textId="51BF5F57" w:rsidR="00EC1E25" w:rsidRPr="00335DB1" w:rsidRDefault="00340EED" w:rsidP="00BF1A98">
      <w:pPr>
        <w:jc w:val="both"/>
      </w:pPr>
      <w:r w:rsidRPr="00335DB1">
        <w:t xml:space="preserve">On each test day, mice were transported to the procedure room and allowed to acclimate for 45 minutes. </w:t>
      </w:r>
      <w:r w:rsidR="00036B10" w:rsidRPr="00335DB1">
        <w:t>They</w:t>
      </w:r>
      <w:r w:rsidRPr="00335DB1">
        <w:t xml:space="preserve"> were </w:t>
      </w:r>
      <w:r w:rsidR="00036B10" w:rsidRPr="00335DB1">
        <w:t xml:space="preserve">then </w:t>
      </w:r>
      <w:r w:rsidRPr="00335DB1">
        <w:t>weighed</w:t>
      </w:r>
      <w:r w:rsidR="00EC1E25" w:rsidRPr="00335DB1">
        <w:t xml:space="preserve"> and </w:t>
      </w:r>
      <w:r w:rsidRPr="00335DB1">
        <w:t>placed into holding cages while syringes for injections were filled</w:t>
      </w:r>
      <w:r w:rsidR="00EC1E25" w:rsidRPr="00335DB1">
        <w:t>. Saline or ethanol</w:t>
      </w:r>
      <w:r w:rsidRPr="00335DB1">
        <w:t xml:space="preserve"> was </w:t>
      </w:r>
      <w:r w:rsidR="00EC1E25" w:rsidRPr="00335DB1">
        <w:t xml:space="preserve">then </w:t>
      </w:r>
      <w:r w:rsidRPr="00335DB1">
        <w:t xml:space="preserve">administered </w:t>
      </w:r>
      <w:r w:rsidR="00EC1E25" w:rsidRPr="00335DB1">
        <w:t xml:space="preserve">(IP) </w:t>
      </w:r>
      <w:r w:rsidRPr="00335DB1">
        <w:t xml:space="preserve">and </w:t>
      </w:r>
      <w:r w:rsidR="00EC1E25" w:rsidRPr="00335DB1">
        <w:t>each</w:t>
      </w:r>
      <w:r w:rsidRPr="00335DB1">
        <w:t xml:space="preserve"> mouse was immediately placed into </w:t>
      </w:r>
      <w:r w:rsidR="00EC1E25" w:rsidRPr="00335DB1">
        <w:t>the activity monitor</w:t>
      </w:r>
      <w:r w:rsidRPr="00335DB1">
        <w:t xml:space="preserve"> for 15 minutes. </w:t>
      </w:r>
      <w:r w:rsidR="00D02904" w:rsidRPr="00335DB1">
        <w:t xml:space="preserve">Data were collected in 5-min time periods. </w:t>
      </w:r>
      <w:r w:rsidRPr="00335DB1">
        <w:t>On days 1 and 2</w:t>
      </w:r>
      <w:r w:rsidR="00EC1E25" w:rsidRPr="00335DB1">
        <w:t>,</w:t>
      </w:r>
      <w:r w:rsidRPr="00335DB1">
        <w:t xml:space="preserve"> all mice received </w:t>
      </w:r>
      <w:r w:rsidR="00EC1E25" w:rsidRPr="00335DB1">
        <w:t xml:space="preserve">a </w:t>
      </w:r>
      <w:r w:rsidRPr="00335DB1">
        <w:t>saline injection</w:t>
      </w:r>
      <w:r w:rsidR="00EC1E25" w:rsidRPr="00335DB1">
        <w:t>,</w:t>
      </w:r>
      <w:r w:rsidRPr="00335DB1">
        <w:t xml:space="preserve"> while on day 3 mice received an injection of saline or ethanol (1.0, 1.5, 2.0 or 2.5 g/kg; 20% v/v ethanol solution). </w:t>
      </w:r>
      <w:r w:rsidR="00EC1E25" w:rsidRPr="00335DB1">
        <w:t>Day 1 of testing familiarized the animals with the testing procedure and environment, and day 2 of testing provided a measure of baseline activity. To account for baseline differences</w:t>
      </w:r>
      <w:r w:rsidR="00CC274D" w:rsidRPr="00335DB1">
        <w:t xml:space="preserve"> in the calculation of the locomotor effects of ethanol</w:t>
      </w:r>
      <w:r w:rsidR="00EC1E25" w:rsidRPr="00335DB1">
        <w:t>, day 2 baseline distance</w:t>
      </w:r>
      <w:r w:rsidR="00CC274D" w:rsidRPr="00335DB1">
        <w:t>s</w:t>
      </w:r>
      <w:r w:rsidR="00EC1E25" w:rsidRPr="00335DB1">
        <w:t xml:space="preserve"> for individual mice were subtracted from each individual’s </w:t>
      </w:r>
      <w:r w:rsidR="00E84C2F" w:rsidRPr="00335DB1">
        <w:t xml:space="preserve">saline or </w:t>
      </w:r>
      <w:r w:rsidR="00EC1E25" w:rsidRPr="00335DB1">
        <w:t>ethanol day 3 distance.</w:t>
      </w:r>
      <w:r w:rsidR="00D02904" w:rsidRPr="00335DB1">
        <w:t xml:space="preserve"> This difference score was used as the dependent variable for each 5-min period, consistent with our previous work (Gubner et al., 2013; Kamens et al.,</w:t>
      </w:r>
      <w:r w:rsidR="00580B17" w:rsidRPr="00335DB1">
        <w:t xml:space="preserve"> </w:t>
      </w:r>
      <w:r w:rsidR="00D02904" w:rsidRPr="00335DB1">
        <w:t>200</w:t>
      </w:r>
      <w:r w:rsidR="00580B17" w:rsidRPr="00335DB1">
        <w:t>6</w:t>
      </w:r>
      <w:r w:rsidR="00D02904" w:rsidRPr="00335DB1">
        <w:t xml:space="preserve">; Palmer et al., 2002; Phillips et al., 1995). </w:t>
      </w:r>
      <w:r w:rsidRPr="00335DB1">
        <w:t>Immediately after testing on day 3</w:t>
      </w:r>
      <w:r w:rsidR="00036B10" w:rsidRPr="00335DB1">
        <w:t>,</w:t>
      </w:r>
      <w:r w:rsidRPr="00335DB1">
        <w:t xml:space="preserve"> a 20 </w:t>
      </w:r>
      <w:r w:rsidR="00EC1E25" w:rsidRPr="00335DB1">
        <w:t>µ</w:t>
      </w:r>
      <w:r w:rsidRPr="00335DB1">
        <w:t>l blood sample</w:t>
      </w:r>
      <w:r w:rsidR="00036B10" w:rsidRPr="00335DB1">
        <w:t xml:space="preserve"> was</w:t>
      </w:r>
      <w:r w:rsidRPr="00335DB1">
        <w:t xml:space="preserve"> obtained from the retro-orbital sinus to determine blood ethanol concentration (</w:t>
      </w:r>
      <w:r w:rsidR="00773DF6" w:rsidRPr="00335DB1">
        <w:t xml:space="preserve">BEC; </w:t>
      </w:r>
      <w:r w:rsidRPr="00335DB1">
        <w:t>mg/ml) using gas chromatography (Finn et al., 2007</w:t>
      </w:r>
      <w:r w:rsidR="00951D52">
        <w:t>; Rustay and Crabbe, 2004</w:t>
      </w:r>
      <w:r w:rsidRPr="00335DB1">
        <w:t xml:space="preserve">). </w:t>
      </w:r>
    </w:p>
    <w:p w14:paraId="5DE11329" w14:textId="1CBA18DA" w:rsidR="00CE5CE6" w:rsidRPr="00335DB1" w:rsidRDefault="00CE5CE6" w:rsidP="00F007EA">
      <w:pPr>
        <w:pStyle w:val="Heading2"/>
      </w:pPr>
      <w:r w:rsidRPr="00335DB1">
        <w:t>Results</w:t>
      </w:r>
    </w:p>
    <w:p w14:paraId="30A9AD96" w14:textId="68B969A5" w:rsidR="00B719E5" w:rsidRDefault="00C30D1E" w:rsidP="00BF1A98">
      <w:pPr>
        <w:jc w:val="both"/>
      </w:pPr>
      <w:r w:rsidRPr="00335DB1">
        <w:t xml:space="preserve">Data were examined by </w:t>
      </w:r>
      <w:r w:rsidR="00F858BB" w:rsidRPr="00335DB1">
        <w:t>repeated measures ANOVA</w:t>
      </w:r>
      <w:r w:rsidRPr="00335DB1">
        <w:t xml:space="preserve"> </w:t>
      </w:r>
      <w:r w:rsidR="00D00F94" w:rsidRPr="00335DB1">
        <w:t xml:space="preserve">for </w:t>
      </w:r>
      <w:r w:rsidR="00F858BB" w:rsidRPr="00335DB1">
        <w:t>changes across</w:t>
      </w:r>
      <w:r w:rsidR="00EB0E3D" w:rsidRPr="00335DB1">
        <w:t xml:space="preserve"> 5-min</w:t>
      </w:r>
      <w:r w:rsidR="00F858BB" w:rsidRPr="00335DB1">
        <w:t xml:space="preserve"> time periods, </w:t>
      </w:r>
      <w:r w:rsidR="00D00F94" w:rsidRPr="00335DB1">
        <w:t>with line and sex as grouping factors</w:t>
      </w:r>
      <w:r w:rsidR="00EB0E3D" w:rsidRPr="00335DB1">
        <w:t>.</w:t>
      </w:r>
      <w:r w:rsidR="00A0281A" w:rsidRPr="00335DB1">
        <w:t xml:space="preserve"> </w:t>
      </w:r>
      <w:r w:rsidR="00F858BB" w:rsidRPr="00335DB1">
        <w:t xml:space="preserve">There </w:t>
      </w:r>
      <w:r w:rsidR="00D00F94" w:rsidRPr="00335DB1">
        <w:t xml:space="preserve">were significant </w:t>
      </w:r>
      <w:r w:rsidR="00E84C2F" w:rsidRPr="00335DB1">
        <w:t xml:space="preserve">main </w:t>
      </w:r>
      <w:r w:rsidR="00D00F94" w:rsidRPr="00335DB1">
        <w:t>effects of line (</w:t>
      </w:r>
      <w:r w:rsidR="00944DC5" w:rsidRPr="00335DB1">
        <w:t>F[1,</w:t>
      </w:r>
      <w:r w:rsidR="00E84C2F" w:rsidRPr="00335DB1">
        <w:t>171</w:t>
      </w:r>
      <w:r w:rsidR="00944DC5" w:rsidRPr="00335DB1">
        <w:t>]=4.</w:t>
      </w:r>
      <w:r w:rsidR="00E84C2F" w:rsidRPr="00335DB1">
        <w:t>1</w:t>
      </w:r>
      <w:r w:rsidR="00944DC5" w:rsidRPr="00335DB1">
        <w:t>, p&lt;0.05</w:t>
      </w:r>
      <w:r w:rsidR="00D00F94" w:rsidRPr="00335DB1">
        <w:t xml:space="preserve">), dose </w:t>
      </w:r>
      <w:r w:rsidR="00944DC5" w:rsidRPr="00335DB1">
        <w:t>(F[</w:t>
      </w:r>
      <w:r w:rsidR="00E84C2F" w:rsidRPr="00335DB1">
        <w:t>4</w:t>
      </w:r>
      <w:r w:rsidR="00944DC5" w:rsidRPr="00335DB1">
        <w:t>,</w:t>
      </w:r>
      <w:r w:rsidR="00E84C2F" w:rsidRPr="00335DB1">
        <w:t>171</w:t>
      </w:r>
      <w:r w:rsidR="00944DC5" w:rsidRPr="00335DB1">
        <w:t>]=</w:t>
      </w:r>
      <w:r w:rsidR="00E84C2F" w:rsidRPr="00335DB1">
        <w:t>8.4</w:t>
      </w:r>
      <w:r w:rsidR="00944DC5" w:rsidRPr="00335DB1">
        <w:t>, p&lt;0.0</w:t>
      </w:r>
      <w:r w:rsidR="00E84C2F" w:rsidRPr="00335DB1">
        <w:t>00</w:t>
      </w:r>
      <w:r w:rsidR="00944DC5" w:rsidRPr="00335DB1">
        <w:t xml:space="preserve">1) </w:t>
      </w:r>
      <w:r w:rsidR="00D00F94" w:rsidRPr="00335DB1">
        <w:t>and time</w:t>
      </w:r>
      <w:r w:rsidR="00944DC5" w:rsidRPr="00335DB1">
        <w:t xml:space="preserve"> (F[</w:t>
      </w:r>
      <w:r w:rsidR="002457C1" w:rsidRPr="00335DB1">
        <w:t>2,</w:t>
      </w:r>
      <w:r w:rsidR="00E84C2F" w:rsidRPr="00335DB1">
        <w:t>342</w:t>
      </w:r>
      <w:r w:rsidR="002457C1" w:rsidRPr="00335DB1">
        <w:t>]=</w:t>
      </w:r>
      <w:r w:rsidR="00E84C2F" w:rsidRPr="00335DB1">
        <w:t>3</w:t>
      </w:r>
      <w:r w:rsidR="002457C1" w:rsidRPr="00335DB1">
        <w:t>.5, p&lt;0.0</w:t>
      </w:r>
      <w:r w:rsidR="00E84C2F" w:rsidRPr="00335DB1">
        <w:t>5).</w:t>
      </w:r>
      <w:r w:rsidR="002457C1" w:rsidRPr="00335DB1">
        <w:t xml:space="preserve"> There was no main effect of sex and sex did not interact with line or dose. To examine time-dependent effects, </w:t>
      </w:r>
      <w:r w:rsidR="00F858BB" w:rsidRPr="00335DB1">
        <w:t>we examined the data for each 5-min period. There was a significant line x dose interaction for the first 5 minutes (F[</w:t>
      </w:r>
      <w:r w:rsidR="00E84C2F" w:rsidRPr="00335DB1">
        <w:t>4</w:t>
      </w:r>
      <w:r w:rsidR="00F858BB" w:rsidRPr="00335DB1">
        <w:t>,1</w:t>
      </w:r>
      <w:r w:rsidR="00E84C2F" w:rsidRPr="00335DB1">
        <w:t>71</w:t>
      </w:r>
      <w:r w:rsidR="00F858BB" w:rsidRPr="00335DB1">
        <w:t>]=</w:t>
      </w:r>
      <w:r w:rsidR="00E84C2F" w:rsidRPr="00335DB1">
        <w:t>3.0</w:t>
      </w:r>
      <w:r w:rsidR="00F858BB" w:rsidRPr="00335DB1">
        <w:t>, p&lt;0.0</w:t>
      </w:r>
      <w:r w:rsidR="00036B10" w:rsidRPr="00335DB1">
        <w:t>5</w:t>
      </w:r>
      <w:r w:rsidR="00A8141D" w:rsidRPr="00335DB1">
        <w:t>). T</w:t>
      </w:r>
      <w:r w:rsidR="00E84C2F" w:rsidRPr="00335DB1">
        <w:t>he LP mice exhibited greater stimulation than HP mice after treatment with the 2 g/kg ethanol dose (Figure S</w:t>
      </w:r>
      <w:r w:rsidR="000D452E">
        <w:t>5</w:t>
      </w:r>
      <w:r w:rsidR="00E84C2F" w:rsidRPr="00335DB1">
        <w:t xml:space="preserve">A). </w:t>
      </w:r>
      <w:r w:rsidR="003A1D42" w:rsidRPr="00335DB1">
        <w:t>S</w:t>
      </w:r>
      <w:r w:rsidR="004767BF" w:rsidRPr="00335DB1">
        <w:t xml:space="preserve">imple main effect analyses </w:t>
      </w:r>
      <w:r w:rsidR="00386BAD" w:rsidRPr="00335DB1">
        <w:t>indicated that both lines exhibited dose-dependent effects (p&lt;0.0</w:t>
      </w:r>
      <w:r w:rsidR="00036B10" w:rsidRPr="00335DB1">
        <w:t>5</w:t>
      </w:r>
      <w:r w:rsidR="00386BAD" w:rsidRPr="00335DB1">
        <w:t xml:space="preserve"> for HP </w:t>
      </w:r>
      <w:r w:rsidR="00E84C2F" w:rsidRPr="00335DB1">
        <w:t xml:space="preserve">mice </w:t>
      </w:r>
      <w:r w:rsidR="00386BAD" w:rsidRPr="00335DB1">
        <w:t>and p&lt;0.0</w:t>
      </w:r>
      <w:r w:rsidR="00E84C2F" w:rsidRPr="00335DB1">
        <w:t>0</w:t>
      </w:r>
      <w:r w:rsidR="00386BAD" w:rsidRPr="00335DB1">
        <w:t xml:space="preserve">1 for LP mice). </w:t>
      </w:r>
      <w:r w:rsidR="00E84C2F" w:rsidRPr="00335DB1">
        <w:t xml:space="preserve">Follow-up mean </w:t>
      </w:r>
      <w:r w:rsidR="00386BAD" w:rsidRPr="00335DB1">
        <w:t>comparisons</w:t>
      </w:r>
      <w:r w:rsidR="00E84C2F" w:rsidRPr="00335DB1">
        <w:t xml:space="preserve"> (</w:t>
      </w:r>
      <w:r w:rsidR="00A75402" w:rsidRPr="00335DB1">
        <w:t>Tukey HSD</w:t>
      </w:r>
      <w:r w:rsidR="00E84C2F" w:rsidRPr="00335DB1">
        <w:t>)</w:t>
      </w:r>
      <w:r w:rsidR="003A1D42" w:rsidRPr="00335DB1">
        <w:t xml:space="preserve"> identified significantly greater</w:t>
      </w:r>
      <w:r w:rsidR="00E84C2F" w:rsidRPr="00335DB1">
        <w:t xml:space="preserve"> stimulation by the 2.5 g/kg ethanol dose</w:t>
      </w:r>
      <w:r w:rsidR="003A1D42" w:rsidRPr="00335DB1">
        <w:t>,</w:t>
      </w:r>
      <w:r w:rsidR="00E84C2F" w:rsidRPr="00335DB1">
        <w:t xml:space="preserve"> compared to saline in HP mice and by the 1.5, 2.0 and 2.5 g/kg ethanol doses</w:t>
      </w:r>
      <w:r w:rsidR="003A1D42" w:rsidRPr="00335DB1">
        <w:t>,</w:t>
      </w:r>
      <w:r w:rsidR="00E84C2F" w:rsidRPr="00335DB1">
        <w:t xml:space="preserve"> compared to saline in LP mice. </w:t>
      </w:r>
      <w:r w:rsidR="006B6773" w:rsidRPr="00335DB1">
        <w:t xml:space="preserve">For the second 5-min period, there were significant </w:t>
      </w:r>
      <w:r w:rsidR="00A8141D" w:rsidRPr="00335DB1">
        <w:t xml:space="preserve">main </w:t>
      </w:r>
      <w:r w:rsidR="006B6773" w:rsidRPr="00335DB1">
        <w:t>effects of line (F[1,1</w:t>
      </w:r>
      <w:r w:rsidR="00A8141D" w:rsidRPr="00335DB1">
        <w:t>71</w:t>
      </w:r>
      <w:r w:rsidR="006B6773" w:rsidRPr="00335DB1">
        <w:t>]=4.</w:t>
      </w:r>
      <w:r w:rsidR="00A8141D" w:rsidRPr="00335DB1">
        <w:t>6</w:t>
      </w:r>
      <w:r w:rsidR="006B6773" w:rsidRPr="00335DB1">
        <w:t>, p&lt;0.05) and dose (F[</w:t>
      </w:r>
      <w:r w:rsidR="00A8141D" w:rsidRPr="00335DB1">
        <w:t>4</w:t>
      </w:r>
      <w:r w:rsidR="006B6773" w:rsidRPr="00335DB1">
        <w:t>,1</w:t>
      </w:r>
      <w:r w:rsidR="00A8141D" w:rsidRPr="00335DB1">
        <w:t>71</w:t>
      </w:r>
      <w:r w:rsidR="006B6773" w:rsidRPr="00335DB1">
        <w:t>]=</w:t>
      </w:r>
      <w:r w:rsidR="00A8141D" w:rsidRPr="00335DB1">
        <w:t>6.8</w:t>
      </w:r>
      <w:r w:rsidR="006B6773" w:rsidRPr="00335DB1">
        <w:t>, p&lt;0.0</w:t>
      </w:r>
      <w:r w:rsidR="00A8141D" w:rsidRPr="00335DB1">
        <w:t>001</w:t>
      </w:r>
      <w:r w:rsidR="006B6773" w:rsidRPr="00335DB1">
        <w:t xml:space="preserve">), but no </w:t>
      </w:r>
      <w:r w:rsidR="00A8141D" w:rsidRPr="00335DB1">
        <w:t xml:space="preserve">line by dose </w:t>
      </w:r>
      <w:r w:rsidR="006B6773" w:rsidRPr="00335DB1">
        <w:t>interaction. Overall, LP mice were more stimulated than HP mice</w:t>
      </w:r>
      <w:r w:rsidR="000D452E">
        <w:t xml:space="preserve"> (Figure S5B)</w:t>
      </w:r>
      <w:r w:rsidR="006B6773" w:rsidRPr="00335DB1">
        <w:t xml:space="preserve">. For the third 5-min period, </w:t>
      </w:r>
      <w:r w:rsidR="00A8141D" w:rsidRPr="00335DB1">
        <w:t>there was a</w:t>
      </w:r>
      <w:r w:rsidR="006B6773" w:rsidRPr="00335DB1">
        <w:t xml:space="preserve"> significant dose effect (F[</w:t>
      </w:r>
      <w:r w:rsidR="00A8141D" w:rsidRPr="00335DB1">
        <w:t>4</w:t>
      </w:r>
      <w:r w:rsidR="006B6773" w:rsidRPr="00335DB1">
        <w:t>,1</w:t>
      </w:r>
      <w:r w:rsidR="00A8141D" w:rsidRPr="00335DB1">
        <w:t>71</w:t>
      </w:r>
      <w:r w:rsidR="006B6773" w:rsidRPr="00335DB1">
        <w:t>]=</w:t>
      </w:r>
      <w:r w:rsidR="00A8141D" w:rsidRPr="00335DB1">
        <w:t>5.6</w:t>
      </w:r>
      <w:r w:rsidR="006B6773" w:rsidRPr="00335DB1">
        <w:t>, p&lt;0.0</w:t>
      </w:r>
      <w:r w:rsidR="00A8141D" w:rsidRPr="00335DB1">
        <w:t>0</w:t>
      </w:r>
      <w:r w:rsidR="006B6773" w:rsidRPr="00335DB1">
        <w:t>1)</w:t>
      </w:r>
      <w:r w:rsidR="00A8141D" w:rsidRPr="00335DB1">
        <w:t>, but no effect of line</w:t>
      </w:r>
      <w:r w:rsidR="006B6773" w:rsidRPr="00335DB1">
        <w:t xml:space="preserve">. </w:t>
      </w:r>
      <w:r w:rsidR="00340CEE" w:rsidRPr="00335DB1">
        <w:t>Neither line exhibited locomotor depression to this range of ethanol doses during the 15-min test period</w:t>
      </w:r>
      <w:r w:rsidR="000D452E">
        <w:t xml:space="preserve"> (Figure S5C)</w:t>
      </w:r>
      <w:r w:rsidR="00340CEE" w:rsidRPr="00335DB1">
        <w:t xml:space="preserve">. </w:t>
      </w:r>
      <w:r w:rsidR="00A0281A" w:rsidRPr="00335DB1">
        <w:t xml:space="preserve">Analysis of </w:t>
      </w:r>
      <w:r w:rsidR="00773DF6" w:rsidRPr="00335DB1">
        <w:t>BEC</w:t>
      </w:r>
      <w:r w:rsidR="00A0281A" w:rsidRPr="00335DB1">
        <w:t xml:space="preserve"> </w:t>
      </w:r>
      <w:r w:rsidR="00386BAD" w:rsidRPr="00335DB1">
        <w:t xml:space="preserve">in samples obtained </w:t>
      </w:r>
      <w:r w:rsidR="00A0281A" w:rsidRPr="00335DB1">
        <w:t xml:space="preserve">immediately after ethanol-induced locomotor activity testing </w:t>
      </w:r>
      <w:r w:rsidR="006B6773" w:rsidRPr="00335DB1">
        <w:t xml:space="preserve">supported dose-dependent </w:t>
      </w:r>
      <w:bookmarkStart w:id="1" w:name="_Hlk173328557"/>
      <w:r w:rsidR="00773DF6" w:rsidRPr="00335DB1">
        <w:t>BECs</w:t>
      </w:r>
      <w:r w:rsidR="006B6773" w:rsidRPr="00335DB1">
        <w:t xml:space="preserve"> </w:t>
      </w:r>
      <w:bookmarkEnd w:id="1"/>
      <w:r w:rsidR="006B6773" w:rsidRPr="00335DB1">
        <w:t>(F</w:t>
      </w:r>
      <w:r w:rsidR="00A8141D" w:rsidRPr="00335DB1">
        <w:t>[3</w:t>
      </w:r>
      <w:r w:rsidR="006B6773" w:rsidRPr="00335DB1">
        <w:t>,1</w:t>
      </w:r>
      <w:r w:rsidR="00A8141D" w:rsidRPr="00335DB1">
        <w:t>44]</w:t>
      </w:r>
      <w:r w:rsidR="006B6773" w:rsidRPr="00335DB1">
        <w:t>=</w:t>
      </w:r>
      <w:r w:rsidR="00A8141D" w:rsidRPr="00335DB1">
        <w:t>141.9</w:t>
      </w:r>
      <w:r w:rsidR="006B6773" w:rsidRPr="00335DB1">
        <w:t>, p&lt;.0</w:t>
      </w:r>
      <w:r w:rsidR="00A8141D" w:rsidRPr="00335DB1">
        <w:t>0</w:t>
      </w:r>
      <w:r w:rsidR="006B6773" w:rsidRPr="00335DB1">
        <w:t xml:space="preserve">01) but </w:t>
      </w:r>
      <w:r w:rsidR="00A0281A" w:rsidRPr="00335DB1">
        <w:t>revealed no significant line difference</w:t>
      </w:r>
      <w:r w:rsidR="00386BAD" w:rsidRPr="00335DB1">
        <w:t xml:space="preserve"> (Figure S</w:t>
      </w:r>
      <w:r w:rsidR="000D452E">
        <w:t>5</w:t>
      </w:r>
      <w:r w:rsidR="00386BAD" w:rsidRPr="00335DB1">
        <w:t xml:space="preserve"> inset). </w:t>
      </w:r>
      <w:r w:rsidR="00A0281A" w:rsidRPr="00335DB1">
        <w:t xml:space="preserve">There were no sex effects </w:t>
      </w:r>
      <w:r w:rsidR="001D1148" w:rsidRPr="00335DB1">
        <w:t xml:space="preserve">for </w:t>
      </w:r>
      <w:r w:rsidR="00773DF6" w:rsidRPr="00335DB1">
        <w:t>BEC</w:t>
      </w:r>
      <w:r w:rsidR="00A0281A" w:rsidRPr="00335DB1">
        <w:t>.</w:t>
      </w:r>
      <w:r w:rsidR="006B6773" w:rsidRPr="00335DB1">
        <w:t xml:space="preserve"> </w:t>
      </w:r>
    </w:p>
    <w:p w14:paraId="3ADD50E4" w14:textId="4F57DA15" w:rsidR="001979D7" w:rsidRPr="00335DB1" w:rsidRDefault="002817C2" w:rsidP="00BF1A98">
      <w:pPr>
        <w:jc w:val="both"/>
      </w:pPr>
      <w:r w:rsidRPr="00335DB1">
        <w:rPr>
          <w:b/>
          <w:bCs/>
        </w:rPr>
        <w:t>Conclusion</w:t>
      </w:r>
      <w:r w:rsidR="00961766" w:rsidRPr="00335DB1">
        <w:rPr>
          <w:b/>
          <w:bCs/>
        </w:rPr>
        <w:t>s</w:t>
      </w:r>
      <w:r w:rsidR="00F007EA">
        <w:rPr>
          <w:b/>
          <w:bCs/>
        </w:rPr>
        <w:t xml:space="preserve">: </w:t>
      </w:r>
      <w:r w:rsidR="00D1052C" w:rsidRPr="00335DB1">
        <w:t>These data indicate that sensitivity to the locomotor stimulant effects of ethanol in this set of selected lines corresponds with lower</w:t>
      </w:r>
      <w:r w:rsidR="00036B10" w:rsidRPr="00335DB1">
        <w:t>, rather than higher,</w:t>
      </w:r>
      <w:r w:rsidR="00D1052C" w:rsidRPr="00335DB1">
        <w:t xml:space="preserve"> ethanol intake. </w:t>
      </w:r>
      <w:r w:rsidR="00036B10" w:rsidRPr="00335DB1">
        <w:t>Differences in locomotor response to ethanol were not related to differences in BEC.</w:t>
      </w:r>
      <w:r w:rsidR="00340CEE" w:rsidRPr="00335DB1">
        <w:t xml:space="preserve"> It’s possible that greater sensitivity to ethanol’s stimulant effects in LP mice plays a role in their lower voluntary ethanol consumption.  </w:t>
      </w:r>
    </w:p>
    <w:p w14:paraId="6DDCE5D8" w14:textId="115F4B79" w:rsidR="00E113C3" w:rsidRPr="00335DB1" w:rsidRDefault="00E113C3" w:rsidP="00F007EA">
      <w:pPr>
        <w:pStyle w:val="Heading1"/>
      </w:pPr>
      <w:r w:rsidRPr="00335DB1">
        <w:lastRenderedPageBreak/>
        <w:t>Ethanol-induced hy</w:t>
      </w:r>
      <w:r w:rsidR="00BB4529" w:rsidRPr="00335DB1">
        <w:t>p</w:t>
      </w:r>
      <w:r w:rsidRPr="00335DB1">
        <w:t>othermia</w:t>
      </w:r>
    </w:p>
    <w:p w14:paraId="4E6A8495" w14:textId="77777777" w:rsidR="00E113C3" w:rsidRPr="00335DB1" w:rsidRDefault="00E113C3" w:rsidP="00F007EA">
      <w:pPr>
        <w:pStyle w:val="Heading2"/>
      </w:pPr>
      <w:r w:rsidRPr="00335DB1">
        <w:t>Rational and Methods</w:t>
      </w:r>
    </w:p>
    <w:p w14:paraId="304F29DF" w14:textId="7BFECFA1" w:rsidR="00BB4529" w:rsidRPr="00335DB1" w:rsidRDefault="00E113C3" w:rsidP="00BF1A98">
      <w:pPr>
        <w:jc w:val="both"/>
        <w:rPr>
          <w:bCs/>
        </w:rPr>
      </w:pPr>
      <w:r w:rsidRPr="00335DB1">
        <w:rPr>
          <w:bCs/>
        </w:rPr>
        <w:t>Ethanol lowers core body temperature, producing hypothermia. Mixed results have been obtained for studies examining a potential genetic relationship between ethanol drinking and sensitivity to the hypothermic effects of ethanol</w:t>
      </w:r>
      <w:r w:rsidR="00212B51" w:rsidRPr="00335DB1">
        <w:rPr>
          <w:bCs/>
        </w:rPr>
        <w:t xml:space="preserve"> (</w:t>
      </w:r>
      <w:r w:rsidR="00E175C6" w:rsidRPr="00335DB1">
        <w:rPr>
          <w:bCs/>
        </w:rPr>
        <w:t>Crabbe et al., 2012</w:t>
      </w:r>
      <w:r w:rsidR="00DE1CC7" w:rsidRPr="00335DB1">
        <w:rPr>
          <w:bCs/>
        </w:rPr>
        <w:t>;</w:t>
      </w:r>
      <w:r w:rsidR="002F5EBF" w:rsidRPr="00335DB1">
        <w:rPr>
          <w:bCs/>
        </w:rPr>
        <w:t xml:space="preserve"> Cunningham et al., 1991;</w:t>
      </w:r>
      <w:r w:rsidR="00DE1CC7" w:rsidRPr="00335DB1">
        <w:rPr>
          <w:bCs/>
        </w:rPr>
        <w:t xml:space="preserve"> </w:t>
      </w:r>
      <w:r w:rsidR="002F5EBF" w:rsidRPr="00335DB1">
        <w:rPr>
          <w:bCs/>
        </w:rPr>
        <w:t xml:space="preserve">Gehle and Erwin, 1998; </w:t>
      </w:r>
      <w:r w:rsidR="00DE1CC7" w:rsidRPr="00335DB1">
        <w:rPr>
          <w:bCs/>
        </w:rPr>
        <w:t>Stewart et al., 1992; Tampier and Mardones, 1999</w:t>
      </w:r>
      <w:r w:rsidR="007A7D5F" w:rsidRPr="00335DB1">
        <w:rPr>
          <w:bCs/>
        </w:rPr>
        <w:t>)</w:t>
      </w:r>
      <w:r w:rsidRPr="00335DB1">
        <w:rPr>
          <w:bCs/>
        </w:rPr>
        <w:t xml:space="preserve">. </w:t>
      </w:r>
      <w:r w:rsidR="006A68D8" w:rsidRPr="00335DB1">
        <w:rPr>
          <w:bCs/>
        </w:rPr>
        <w:t>We examined this in the HP and LP mice after an acute injection of 2</w:t>
      </w:r>
      <w:r w:rsidR="00BB4529" w:rsidRPr="00335DB1">
        <w:rPr>
          <w:bCs/>
        </w:rPr>
        <w:t xml:space="preserve"> or 4</w:t>
      </w:r>
      <w:r w:rsidR="006A68D8" w:rsidRPr="00335DB1">
        <w:rPr>
          <w:bCs/>
        </w:rPr>
        <w:t xml:space="preserve"> g/kg ethanol (IP; 20% v/v). Our standard testing procedures were used (</w:t>
      </w:r>
      <w:r w:rsidR="007A7D5F" w:rsidRPr="00335DB1">
        <w:rPr>
          <w:bCs/>
        </w:rPr>
        <w:t>Harkness et al., 2015; Palmer &amp; Phillips, 2002; Shen et al 1996</w:t>
      </w:r>
      <w:r w:rsidR="006A68D8" w:rsidRPr="00335DB1">
        <w:rPr>
          <w:bCs/>
        </w:rPr>
        <w:t>). Mice were transported to the experiment room, weighed, and placed into cubicles within customized perforated acrylic plastic chambers designed to prevent huddling, so that accurate measures of body temperature can be obtained. Mice were left to acclimate for one hour and then body temperatures were obtained at time (T) 0, 30, 60, 90, 120, 180</w:t>
      </w:r>
      <w:r w:rsidR="00BB4529" w:rsidRPr="00335DB1">
        <w:rPr>
          <w:bCs/>
        </w:rPr>
        <w:t>, 240</w:t>
      </w:r>
      <w:r w:rsidR="006A68D8" w:rsidRPr="00335DB1">
        <w:rPr>
          <w:bCs/>
        </w:rPr>
        <w:t xml:space="preserve"> and </w:t>
      </w:r>
      <w:r w:rsidR="00BB4529" w:rsidRPr="00335DB1">
        <w:rPr>
          <w:bCs/>
        </w:rPr>
        <w:t xml:space="preserve">300 </w:t>
      </w:r>
      <w:r w:rsidR="006A68D8" w:rsidRPr="00335DB1">
        <w:rPr>
          <w:bCs/>
        </w:rPr>
        <w:t xml:space="preserve">minutes, using a glycerol-lubricated </w:t>
      </w:r>
      <w:r w:rsidR="00735657" w:rsidRPr="00335DB1">
        <w:rPr>
          <w:bCs/>
        </w:rPr>
        <w:t xml:space="preserve">rectal </w:t>
      </w:r>
      <w:r w:rsidR="006A68D8" w:rsidRPr="00335DB1">
        <w:rPr>
          <w:bCs/>
        </w:rPr>
        <w:t>probe (1.2 mm ball x 2 cm length; Sensortek Thermalert T</w:t>
      </w:r>
      <w:r w:rsidR="00AB24DA" w:rsidRPr="00335DB1">
        <w:rPr>
          <w:bCs/>
        </w:rPr>
        <w:t>h</w:t>
      </w:r>
      <w:r w:rsidR="006A68D8" w:rsidRPr="00335DB1">
        <w:rPr>
          <w:bCs/>
        </w:rPr>
        <w:t>-8,</w:t>
      </w:r>
      <w:r w:rsidR="00AB24DA" w:rsidRPr="00335DB1">
        <w:rPr>
          <w:bCs/>
        </w:rPr>
        <w:t xml:space="preserve"> Bailey Instruments, Inc., Saddle Brook, NJ</w:t>
      </w:r>
      <w:r w:rsidR="006A68D8" w:rsidRPr="00335DB1">
        <w:rPr>
          <w:bCs/>
        </w:rPr>
        <w:t xml:space="preserve">). The T0 temperature was taken just prior to IP injection with saline or </w:t>
      </w:r>
      <w:r w:rsidR="00BB4529" w:rsidRPr="00335DB1">
        <w:rPr>
          <w:bCs/>
        </w:rPr>
        <w:t xml:space="preserve">ethanol and mice were replaced back into their cubicles between temperature assessments. </w:t>
      </w:r>
    </w:p>
    <w:p w14:paraId="68BEDE76" w14:textId="77777777" w:rsidR="0009310F" w:rsidRPr="00335DB1" w:rsidRDefault="0009310F" w:rsidP="00F007EA">
      <w:pPr>
        <w:pStyle w:val="Heading2"/>
      </w:pPr>
      <w:r w:rsidRPr="00335DB1">
        <w:t>Results</w:t>
      </w:r>
    </w:p>
    <w:p w14:paraId="10C86994" w14:textId="7773E480" w:rsidR="00961766" w:rsidRPr="00335DB1" w:rsidRDefault="0009310F" w:rsidP="00BF1A98">
      <w:pPr>
        <w:jc w:val="both"/>
        <w:rPr>
          <w:bCs/>
        </w:rPr>
      </w:pPr>
      <w:r w:rsidRPr="00335DB1">
        <w:rPr>
          <w:bCs/>
        </w:rPr>
        <w:t xml:space="preserve">In </w:t>
      </w:r>
      <w:r w:rsidR="00C30D1E" w:rsidRPr="00335DB1">
        <w:rPr>
          <w:bCs/>
        </w:rPr>
        <w:t>a</w:t>
      </w:r>
      <w:r w:rsidRPr="00335DB1">
        <w:rPr>
          <w:bCs/>
        </w:rPr>
        <w:t xml:space="preserve"> repeated measures ANOVA with time as the repeated measure and line, sex and dose as factors, </w:t>
      </w:r>
      <w:r w:rsidR="00E301E1" w:rsidRPr="00335DB1">
        <w:rPr>
          <w:bCs/>
        </w:rPr>
        <w:t>n</w:t>
      </w:r>
      <w:r w:rsidRPr="00335DB1">
        <w:rPr>
          <w:bCs/>
        </w:rPr>
        <w:t xml:space="preserve">o significant main or interaction effects involving line were found. There were significant main effects of sex (F[1,107]=4.4, p&lt;0.05), dose (F[2,107]=249.5, p&lt;0.0001), and time (F[7,749]=110.6, p&lt;0.0001) and a significant dose by time interaction (F[14,749]=64.1, p&lt;0.0001). Overall, males were colder than females by about 0.2°C, but this difference was not dependent on ethanol dose or time. </w:t>
      </w:r>
      <w:r w:rsidR="00E301E1" w:rsidRPr="00335DB1">
        <w:rPr>
          <w:bCs/>
        </w:rPr>
        <w:t xml:space="preserve">Data are graphed in 3 panels by HP (Fig. </w:t>
      </w:r>
      <w:r w:rsidR="00541939" w:rsidRPr="00335DB1">
        <w:rPr>
          <w:bCs/>
        </w:rPr>
        <w:t>S</w:t>
      </w:r>
      <w:r w:rsidR="00DB6354">
        <w:rPr>
          <w:bCs/>
        </w:rPr>
        <w:t>6</w:t>
      </w:r>
      <w:r w:rsidR="00E301E1" w:rsidRPr="00335DB1">
        <w:rPr>
          <w:bCs/>
        </w:rPr>
        <w:t>A)</w:t>
      </w:r>
      <w:r w:rsidR="00BD3B41" w:rsidRPr="00335DB1">
        <w:rPr>
          <w:bCs/>
        </w:rPr>
        <w:t>,</w:t>
      </w:r>
      <w:r w:rsidR="00E301E1" w:rsidRPr="00335DB1">
        <w:rPr>
          <w:bCs/>
        </w:rPr>
        <w:t xml:space="preserve"> LP (Fig. </w:t>
      </w:r>
      <w:r w:rsidR="00541939" w:rsidRPr="00335DB1">
        <w:rPr>
          <w:bCs/>
        </w:rPr>
        <w:t>S</w:t>
      </w:r>
      <w:r w:rsidR="00DB6354">
        <w:rPr>
          <w:bCs/>
        </w:rPr>
        <w:t>6</w:t>
      </w:r>
      <w:r w:rsidR="00E301E1" w:rsidRPr="00335DB1">
        <w:rPr>
          <w:bCs/>
        </w:rPr>
        <w:t xml:space="preserve">B) and combined (Fig. </w:t>
      </w:r>
      <w:r w:rsidR="00541939" w:rsidRPr="00335DB1">
        <w:rPr>
          <w:bCs/>
        </w:rPr>
        <w:t>S</w:t>
      </w:r>
      <w:r w:rsidR="00DB6354">
        <w:rPr>
          <w:bCs/>
        </w:rPr>
        <w:t>6</w:t>
      </w:r>
      <w:r w:rsidR="00E301E1" w:rsidRPr="00335DB1">
        <w:rPr>
          <w:bCs/>
        </w:rPr>
        <w:t xml:space="preserve">C), since there were no </w:t>
      </w:r>
      <w:r w:rsidR="00320876" w:rsidRPr="00335DB1">
        <w:rPr>
          <w:bCs/>
        </w:rPr>
        <w:t xml:space="preserve">significant </w:t>
      </w:r>
      <w:r w:rsidR="00E301E1" w:rsidRPr="00335DB1">
        <w:rPr>
          <w:bCs/>
        </w:rPr>
        <w:t xml:space="preserve">line effects. Because there were no line differences, simple effects analysis and mean comparisons were carried out only for the combined data (Fig. </w:t>
      </w:r>
      <w:r w:rsidR="00541939" w:rsidRPr="00335DB1">
        <w:rPr>
          <w:bCs/>
        </w:rPr>
        <w:t>S5</w:t>
      </w:r>
      <w:r w:rsidR="00E301E1" w:rsidRPr="00335DB1">
        <w:rPr>
          <w:bCs/>
        </w:rPr>
        <w:t>C). There were significant effects of dose at all timepoints except T0 (ps&lt;0.001). Mean body temperature of mice treated with 2 g/kg ethanol was significantly lower than that of the saline-treated controls at T30-120. Mean body temperature of mice treated with 4 g/kg ethanol was significantly lower than that of both the saline- and 2 g/kg-treated mice at T30-300.</w:t>
      </w:r>
      <w:r w:rsidR="00BD3B41" w:rsidRPr="00335DB1">
        <w:rPr>
          <w:bCs/>
        </w:rPr>
        <w:t xml:space="preserve"> The simple effect of time was significant for each dose group (</w:t>
      </w:r>
      <w:r w:rsidR="00541939" w:rsidRPr="00335DB1">
        <w:rPr>
          <w:bCs/>
        </w:rPr>
        <w:t xml:space="preserve">ps≤0.001). Data were next examined for temperature changes from one time </w:t>
      </w:r>
      <w:r w:rsidR="000607FA" w:rsidRPr="00335DB1">
        <w:rPr>
          <w:bCs/>
        </w:rPr>
        <w:t>measurement</w:t>
      </w:r>
      <w:r w:rsidR="00541939" w:rsidRPr="00335DB1">
        <w:rPr>
          <w:bCs/>
        </w:rPr>
        <w:t xml:space="preserve"> to the next. In the saline group, temperature dropped significantly only from T120 to T180</w:t>
      </w:r>
      <w:r w:rsidR="0026616B" w:rsidRPr="00335DB1">
        <w:rPr>
          <w:bCs/>
        </w:rPr>
        <w:t>; a drop of 0.3 °C</w:t>
      </w:r>
      <w:r w:rsidR="00541939" w:rsidRPr="00335DB1">
        <w:rPr>
          <w:bCs/>
        </w:rPr>
        <w:t xml:space="preserve">. </w:t>
      </w:r>
      <w:r w:rsidR="00AC78B2" w:rsidRPr="00335DB1">
        <w:rPr>
          <w:bCs/>
        </w:rPr>
        <w:t xml:space="preserve">For the 2 g/kg ethanol group, </w:t>
      </w:r>
      <w:r w:rsidR="0026616B" w:rsidRPr="00335DB1">
        <w:rPr>
          <w:bCs/>
        </w:rPr>
        <w:t>maximum</w:t>
      </w:r>
      <w:r w:rsidR="000607FA" w:rsidRPr="00335DB1">
        <w:rPr>
          <w:bCs/>
        </w:rPr>
        <w:t xml:space="preserve"> hypothermia</w:t>
      </w:r>
      <w:r w:rsidR="0026616B" w:rsidRPr="00335DB1">
        <w:rPr>
          <w:bCs/>
        </w:rPr>
        <w:t xml:space="preserve"> occurred at T30; a drop of 1.6°C</w:t>
      </w:r>
      <w:r w:rsidR="001034D0" w:rsidRPr="00335DB1">
        <w:rPr>
          <w:bCs/>
        </w:rPr>
        <w:t xml:space="preserve"> from T0</w:t>
      </w:r>
      <w:r w:rsidR="0026616B" w:rsidRPr="00335DB1">
        <w:rPr>
          <w:bCs/>
        </w:rPr>
        <w:t xml:space="preserve">. For the 4 g/kg ethanol group, the hypothermic response continued through T120 and then began to recover. </w:t>
      </w:r>
      <w:r w:rsidR="001034D0" w:rsidRPr="00335DB1">
        <w:rPr>
          <w:bCs/>
        </w:rPr>
        <w:t xml:space="preserve">The maximum drop in mean body temperature </w:t>
      </w:r>
      <w:r w:rsidR="00575FCC" w:rsidRPr="00335DB1">
        <w:rPr>
          <w:bCs/>
        </w:rPr>
        <w:t xml:space="preserve">for the 4 g/kg ethanol dose </w:t>
      </w:r>
      <w:r w:rsidR="001034D0" w:rsidRPr="00335DB1">
        <w:rPr>
          <w:bCs/>
        </w:rPr>
        <w:t xml:space="preserve">was 4.9°C at T120 compared to T0. </w:t>
      </w:r>
      <w:r w:rsidR="0026616B" w:rsidRPr="00335DB1">
        <w:rPr>
          <w:bCs/>
        </w:rPr>
        <w:t xml:space="preserve">   </w:t>
      </w:r>
      <w:r w:rsidR="000607FA" w:rsidRPr="00335DB1">
        <w:rPr>
          <w:bCs/>
        </w:rPr>
        <w:t xml:space="preserve"> </w:t>
      </w:r>
    </w:p>
    <w:p w14:paraId="3EC0BAA2" w14:textId="77777777" w:rsidR="00DB6354" w:rsidRDefault="00DB6354" w:rsidP="00DB6354">
      <w:pPr>
        <w:jc w:val="both"/>
        <w:rPr>
          <w:bCs/>
        </w:rPr>
      </w:pPr>
      <w:r w:rsidRPr="00335DB1">
        <w:rPr>
          <w:b/>
        </w:rPr>
        <w:t>Conclusions</w:t>
      </w:r>
      <w:r>
        <w:rPr>
          <w:b/>
        </w:rPr>
        <w:t xml:space="preserve">: </w:t>
      </w:r>
      <w:r w:rsidRPr="00335DB1">
        <w:rPr>
          <w:bCs/>
        </w:rPr>
        <w:t xml:space="preserve">These data indicate that selective breeding for differential ethanol intake did not result in differential sensitivity to the hypothermic effects of ethanol and thus, that common genes do not impact these two ethanol traits in this pair of selected lines. </w:t>
      </w:r>
    </w:p>
    <w:p w14:paraId="598F9A17" w14:textId="751747DB" w:rsidR="00495264" w:rsidRDefault="00495264">
      <w:pPr>
        <w:rPr>
          <w:bCs/>
        </w:rPr>
      </w:pPr>
      <w:r>
        <w:rPr>
          <w:bCs/>
        </w:rPr>
        <w:br w:type="page"/>
      </w:r>
    </w:p>
    <w:p w14:paraId="5B2874C5" w14:textId="3CDE7F26" w:rsidR="008410A2" w:rsidRPr="00077B80" w:rsidRDefault="003A4B49" w:rsidP="00077B80">
      <w:pPr>
        <w:pStyle w:val="Heading1"/>
      </w:pPr>
      <w:r w:rsidRPr="00077B80">
        <w:lastRenderedPageBreak/>
        <w:t>References</w:t>
      </w:r>
    </w:p>
    <w:p w14:paraId="7B83A0C7" w14:textId="77777777" w:rsidR="00FB6BBD" w:rsidRPr="00335DB1" w:rsidRDefault="00FB6BBD" w:rsidP="00FB6BBD">
      <w:r w:rsidRPr="00335DB1">
        <w:t xml:space="preserve">Agabio R, Carai MA, Lobina C, Pani M, Reali R, Bourov I, Gessa GL, Colombo G (2000) Dissociation of ethanol and saccharin preference in sP and sNP rats. Alcohol Clin Exp Res 24:24-29. </w:t>
      </w:r>
    </w:p>
    <w:p w14:paraId="03BBEF21" w14:textId="77777777" w:rsidR="00FB6BBD" w:rsidRPr="00335DB1" w:rsidRDefault="00FB6BBD" w:rsidP="00FB6BBD">
      <w:r w:rsidRPr="00335DB1">
        <w:t>Belknap JK, Crabbe JC, Young ER (1993) Voluntary consumption of ethanol in 15 inbred mouse strains. Psychopharmacology (Berl) 112:503-510. doi: 10.1007/BF02244901</w:t>
      </w:r>
    </w:p>
    <w:p w14:paraId="5BD169C7" w14:textId="77777777" w:rsidR="00FB6BBD" w:rsidRPr="00335DB1" w:rsidRDefault="00FB6BBD" w:rsidP="00FB6BBD">
      <w:r w:rsidRPr="00335DB1">
        <w:t>Chavarria J, Fridberg DJ, Obst E, Zimmermann US, King AC (2021) Subjective alcohol responses in high- and low-risk adolescents: results from the Dresden Longitudinal Study on Alcohol Use in Young Adults. Addiction 116:1716-1724. doi: 10.1111/add.15368</w:t>
      </w:r>
    </w:p>
    <w:p w14:paraId="0BD3D841" w14:textId="77777777" w:rsidR="00FB6BBD" w:rsidRPr="00335DB1" w:rsidRDefault="00FB6BBD" w:rsidP="00FB6BBD">
      <w:r w:rsidRPr="00335DB1">
        <w:t>Crabbe JC, Phillips TJ, Feller DJ, Hen R, Wenger CD, Lessov CN, Schafer GL (1996) Elevated alcohol consumption in null mutant mice lacking 5-HT1B serotonin receptors. Nat Genet 14:98-101. doi: 10.1038/ng0996-98</w:t>
      </w:r>
    </w:p>
    <w:p w14:paraId="591BEABC" w14:textId="77777777" w:rsidR="00FB6BBD" w:rsidRPr="00335DB1" w:rsidRDefault="00FB6BBD" w:rsidP="00FB6BBD">
      <w:r w:rsidRPr="00335DB1">
        <w:t>Crabbe JC, Spence SE, Brown LL, Metten P (2011) Alcohol preference drinking in a mouse line selectively bred for high drinking in the dark. Alcohol 45:427-440. doi: 10.1016/j.alcohol.2010.12.001</w:t>
      </w:r>
    </w:p>
    <w:p w14:paraId="1F09262F" w14:textId="77777777" w:rsidR="00FB6BBD" w:rsidRPr="00335DB1" w:rsidRDefault="00FB6BBD" w:rsidP="00FB6BBD">
      <w:r w:rsidRPr="00335DB1">
        <w:t>Crabbe JC, Kruse LC, Colville AM, Cameron AJ, Spence SE, Schlumbohm JP, Huang LC, Metten P (2012) Ethanol sensitivity in high drinking in the dark selectively bred mice. Alcohol Clin Exp Res 36:1162-1170. doi: 10.1111/j.1530-0277.2012.01735.x</w:t>
      </w:r>
    </w:p>
    <w:p w14:paraId="3D0AA487" w14:textId="77777777" w:rsidR="00FB6BBD" w:rsidRPr="00335DB1" w:rsidRDefault="00FB6BBD" w:rsidP="00FB6BBD">
      <w:r w:rsidRPr="00335DB1">
        <w:t>Cunningham CL, Hallett CL, Niehus DR, Hunter JS, Nouth L, Risinger FO (1991) Assessment of ethanol's hedonic effects in mice selectively bred for sensitivity to ethanol-induced hypothermia. Psychopharmacology (Berl) 105:84-92. doi: 10.1007/BF02316868</w:t>
      </w:r>
    </w:p>
    <w:p w14:paraId="5C56A582" w14:textId="77777777" w:rsidR="00FB6BBD" w:rsidRPr="00335DB1" w:rsidRDefault="00FB6BBD" w:rsidP="00FB6BBD">
      <w:r w:rsidRPr="00335DB1">
        <w:t>Finn DA, Snelling C, Fretwell AM, Tanchuck MA, Underwood L, Cole M, Crabbe JC, Roberts AJ (2007) Increased drinking during withdrawal from intermittent ethanol exposure is blocked by the CRF receptor antagonist d-Phe-CRF(12–41). Alcohol Clin Exp Res 31:939-949. doi: 10.1111/j.1530-0277.2007.00379.x</w:t>
      </w:r>
    </w:p>
    <w:p w14:paraId="03185D99" w14:textId="77777777" w:rsidR="00FB6BBD" w:rsidRPr="00335DB1" w:rsidRDefault="00FB6BBD" w:rsidP="00FB6BBD">
      <w:r w:rsidRPr="00335DB1">
        <w:t xml:space="preserve">Gehle VM, Erwin VG (1998) Common quantitative trait loci for alcohol-related behaviors and CNS neurotensin measures: voluntary ethanol consumption. Alcohol clin Exp Res 22:401-408. </w:t>
      </w:r>
    </w:p>
    <w:p w14:paraId="58CB633D" w14:textId="77777777" w:rsidR="00FB6BBD" w:rsidRPr="00335DB1" w:rsidRDefault="00FB6BBD" w:rsidP="00FB6BBD">
      <w:r w:rsidRPr="00335DB1">
        <w:t>Gubner NR, McKinnon CS, Reed C, Phillips TJ (2013) Accentuating effects of nicotine on ethanol response in mice with high genetic predisposition to ethanol-induced locomotor stimulation. Drug Alcohol Depend 127:108-114. doi: 10.1016/j.drugalcdep.2012.06.015</w:t>
      </w:r>
    </w:p>
    <w:p w14:paraId="0DAAFEE5" w14:textId="77777777" w:rsidR="00FB6BBD" w:rsidRPr="00335DB1" w:rsidRDefault="00FB6BBD" w:rsidP="00FB6BBD">
      <w:r w:rsidRPr="00335DB1">
        <w:t>Grahame NJ, Li TK, Lumeng L (1999) Selective breeding for high and low alcohol preference in mice. Behav Genet 29:47-57. doi: 10.1023/a:1021489922751</w:t>
      </w:r>
    </w:p>
    <w:p w14:paraId="6DC0315D" w14:textId="6CD84895" w:rsidR="000D01A8" w:rsidRPr="00335DB1" w:rsidRDefault="000D01A8" w:rsidP="00FB6BBD">
      <w:r w:rsidRPr="00335DB1">
        <w:t>Harness JH, Shi X, Janowsky A, Phillips TJ (2015) Trace amine-associated receptor 1 regulation of methamphetamine intake and related traits. Neuropsychopharm</w:t>
      </w:r>
      <w:r w:rsidR="006112C1" w:rsidRPr="00335DB1">
        <w:t>acology</w:t>
      </w:r>
      <w:r w:rsidRPr="00335DB1">
        <w:t xml:space="preserve"> 40:2175-</w:t>
      </w:r>
      <w:r w:rsidR="006112C1" w:rsidRPr="00335DB1">
        <w:t>21</w:t>
      </w:r>
      <w:r w:rsidRPr="00335DB1">
        <w:t>84. doi: 10.1038/npp.2015.61</w:t>
      </w:r>
    </w:p>
    <w:p w14:paraId="7401589A" w14:textId="673B6C8C" w:rsidR="00FB6BBD" w:rsidRPr="00335DB1" w:rsidRDefault="00FB6BBD" w:rsidP="00FB6BBD">
      <w:r w:rsidRPr="00335DB1">
        <w:t>Kamens HM, Burkhart-Kasch S, McKinnon CS, Li N, Reed C, Phillips TJ (2006) Ethanol-related traits in mice selectively bred for differential sensitivity to methamphetamine-induced activation. Behav Neurosci 120:1356-1366. doi: 10.1037/0735-7044.120.6.1356</w:t>
      </w:r>
    </w:p>
    <w:p w14:paraId="72B0FBBC" w14:textId="77777777" w:rsidR="00FB6BBD" w:rsidRPr="00335DB1" w:rsidRDefault="00FB6BBD" w:rsidP="00FB6BBD">
      <w:r w:rsidRPr="00335DB1">
        <w:lastRenderedPageBreak/>
        <w:t>King AC, Hasin D, O’Connor SJ, McNamara PJ, Cao D (2016) A prospective 5-year re-examination of alcohol response in heavy drinkers progressing in alcohol use disorder. Biol Psychiatry 79:489-498. doi: 10.1016/j.biopsych.2015.05.007</w:t>
      </w:r>
    </w:p>
    <w:p w14:paraId="0AB65BCD" w14:textId="77777777" w:rsidR="00FB6BBD" w:rsidRPr="00335DB1" w:rsidRDefault="00FB6BBD" w:rsidP="00FB6BBD">
      <w:r w:rsidRPr="00335DB1">
        <w:t>Lippard ETC, Kirsch DE, Kosted R, Le V, Almeida JRC, Fromme K, Strakowski SM (2023) Subjective response to alcohol in young adults with bipolar disorder and recent alcohol use: a within-subject randomized placebo-controlled alcohol administration study. Psychopharmacology (Berl) 240:739-753. doi: 10.1007/s00213-023-06315-9</w:t>
      </w:r>
    </w:p>
    <w:p w14:paraId="10EC8EBC" w14:textId="77777777" w:rsidR="00FB6BBD" w:rsidRPr="00335DB1" w:rsidRDefault="00FB6BBD" w:rsidP="00FB6BBD">
      <w:r w:rsidRPr="00335DB1">
        <w:t>Overstreet DH, Kampov-Polevoy AB, Rezvani AH, Murrelle L, Halikas JA, Janowsky DS (1993) Saccharin intake predicts ethanol intake in genetically heterogeneous rats as well as different rat strains. Alcohol Clin Exp Res 17:366-369. doi: 10.1111/j.1530-0277.1993.tb00777.x</w:t>
      </w:r>
    </w:p>
    <w:p w14:paraId="5E2C6BCE" w14:textId="77777777" w:rsidR="00FB6BBD" w:rsidRPr="00335DB1" w:rsidRDefault="00FB6BBD" w:rsidP="00FB6BBD">
      <w:r w:rsidRPr="00335DB1">
        <w:t>Palmer AA, McKinnon CS, Bergstrom HC, Phillips TJ (2002) Locomotor activity responses to ethanol, other alcohols, and GABA-A acting compounds in forward- and reverse-selected FAST and SLOW mouse lines. Behav Neurosci 116:958-967. doi: 10.1037//0735-7044.116.6.958</w:t>
      </w:r>
    </w:p>
    <w:p w14:paraId="7D84C9EF" w14:textId="4AE77CD6" w:rsidR="000D01A8" w:rsidRPr="00335DB1" w:rsidRDefault="000D01A8" w:rsidP="00FB6BBD">
      <w:r w:rsidRPr="00335DB1">
        <w:t xml:space="preserve">Palmer AA, Phillips TJ (2002) Effect of forward and reverse selection for ethanol-induced locomotor response on </w:t>
      </w:r>
      <w:r w:rsidR="006112C1" w:rsidRPr="00335DB1">
        <w:t>o</w:t>
      </w:r>
      <w:r w:rsidRPr="00335DB1">
        <w:t xml:space="preserve">ther measures of ethanol sensitivity. Alcohol Clin Exp Res 26:1322-1329. </w:t>
      </w:r>
      <w:r w:rsidR="006112C1" w:rsidRPr="00335DB1">
        <w:t>d</w:t>
      </w:r>
      <w:r w:rsidRPr="00335DB1">
        <w:t>oi: 10.1097/01.ALC.0000029583.65878.0E</w:t>
      </w:r>
    </w:p>
    <w:p w14:paraId="6930AFCD" w14:textId="2E7299D8" w:rsidR="00FB6BBD" w:rsidRPr="00335DB1" w:rsidRDefault="00FB6BBD" w:rsidP="00FB6BBD">
      <w:r w:rsidRPr="00335DB1">
        <w:t>Phillips TJ, Huson M, Gwiazdon C, Burkhart-Kasch S, Shen EH (1995) Effects of acute and repeated ethanol exposures on the locomotor activity of BXD recombinant inbred mice. Alcohol Clin Exp Res 19:269-278. doi: 10.1111/j.1530-0277.1995.tb01502.x</w:t>
      </w:r>
    </w:p>
    <w:p w14:paraId="0BD52FE1" w14:textId="77777777" w:rsidR="00FB6BBD" w:rsidRPr="00335DB1" w:rsidRDefault="00FB6BBD" w:rsidP="00FB6BBD">
      <w:r w:rsidRPr="00335DB1">
        <w:t>Phillips TJ, Broadbent J, Burkhart-Kasch S, Henderson C, Wenger CD, McMullin C, McKinnon CS, Cunningham CL (2005) Genetic correlational analyses of ethanol reward and aversion phenotypes in short-term selected mouse lines bred for ethanol drinking or ethanol-induced conditioned taste aversion. Behav Neurosci 119:892-910. doi: 10.1037/0735-7044.119.4.892</w:t>
      </w:r>
    </w:p>
    <w:p w14:paraId="0C9A8D81" w14:textId="77777777" w:rsidR="00FB6BBD" w:rsidRPr="00335DB1" w:rsidRDefault="00FB6BBD" w:rsidP="00FB6BBD">
      <w:r w:rsidRPr="00335DB1">
        <w:t>Plawecki MH, Boes J, Wetherill L, Kosobus AEK, Stangl BL, Ramchandani VA, Zimmermann US, Nurnberger JI Jr, Schuckit M, Edenberg HJ, Pandey G, Kamarajan C, Porjesz B, Foroud T, O’Connor S (2022) Binge and high-intensity drinking-Associations with intravenous alcohol self-administration and underlying risk factors. Addict Biol 27:e13228. doi: 10.1111/adb.13228</w:t>
      </w:r>
    </w:p>
    <w:p w14:paraId="20333B46" w14:textId="77777777" w:rsidR="00FB6BBD" w:rsidRDefault="00FB6BBD" w:rsidP="00FB6BBD">
      <w:r w:rsidRPr="00335DB1">
        <w:t>Reed C, Stafford AM, Mootz JRK, Baba H, Erk J, Phillips TJ (2021) A breeding strategy to identify modifiers of high genetic risk for methamphetamine intake. Genes Brain Behav 20:e12667. doi: 10.1111/gbb.12667</w:t>
      </w:r>
    </w:p>
    <w:p w14:paraId="5F35960A" w14:textId="68E5FC87" w:rsidR="009E6403" w:rsidRPr="00335DB1" w:rsidRDefault="009E6403" w:rsidP="00FB6BBD">
      <w:r w:rsidRPr="00F3499F">
        <w:t xml:space="preserve">Rustay, N.R., and Crabbe, J.C. (2004). Genetic analysis of rapid tolerance to ethanol's incoordinating effects in mice: inbred strains and artificial selection. </w:t>
      </w:r>
      <w:r w:rsidRPr="00F3499F">
        <w:rPr>
          <w:i/>
        </w:rPr>
        <w:t>Behav Genet</w:t>
      </w:r>
      <w:r w:rsidRPr="00F3499F">
        <w:t xml:space="preserve"> 34(4)</w:t>
      </w:r>
      <w:r w:rsidRPr="00F3499F">
        <w:rPr>
          <w:b/>
        </w:rPr>
        <w:t>,</w:t>
      </w:r>
      <w:r w:rsidRPr="00F3499F">
        <w:t xml:space="preserve"> 441-451. doi: 10.1023/B:BEGE.0000023649.60539.dd</w:t>
      </w:r>
    </w:p>
    <w:p w14:paraId="27558D13" w14:textId="489E3696" w:rsidR="000D01A8" w:rsidRPr="00335DB1" w:rsidRDefault="000D01A8" w:rsidP="00FB6BBD">
      <w:r w:rsidRPr="00335DB1">
        <w:t>Shen EH, Dorrow JD, Huson M, Phillips TJ (1996) Correlated responses to selection in FAST and SLOW mice: effects of ethanol on ataxia, temperature, sedation, and withdrawal. Alcohol Clin Exp Res 20:688-</w:t>
      </w:r>
      <w:r w:rsidR="0075451D" w:rsidRPr="00335DB1">
        <w:t>6</w:t>
      </w:r>
      <w:r w:rsidRPr="00335DB1">
        <w:t>96. doi: 10.1111/j.1530-0277.1996.tb01673.x</w:t>
      </w:r>
    </w:p>
    <w:p w14:paraId="6875A2C0" w14:textId="0478BF75" w:rsidR="00FB6BBD" w:rsidRPr="00335DB1" w:rsidRDefault="00FB6BBD" w:rsidP="00FB6BBD">
      <w:r w:rsidRPr="00335DB1">
        <w:t>Sinclair JD, Kampov-Polevoy A, Stewart R, Li TK (1992) Taste preferences in rat lines selected for low and high alcohol consumption. Alcohol 9:155-160. doi: 10.1016/0741-8329(92)90027-8</w:t>
      </w:r>
    </w:p>
    <w:p w14:paraId="03F1940B" w14:textId="77777777" w:rsidR="00FB6BBD" w:rsidRPr="00335DB1" w:rsidRDefault="00FB6BBD" w:rsidP="00FB6BBD">
      <w:r w:rsidRPr="00335DB1">
        <w:lastRenderedPageBreak/>
        <w:t>Stewart RB, Kurtz DL, Zweifel M, Li TK, Froehlich JC (1992) Differences in the hypothermic response to ethanol in rats selectively bred for oral ethanol preference and nonpreference. Psychopharmacology (Berl) 106:169-174. doi: 10.1007/BF02801968</w:t>
      </w:r>
    </w:p>
    <w:p w14:paraId="65C919E0" w14:textId="77777777" w:rsidR="00FB6BBD" w:rsidRPr="00335DB1" w:rsidRDefault="00FB6BBD" w:rsidP="00FB6BBD">
      <w:r w:rsidRPr="00335DB1">
        <w:t>Stewart RB, Russell RN, Lumeng L, Li TK, Murphy JM (1994) Consumption of sweet, salty, sour, and bitter solutions by selectively bred alcohol-preferring and alcohol-nonpreferring lines of rats. Alcohol Clin Exp Res 18:375-381. doi: 10.1007/BF02801968</w:t>
      </w:r>
    </w:p>
    <w:p w14:paraId="6EF282D5" w14:textId="77777777" w:rsidR="00FB6BBD" w:rsidRPr="00335DB1" w:rsidRDefault="00FB6BBD" w:rsidP="00FB6BBD">
      <w:r w:rsidRPr="00335DB1">
        <w:t>Tampier L, Mardones J (1999) Differences in ethanol sensitivity and acute tolerance between UChA and UChB rats. J Stud Alcohol 60:168-171. doi: 10.15288/jsa.1999.60.168</w:t>
      </w:r>
    </w:p>
    <w:p w14:paraId="03EED428" w14:textId="3F709222" w:rsidR="007C72A0" w:rsidRPr="00335DB1" w:rsidRDefault="00FB6BBD" w:rsidP="00AE54B7">
      <w:pPr>
        <w:rPr>
          <w:noProof/>
        </w:rPr>
      </w:pPr>
      <w:r w:rsidRPr="00335DB1">
        <w:t>Yoneyama N, Crabbe JC, Ford, MM, Murillo A, Finn DA (2008) Voluntary ethanol consumption in 22 inbred mouse strains. Alcohol 42:149-160. doi: 10.1016/j.alcohol.2007.12.006</w:t>
      </w:r>
    </w:p>
    <w:p w14:paraId="4C5D486D" w14:textId="1D699DF2" w:rsidR="00495264" w:rsidRDefault="00495264">
      <w:pPr>
        <w:rPr>
          <w:noProof/>
        </w:rPr>
      </w:pPr>
      <w:r>
        <w:rPr>
          <w:noProof/>
        </w:rPr>
        <w:br w:type="page"/>
      </w:r>
    </w:p>
    <w:p w14:paraId="77DD1956" w14:textId="5E5E8399" w:rsidR="00495264" w:rsidRDefault="00495264" w:rsidP="004444D3">
      <w:pPr>
        <w:pStyle w:val="Heading1"/>
        <w:rPr>
          <w:noProof/>
        </w:rPr>
      </w:pPr>
      <w:r>
        <w:rPr>
          <w:noProof/>
        </w:rPr>
        <w:lastRenderedPageBreak/>
        <w:t>Supplemental Figures</w:t>
      </w:r>
    </w:p>
    <w:p w14:paraId="446F9410" w14:textId="6B3197DB" w:rsidR="004444D3" w:rsidRDefault="004444D3" w:rsidP="004444D3">
      <w:pPr>
        <w:pStyle w:val="Heading2"/>
      </w:pPr>
      <w:r w:rsidRPr="00A4006C">
        <w:t xml:space="preserve">S1 </w:t>
      </w:r>
      <w:r>
        <w:t>–</w:t>
      </w:r>
      <w:r w:rsidRPr="00A4006C">
        <w:t xml:space="preserve"> </w:t>
      </w:r>
      <w:r>
        <w:t>Intake and Preference Correlations</w:t>
      </w:r>
    </w:p>
    <w:p w14:paraId="07900A8C" w14:textId="77777777" w:rsidR="004444D3" w:rsidRPr="008A569D" w:rsidRDefault="004444D3" w:rsidP="004444D3">
      <w:r>
        <w:rPr>
          <w:noProof/>
        </w:rPr>
        <w:drawing>
          <wp:inline distT="0" distB="0" distL="0" distR="0" wp14:anchorId="1C169ED8" wp14:editId="1C6287AB">
            <wp:extent cx="3335020" cy="6572250"/>
            <wp:effectExtent l="0" t="0" r="0" b="0"/>
            <wp:docPr id="826381904" name="Picture 1" descr="A graph of a graph of a number of individua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6381904" name="Picture 1" descr="A graph of a graph of a number of individuals&#10;&#10;Description automatically generated with medium confidence"/>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335020" cy="6572250"/>
                    </a:xfrm>
                    <a:prstGeom prst="rect">
                      <a:avLst/>
                    </a:prstGeom>
                    <a:noFill/>
                  </pic:spPr>
                </pic:pic>
              </a:graphicData>
            </a:graphic>
          </wp:inline>
        </w:drawing>
      </w:r>
    </w:p>
    <w:p w14:paraId="3BF16371" w14:textId="77777777" w:rsidR="004444D3" w:rsidRPr="00B10B7D" w:rsidRDefault="004444D3" w:rsidP="004444D3">
      <w:pPr>
        <w:spacing w:line="240" w:lineRule="auto"/>
        <w:rPr>
          <w:color w:val="1F497D"/>
        </w:rPr>
      </w:pPr>
      <w:r w:rsidRPr="00B10B7D">
        <w:rPr>
          <w:b/>
        </w:rPr>
        <w:t xml:space="preserve">Figure S1 - </w:t>
      </w:r>
      <w:r w:rsidRPr="00B10B7D">
        <w:rPr>
          <w:b/>
          <w:bCs/>
        </w:rPr>
        <w:t>Phenotypic correlations:</w:t>
      </w:r>
      <w:r w:rsidRPr="00B10B7D">
        <w:t xml:space="preserve"> Shown are correlations between ethanol preference, ethanol intake and total volume consumed for S4 LP and HP offspring. N=174 (63 LP and 111 HP mice).</w:t>
      </w:r>
      <w:r w:rsidRPr="00B10B7D">
        <w:rPr>
          <w:color w:val="1F497D"/>
        </w:rPr>
        <w:t xml:space="preserve"> </w:t>
      </w:r>
    </w:p>
    <w:p w14:paraId="3680C3F0" w14:textId="77777777" w:rsidR="004444D3" w:rsidRDefault="004444D3" w:rsidP="004444D3">
      <w:pPr>
        <w:rPr>
          <w:rFonts w:ascii="Verdana" w:hAnsi="Verdana"/>
          <w:color w:val="1F497D"/>
          <w:sz w:val="18"/>
          <w:szCs w:val="18"/>
        </w:rPr>
      </w:pPr>
      <w:r>
        <w:rPr>
          <w:rFonts w:ascii="Verdana" w:hAnsi="Verdana"/>
          <w:color w:val="1F497D"/>
          <w:sz w:val="18"/>
          <w:szCs w:val="18"/>
        </w:rPr>
        <w:br w:type="page"/>
      </w:r>
    </w:p>
    <w:p w14:paraId="04E99885" w14:textId="007869E8" w:rsidR="004444D3" w:rsidRPr="00A4006C" w:rsidRDefault="004444D3" w:rsidP="004444D3">
      <w:pPr>
        <w:pStyle w:val="Heading2"/>
      </w:pPr>
      <w:r w:rsidRPr="00A4006C">
        <w:lastRenderedPageBreak/>
        <w:t>S</w:t>
      </w:r>
      <w:r>
        <w:t>2</w:t>
      </w:r>
      <w:r w:rsidRPr="00A4006C">
        <w:t xml:space="preserve"> - Saccharin</w:t>
      </w:r>
    </w:p>
    <w:p w14:paraId="108CE0FD" w14:textId="77777777" w:rsidR="004444D3" w:rsidRPr="00A4006C" w:rsidRDefault="004444D3" w:rsidP="004444D3">
      <w:pPr>
        <w:pStyle w:val="NoSpacing"/>
        <w:rPr>
          <w:rFonts w:cs="Arial"/>
          <w:sz w:val="24"/>
          <w:szCs w:val="24"/>
        </w:rPr>
      </w:pPr>
    </w:p>
    <w:p w14:paraId="07A00602" w14:textId="77777777" w:rsidR="004444D3" w:rsidRPr="00A4006C" w:rsidRDefault="004444D3" w:rsidP="004444D3">
      <w:pPr>
        <w:pStyle w:val="NoSpacing"/>
        <w:rPr>
          <w:rFonts w:cs="Arial"/>
          <w:sz w:val="24"/>
          <w:szCs w:val="24"/>
        </w:rPr>
      </w:pPr>
      <w:r>
        <w:rPr>
          <w:rFonts w:cs="Arial"/>
          <w:noProof/>
          <w:sz w:val="24"/>
          <w:szCs w:val="24"/>
        </w:rPr>
        <w:drawing>
          <wp:inline distT="0" distB="0" distL="0" distR="0" wp14:anchorId="51E7FDC3" wp14:editId="0AFB7CB9">
            <wp:extent cx="2981325" cy="4291965"/>
            <wp:effectExtent l="0" t="0" r="9525" b="0"/>
            <wp:docPr id="1946119091" name="Picture 2" descr="A graph of a graph of a graph of a graph of a graph of a graph of a graph of a graph of a graph of a graph of a graph of a graph of a graph of&#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46119091" name="Picture 2" descr="A graph of a graph of a graph of a graph of a graph of a graph of a graph of a graph of a graph of a graph of a graph of a graph of a graph of&#10;&#10;Description automatically generated"/>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2981325" cy="4291965"/>
                    </a:xfrm>
                    <a:prstGeom prst="rect">
                      <a:avLst/>
                    </a:prstGeom>
                    <a:noFill/>
                  </pic:spPr>
                </pic:pic>
              </a:graphicData>
            </a:graphic>
          </wp:inline>
        </w:drawing>
      </w:r>
    </w:p>
    <w:p w14:paraId="211321C4" w14:textId="77777777" w:rsidR="004444D3" w:rsidRDefault="004444D3" w:rsidP="004444D3">
      <w:pPr>
        <w:spacing w:line="240" w:lineRule="auto"/>
        <w:rPr>
          <w:b/>
        </w:rPr>
      </w:pPr>
    </w:p>
    <w:p w14:paraId="76032807" w14:textId="77777777" w:rsidR="004444D3" w:rsidRPr="00B10B7D" w:rsidRDefault="004444D3" w:rsidP="004444D3">
      <w:pPr>
        <w:spacing w:line="240" w:lineRule="auto"/>
      </w:pPr>
      <w:r w:rsidRPr="00B10B7D">
        <w:rPr>
          <w:b/>
        </w:rPr>
        <w:t xml:space="preserve">Figure S2 - </w:t>
      </w:r>
      <w:r w:rsidRPr="00B10B7D">
        <w:rPr>
          <w:b/>
          <w:bCs/>
        </w:rPr>
        <w:t xml:space="preserve">HP mice exhibit greater saccharin preference and intake, compared to LP mice: </w:t>
      </w:r>
      <w:r w:rsidRPr="00B10B7D">
        <w:t>Shown are means ± SEM for S5 generation HP and LP mice. (A) Preference ratio (ml from saccharin tube / total ml); (B) Saccharin intake (mg/kg); (C) Total volume consumed (ml/kg) from the water and saccharin tubes. N=24 HP (12 female and 12 male) and 24 LP (12 female and 12 male) mice; mean age (± SEM) at the beginning of testing was 97 ± 0.7 days (range = 91-101 days). *p&lt;0.05, **p&lt;0.01 for the difference between HP and LP mice; +++p&lt;0.001 for the effect of concentration.</w:t>
      </w:r>
    </w:p>
    <w:p w14:paraId="72238DD9" w14:textId="77777777" w:rsidR="004444D3" w:rsidRDefault="004444D3" w:rsidP="004444D3">
      <w:pPr>
        <w:rPr>
          <w:sz w:val="18"/>
          <w:szCs w:val="18"/>
        </w:rPr>
      </w:pPr>
      <w:r>
        <w:rPr>
          <w:sz w:val="18"/>
          <w:szCs w:val="18"/>
        </w:rPr>
        <w:br w:type="page"/>
      </w:r>
    </w:p>
    <w:p w14:paraId="5905C108" w14:textId="77777777" w:rsidR="004444D3" w:rsidRPr="000809DC" w:rsidRDefault="004444D3" w:rsidP="004444D3">
      <w:pPr>
        <w:rPr>
          <w:sz w:val="18"/>
          <w:szCs w:val="18"/>
        </w:rPr>
      </w:pPr>
    </w:p>
    <w:p w14:paraId="4CCB2BD8" w14:textId="7DD96BE7" w:rsidR="004444D3" w:rsidRPr="00A4006C" w:rsidRDefault="004444D3" w:rsidP="004444D3">
      <w:pPr>
        <w:pStyle w:val="Heading2"/>
      </w:pPr>
      <w:r w:rsidRPr="00A4006C">
        <w:t>S</w:t>
      </w:r>
      <w:r>
        <w:t>3</w:t>
      </w:r>
      <w:r w:rsidRPr="00A4006C">
        <w:t xml:space="preserve"> - Sucrose</w:t>
      </w:r>
    </w:p>
    <w:p w14:paraId="295DD270" w14:textId="77777777" w:rsidR="004444D3" w:rsidRDefault="004444D3" w:rsidP="004444D3">
      <w:pPr>
        <w:pStyle w:val="NoSpacing"/>
        <w:rPr>
          <w:b/>
        </w:rPr>
      </w:pPr>
      <w:r>
        <w:rPr>
          <w:b/>
          <w:noProof/>
        </w:rPr>
        <w:drawing>
          <wp:inline distT="0" distB="0" distL="0" distR="0" wp14:anchorId="0EB9C304" wp14:editId="6CEC7143">
            <wp:extent cx="2804160" cy="4291965"/>
            <wp:effectExtent l="0" t="0" r="0" b="0"/>
            <wp:docPr id="327691764" name="Picture 1" descr="A graph of a number of different siz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7691764" name="Picture 1" descr="A graph of a number of different sizes&#10;&#10;Description automatically generated with medium confidence"/>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2804160" cy="4291965"/>
                    </a:xfrm>
                    <a:prstGeom prst="rect">
                      <a:avLst/>
                    </a:prstGeom>
                    <a:noFill/>
                  </pic:spPr>
                </pic:pic>
              </a:graphicData>
            </a:graphic>
          </wp:inline>
        </w:drawing>
      </w:r>
    </w:p>
    <w:p w14:paraId="0F5EEBC8" w14:textId="77777777" w:rsidR="004444D3" w:rsidRDefault="004444D3" w:rsidP="004444D3">
      <w:pPr>
        <w:spacing w:line="240" w:lineRule="auto"/>
        <w:rPr>
          <w:b/>
        </w:rPr>
      </w:pPr>
    </w:p>
    <w:p w14:paraId="47880A02" w14:textId="77777777" w:rsidR="004444D3" w:rsidRPr="00B10B7D" w:rsidRDefault="004444D3" w:rsidP="004444D3">
      <w:pPr>
        <w:spacing w:line="240" w:lineRule="auto"/>
      </w:pPr>
      <w:r w:rsidRPr="00B10B7D">
        <w:rPr>
          <w:b/>
        </w:rPr>
        <w:t xml:space="preserve">Figure S3 - HP mice exhibit greater sucrose intake, but not preference, compared to LP mice: </w:t>
      </w:r>
      <w:r w:rsidRPr="00B10B7D">
        <w:t xml:space="preserve">Shown are means ± SEM for S5 generation HP and LP mice. (A) Preference ratio (ml from sucrose tube / total ml); (B) Sucrose intake (g/kg); (C) Total volume consumed (ml/kg) from the water and sucrose tubes. Data were collected for the same mice from which saccharin drinking data were collected. </w:t>
      </w:r>
      <w:bookmarkStart w:id="2" w:name="_Hlk147846137"/>
      <w:r w:rsidRPr="00B10B7D">
        <w:t xml:space="preserve">**p&lt;0.01, ***p&lt;0.001 for the difference between HP and LP mice; ++p&lt;0.01, +++p&lt;0.001 </w:t>
      </w:r>
      <w:bookmarkEnd w:id="2"/>
      <w:r w:rsidRPr="00B10B7D">
        <w:t>for the effect of concentration.</w:t>
      </w:r>
    </w:p>
    <w:p w14:paraId="48F4CAF7" w14:textId="77777777" w:rsidR="004444D3" w:rsidRPr="00E74491" w:rsidRDefault="004444D3" w:rsidP="004444D3">
      <w:pPr>
        <w:rPr>
          <w:sz w:val="18"/>
          <w:szCs w:val="18"/>
        </w:rPr>
      </w:pPr>
      <w:r>
        <w:rPr>
          <w:sz w:val="18"/>
          <w:szCs w:val="18"/>
        </w:rPr>
        <w:br w:type="page"/>
      </w:r>
    </w:p>
    <w:p w14:paraId="721B3035" w14:textId="429AB5A7" w:rsidR="004444D3" w:rsidRPr="00A4006C" w:rsidRDefault="004444D3" w:rsidP="004444D3">
      <w:pPr>
        <w:pStyle w:val="Heading2"/>
      </w:pPr>
      <w:r w:rsidRPr="00A4006C">
        <w:lastRenderedPageBreak/>
        <w:t>S</w:t>
      </w:r>
      <w:r>
        <w:t>4</w:t>
      </w:r>
      <w:r w:rsidRPr="00A4006C">
        <w:t xml:space="preserve"> - Quinine</w:t>
      </w:r>
    </w:p>
    <w:p w14:paraId="1815503A" w14:textId="77777777" w:rsidR="004444D3" w:rsidRDefault="004444D3" w:rsidP="004444D3">
      <w:r>
        <w:rPr>
          <w:noProof/>
        </w:rPr>
        <w:drawing>
          <wp:inline distT="0" distB="0" distL="0" distR="0" wp14:anchorId="1D516E47" wp14:editId="7B0F7E05">
            <wp:extent cx="2969260" cy="4291965"/>
            <wp:effectExtent l="0" t="0" r="2540" b="0"/>
            <wp:docPr id="1223074913" name="Picture 2" descr="A graph of a number of column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3074913" name="Picture 2" descr="A graph of a number of columns&#10;&#10;Description automatically generated with medium confidence"/>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2969260" cy="4291965"/>
                    </a:xfrm>
                    <a:prstGeom prst="rect">
                      <a:avLst/>
                    </a:prstGeom>
                    <a:noFill/>
                  </pic:spPr>
                </pic:pic>
              </a:graphicData>
            </a:graphic>
          </wp:inline>
        </w:drawing>
      </w:r>
    </w:p>
    <w:p w14:paraId="04B37500" w14:textId="77777777" w:rsidR="004444D3" w:rsidRPr="00B10B7D" w:rsidRDefault="004444D3" w:rsidP="004444D3">
      <w:pPr>
        <w:spacing w:line="240" w:lineRule="auto"/>
      </w:pPr>
      <w:r w:rsidRPr="00B10B7D">
        <w:rPr>
          <w:b/>
        </w:rPr>
        <w:t>Figure S4 -</w:t>
      </w:r>
      <w:r w:rsidRPr="00B10B7D">
        <w:t xml:space="preserve"> </w:t>
      </w:r>
      <w:bookmarkStart w:id="3" w:name="_Hlk147307127"/>
      <w:r w:rsidRPr="00B10B7D">
        <w:rPr>
          <w:b/>
          <w:bCs/>
        </w:rPr>
        <w:t>HP and LP mice exhibit similar quinine preference and intake:</w:t>
      </w:r>
      <w:r w:rsidRPr="00B10B7D">
        <w:t xml:space="preserve"> Shown are means ± SEM for S5 generation HP and LP mice. (A) Preference ratio (ml from quinine tube / total ml); (B) Quinine intake (mg/kg); (C) Total volume consumed (ml/kg) from the water and quinine tubes. Data were collected for the same mice from which saccharin and sucrose drinking data were collected. ++p&lt;0.01, +++p&lt;0.001 for the effect of concentration.</w:t>
      </w:r>
    </w:p>
    <w:bookmarkEnd w:id="3"/>
    <w:p w14:paraId="739C2FC1" w14:textId="77777777" w:rsidR="004444D3" w:rsidRPr="00A4006C" w:rsidRDefault="004444D3" w:rsidP="004444D3">
      <w:r w:rsidRPr="00A4006C">
        <w:br w:type="page"/>
      </w:r>
    </w:p>
    <w:p w14:paraId="49E0E624" w14:textId="44379106" w:rsidR="004444D3" w:rsidRPr="00A4006C" w:rsidRDefault="004444D3" w:rsidP="004444D3">
      <w:pPr>
        <w:pStyle w:val="Heading2"/>
      </w:pPr>
      <w:r w:rsidRPr="00A4006C">
        <w:lastRenderedPageBreak/>
        <w:t>S</w:t>
      </w:r>
      <w:r>
        <w:t>5</w:t>
      </w:r>
      <w:r w:rsidRPr="00A4006C">
        <w:t xml:space="preserve"> - </w:t>
      </w:r>
      <w:r>
        <w:t>Locomotor</w:t>
      </w:r>
    </w:p>
    <w:p w14:paraId="53E9C3A0" w14:textId="77777777" w:rsidR="004444D3" w:rsidRDefault="004444D3" w:rsidP="004444D3">
      <w:pPr>
        <w:pStyle w:val="NoSpacing"/>
        <w:rPr>
          <w:b/>
        </w:rPr>
      </w:pPr>
      <w:r>
        <w:rPr>
          <w:b/>
          <w:noProof/>
        </w:rPr>
        <w:drawing>
          <wp:inline distT="0" distB="0" distL="0" distR="0" wp14:anchorId="20C6290A" wp14:editId="45C2100D">
            <wp:extent cx="4213686" cy="6388100"/>
            <wp:effectExtent l="0" t="0" r="0" b="0"/>
            <wp:docPr id="1879953430" name="Picture 3" descr="A graph of a number of different types of data&#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79953430" name="Picture 3" descr="A graph of a number of different types of data&#10;&#10;Description automatically generated with medium confidence"/>
                    <pic:cNvPicPr>
                      <a:picLocks noChangeAspect="1" noChangeArrowheads="1"/>
                    </pic:cNvPicPr>
                  </pic:nvPicPr>
                  <pic:blipFill>
                    <a:blip r:embed="rId12">
                      <a:extLst>
                        <a:ext uri="{28A0092B-C50C-407E-A947-70E740481C1C}">
                          <a14:useLocalDpi xmlns:a14="http://schemas.microsoft.com/office/drawing/2010/main" val="0"/>
                        </a:ext>
                      </a:extLst>
                    </a:blip>
                    <a:srcRect/>
                    <a:stretch>
                      <a:fillRect/>
                    </a:stretch>
                  </pic:blipFill>
                  <pic:spPr bwMode="auto">
                    <a:xfrm>
                      <a:off x="0" y="0"/>
                      <a:ext cx="4219896" cy="6397514"/>
                    </a:xfrm>
                    <a:prstGeom prst="rect">
                      <a:avLst/>
                    </a:prstGeom>
                    <a:noFill/>
                  </pic:spPr>
                </pic:pic>
              </a:graphicData>
            </a:graphic>
          </wp:inline>
        </w:drawing>
      </w:r>
    </w:p>
    <w:p w14:paraId="4A02B514" w14:textId="77777777" w:rsidR="004444D3" w:rsidRDefault="004444D3" w:rsidP="004444D3">
      <w:pPr>
        <w:spacing w:line="240" w:lineRule="auto"/>
        <w:rPr>
          <w:b/>
        </w:rPr>
      </w:pPr>
    </w:p>
    <w:p w14:paraId="64E9A5F1" w14:textId="682C945B" w:rsidR="004444D3" w:rsidRPr="00B10B7D" w:rsidRDefault="004444D3" w:rsidP="004444D3">
      <w:pPr>
        <w:spacing w:line="240" w:lineRule="auto"/>
      </w:pPr>
      <w:r w:rsidRPr="00B10B7D">
        <w:rPr>
          <w:b/>
        </w:rPr>
        <w:t xml:space="preserve">Figure S5 - LP mice are more sensitive to the locomotor stimulant effects of ethanol than HP mice: </w:t>
      </w:r>
      <w:r w:rsidRPr="00B10B7D">
        <w:rPr>
          <w:bCs/>
        </w:rPr>
        <w:t>Shown are means ± SEM distance traveled after saline (0.0) or ethanol (1.0 - 2.5 g/kg) treatment corrected for baseline distance (D3</w:t>
      </w:r>
      <w:r w:rsidRPr="00B10B7D">
        <w:t xml:space="preserve">-D2) for three consecutive 5-minute test periods (A-C). The inset shows blood ethanol concentrations (BEC; mg/ml) taken from the retro-orbital sinus immediately after the total 15-min test. N=191 S5 HP and LP mice (6-10/sex/line/dose); mean age (± SEM) at the beginning of testing was 88 ± 5 days (range = 76-95 days). </w:t>
      </w:r>
      <w:r w:rsidR="007754FD">
        <w:t xml:space="preserve">*p&lt;0.05, </w:t>
      </w:r>
      <w:r w:rsidRPr="00B10B7D">
        <w:t>**p&lt;0.01 for the effect of line; ++p&lt;0.01, +++p&lt;0.001 for the main effect of dose or of the indicated dose compared to 0.</w:t>
      </w:r>
    </w:p>
    <w:p w14:paraId="728FFB0B" w14:textId="32516849" w:rsidR="004444D3" w:rsidRPr="00A4006C" w:rsidRDefault="004444D3" w:rsidP="004444D3">
      <w:pPr>
        <w:pStyle w:val="Heading2"/>
      </w:pPr>
      <w:r w:rsidRPr="00A4006C">
        <w:lastRenderedPageBreak/>
        <w:t>S</w:t>
      </w:r>
      <w:r>
        <w:t>6</w:t>
      </w:r>
      <w:r w:rsidRPr="00A4006C">
        <w:t xml:space="preserve"> - </w:t>
      </w:r>
      <w:r>
        <w:t>Hypothermia</w:t>
      </w:r>
    </w:p>
    <w:p w14:paraId="189ED5CD" w14:textId="77777777" w:rsidR="004444D3" w:rsidRDefault="004444D3" w:rsidP="004444D3">
      <w:pPr>
        <w:rPr>
          <w:highlight w:val="yellow"/>
        </w:rPr>
      </w:pPr>
      <w:r w:rsidRPr="007C39E4">
        <w:rPr>
          <w:noProof/>
        </w:rPr>
        <w:drawing>
          <wp:inline distT="0" distB="0" distL="0" distR="0" wp14:anchorId="2C5B7CAD" wp14:editId="40EE8E2D">
            <wp:extent cx="4244340" cy="6684222"/>
            <wp:effectExtent l="0" t="0" r="3810" b="2540"/>
            <wp:docPr id="792847890" name="Picture 4" descr="A graph of body temperatur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2847890" name="Picture 4" descr="A graph of body temperature&#10;&#10;Description automatically generated"/>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4244340" cy="6684222"/>
                    </a:xfrm>
                    <a:prstGeom prst="rect">
                      <a:avLst/>
                    </a:prstGeom>
                    <a:noFill/>
                  </pic:spPr>
                </pic:pic>
              </a:graphicData>
            </a:graphic>
          </wp:inline>
        </w:drawing>
      </w:r>
    </w:p>
    <w:p w14:paraId="207CD63E" w14:textId="77777777" w:rsidR="004444D3" w:rsidRPr="00B10B7D" w:rsidRDefault="004444D3" w:rsidP="004444D3">
      <w:pPr>
        <w:spacing w:line="240" w:lineRule="auto"/>
      </w:pPr>
      <w:r w:rsidRPr="00B10B7D">
        <w:rPr>
          <w:b/>
        </w:rPr>
        <w:t>Figure S6 -</w:t>
      </w:r>
      <w:r w:rsidRPr="00B10B7D">
        <w:rPr>
          <w:bCs/>
        </w:rPr>
        <w:t xml:space="preserve"> </w:t>
      </w:r>
      <w:r w:rsidRPr="00B10B7D">
        <w:rPr>
          <w:b/>
        </w:rPr>
        <w:t>HP and LP mice do not differ in thermal response to ethanol:</w:t>
      </w:r>
      <w:r w:rsidRPr="00B10B7D">
        <w:rPr>
          <w:bCs/>
        </w:rPr>
        <w:t xml:space="preserve"> Shown are means ± SEM body temperature after saline or ethanol treatment (2 or 4 g/kg) in S5 HP (A) and LP (B) mice, and all mice combined (C). Hypothermic response to ethanol in S5 HP and LP mice. Mean comparisons were conducted only for the combined data because there were no line differences. N=120 </w:t>
      </w:r>
      <w:r w:rsidRPr="00B10B7D">
        <w:t>(10/sex/line/dose), 62-101 days of age. *p&lt;0.05, **p&lt;0.01, ***p&lt;0.001 for the effect of dose compared to saline; +p&lt;0.05, ++p&lt;0.01, +++p&lt;0.001 for change in body temperature at a given time, compared to the previous time within a given dose.</w:t>
      </w:r>
    </w:p>
    <w:p w14:paraId="7033C7E9" w14:textId="77777777" w:rsidR="004444D3" w:rsidRDefault="004444D3" w:rsidP="004444D3">
      <w:pPr>
        <w:rPr>
          <w:highlight w:val="yellow"/>
        </w:rPr>
      </w:pPr>
      <w:r>
        <w:rPr>
          <w:highlight w:val="yellow"/>
        </w:rPr>
        <w:lastRenderedPageBreak/>
        <w:br w:type="page"/>
      </w:r>
    </w:p>
    <w:p w14:paraId="0D89291D" w14:textId="2B5FA2C0" w:rsidR="004444D3" w:rsidRDefault="004444D3" w:rsidP="006B16B7">
      <w:pPr>
        <w:pStyle w:val="Heading2"/>
      </w:pPr>
      <w:r w:rsidRPr="00A4006C">
        <w:lastRenderedPageBreak/>
        <w:t>S</w:t>
      </w:r>
      <w:r>
        <w:t>7 – Cell type Composition</w:t>
      </w:r>
    </w:p>
    <w:p w14:paraId="61FAED90" w14:textId="77777777" w:rsidR="004444D3" w:rsidRPr="0009690D" w:rsidRDefault="004444D3" w:rsidP="004444D3">
      <w:pPr>
        <w:pStyle w:val="NoSpacing"/>
        <w:rPr>
          <w:rFonts w:cs="Arial"/>
        </w:rPr>
      </w:pPr>
      <w:r w:rsidRPr="0009690D">
        <w:rPr>
          <w:rFonts w:cs="Arial"/>
        </w:rPr>
        <w:t>A)</w:t>
      </w:r>
    </w:p>
    <w:p w14:paraId="727897B5" w14:textId="77777777" w:rsidR="004444D3" w:rsidRDefault="004444D3" w:rsidP="004444D3">
      <w:pPr>
        <w:pStyle w:val="NoSpacing"/>
        <w:rPr>
          <w:rFonts w:cs="Arial"/>
        </w:rPr>
      </w:pPr>
      <w:r>
        <w:rPr>
          <w:noProof/>
        </w:rPr>
        <w:drawing>
          <wp:inline distT="0" distB="0" distL="0" distR="0" wp14:anchorId="1C96F4E3" wp14:editId="663D6B60">
            <wp:extent cx="5943600" cy="2971800"/>
            <wp:effectExtent l="0" t="0" r="0" b="0"/>
            <wp:docPr id="1786921084" name="Picture 1" descr="A diagram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86921084" name="Picture 1" descr="A diagram of a number of cells&#10;&#10;Description automatically generated with medium confidence"/>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943600" cy="2971800"/>
                    </a:xfrm>
                    <a:prstGeom prst="rect">
                      <a:avLst/>
                    </a:prstGeom>
                    <a:noFill/>
                    <a:ln>
                      <a:noFill/>
                    </a:ln>
                  </pic:spPr>
                </pic:pic>
              </a:graphicData>
            </a:graphic>
          </wp:inline>
        </w:drawing>
      </w:r>
    </w:p>
    <w:p w14:paraId="1760F843" w14:textId="77777777" w:rsidR="004444D3" w:rsidRPr="0009690D" w:rsidRDefault="004444D3" w:rsidP="004444D3">
      <w:pPr>
        <w:pStyle w:val="NoSpacing"/>
        <w:rPr>
          <w:rFonts w:cs="Arial"/>
        </w:rPr>
      </w:pPr>
      <w:r w:rsidRPr="0009690D">
        <w:rPr>
          <w:rFonts w:cs="Arial"/>
        </w:rPr>
        <w:t>B)</w:t>
      </w:r>
    </w:p>
    <w:p w14:paraId="7E20DF67" w14:textId="77777777" w:rsidR="004444D3" w:rsidRDefault="004444D3" w:rsidP="004444D3">
      <w:pPr>
        <w:pStyle w:val="NoSpacing"/>
        <w:jc w:val="center"/>
      </w:pPr>
      <w:r>
        <w:rPr>
          <w:noProof/>
        </w:rPr>
        <w:drawing>
          <wp:inline distT="0" distB="0" distL="0" distR="0" wp14:anchorId="5D4D2394" wp14:editId="735ADF92">
            <wp:extent cx="5160532" cy="2065867"/>
            <wp:effectExtent l="0" t="0" r="2540" b="0"/>
            <wp:docPr id="1524293774" name="Picture 5" descr="A diagram of a line graph&#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4293774" name="Picture 5" descr="A diagram of a line graph&#10;&#10;Description automatically generated with medium confidence"/>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173940" cy="2071235"/>
                    </a:xfrm>
                    <a:prstGeom prst="rect">
                      <a:avLst/>
                    </a:prstGeom>
                    <a:noFill/>
                    <a:ln>
                      <a:noFill/>
                    </a:ln>
                  </pic:spPr>
                </pic:pic>
              </a:graphicData>
            </a:graphic>
          </wp:inline>
        </w:drawing>
      </w:r>
    </w:p>
    <w:p w14:paraId="4E27740B" w14:textId="77777777" w:rsidR="004444D3" w:rsidRPr="00A923A8" w:rsidRDefault="004444D3" w:rsidP="004444D3">
      <w:pPr>
        <w:pStyle w:val="NoSpacing"/>
        <w:rPr>
          <w:rFonts w:cs="Arial"/>
        </w:rPr>
      </w:pPr>
      <w:r>
        <w:rPr>
          <w:rFonts w:cs="Arial"/>
        </w:rPr>
        <w:t>C)</w:t>
      </w:r>
    </w:p>
    <w:p w14:paraId="5A9BAD20" w14:textId="77777777" w:rsidR="004444D3" w:rsidRDefault="004444D3" w:rsidP="004444D3">
      <w:pPr>
        <w:pStyle w:val="NoSpacing"/>
        <w:jc w:val="center"/>
        <w:rPr>
          <w:b/>
        </w:rPr>
      </w:pPr>
      <w:r>
        <w:rPr>
          <w:noProof/>
        </w:rPr>
        <w:drawing>
          <wp:inline distT="0" distB="0" distL="0" distR="0" wp14:anchorId="003FD915" wp14:editId="2C77A39E">
            <wp:extent cx="4318000" cy="1082729"/>
            <wp:effectExtent l="0" t="0" r="6350" b="3175"/>
            <wp:docPr id="1761423951" name="Picture 6" descr="A diagram of a diagram&#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61423951" name="Picture 6" descr="A diagram of a diagram&#10;&#10;Description automatically generated with medium confidence"/>
                    <pic:cNvPicPr>
                      <a:picLocks noChangeAspect="1" noChangeArrowheads="1"/>
                    </pic:cNvPicPr>
                  </pic:nvPicPr>
                  <pic:blipFill>
                    <a:blip r:embed="rId16" cstate="print">
                      <a:extLst>
                        <a:ext uri="{28A0092B-C50C-407E-A947-70E740481C1C}">
                          <a14:useLocalDpi xmlns:a14="http://schemas.microsoft.com/office/drawing/2010/main" val="0"/>
                        </a:ext>
                      </a:extLst>
                    </a:blip>
                    <a:srcRect/>
                    <a:stretch>
                      <a:fillRect/>
                    </a:stretch>
                  </pic:blipFill>
                  <pic:spPr bwMode="auto">
                    <a:xfrm>
                      <a:off x="0" y="0"/>
                      <a:ext cx="4357564" cy="1092649"/>
                    </a:xfrm>
                    <a:prstGeom prst="rect">
                      <a:avLst/>
                    </a:prstGeom>
                    <a:noFill/>
                    <a:ln>
                      <a:noFill/>
                    </a:ln>
                  </pic:spPr>
                </pic:pic>
              </a:graphicData>
            </a:graphic>
          </wp:inline>
        </w:drawing>
      </w:r>
    </w:p>
    <w:p w14:paraId="214D8A61" w14:textId="77777777" w:rsidR="004444D3" w:rsidRDefault="004444D3" w:rsidP="004444D3">
      <w:pPr>
        <w:pStyle w:val="NoSpacing"/>
        <w:rPr>
          <w:rFonts w:cs="Arial"/>
          <w:b/>
        </w:rPr>
      </w:pPr>
    </w:p>
    <w:p w14:paraId="36C27857" w14:textId="77777777" w:rsidR="004444D3" w:rsidRPr="00B10B7D" w:rsidRDefault="004444D3" w:rsidP="004444D3">
      <w:pPr>
        <w:pStyle w:val="NoSpacing"/>
        <w:rPr>
          <w:rFonts w:cs="Arial"/>
          <w:b/>
        </w:rPr>
      </w:pPr>
      <w:r w:rsidRPr="00B10B7D">
        <w:rPr>
          <w:rFonts w:cs="Arial"/>
          <w:b/>
        </w:rPr>
        <w:t>Figure S</w:t>
      </w:r>
      <w:r>
        <w:rPr>
          <w:rFonts w:cs="Arial"/>
          <w:b/>
        </w:rPr>
        <w:t>7 -</w:t>
      </w:r>
      <w:r w:rsidRPr="00B10B7D">
        <w:rPr>
          <w:rFonts w:cs="Arial"/>
        </w:rPr>
        <w:t xml:space="preserve"> Proportional composition of the HP and LP lines for each of the identified (A) inhibitory neuronal, (B) excitatory neuronal and (C) non-neuronal sub-types. Each individual animal included in analysis (N=14) is shown.  No significant differences were observed for any sub-type.</w:t>
      </w:r>
    </w:p>
    <w:p w14:paraId="5D8F77EC" w14:textId="77777777" w:rsidR="004444D3" w:rsidRPr="00B10B7D" w:rsidRDefault="004444D3" w:rsidP="004444D3">
      <w:pPr>
        <w:spacing w:line="240" w:lineRule="auto"/>
      </w:pPr>
      <w:r w:rsidRPr="00B10B7D">
        <w:br w:type="page"/>
      </w:r>
    </w:p>
    <w:p w14:paraId="63F87C2A" w14:textId="0EF362BD" w:rsidR="004444D3" w:rsidRDefault="004444D3" w:rsidP="006B16B7">
      <w:pPr>
        <w:pStyle w:val="Heading2"/>
      </w:pPr>
      <w:r w:rsidRPr="00A4006C">
        <w:lastRenderedPageBreak/>
        <w:t>S</w:t>
      </w:r>
      <w:r>
        <w:t>8 – Excitatory Neuronal DEGs</w:t>
      </w:r>
    </w:p>
    <w:p w14:paraId="4EC03285" w14:textId="77777777" w:rsidR="004444D3" w:rsidRPr="00AF5810" w:rsidRDefault="004444D3" w:rsidP="004444D3">
      <w:r>
        <w:rPr>
          <w:noProof/>
        </w:rPr>
        <w:drawing>
          <wp:inline distT="0" distB="0" distL="0" distR="0" wp14:anchorId="04CCA597" wp14:editId="39F954C4">
            <wp:extent cx="5943600" cy="3300730"/>
            <wp:effectExtent l="0" t="0" r="0" b="0"/>
            <wp:docPr id="1010657098" name="Picture 1" descr="A collage of diagram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10657098" name="Picture 1" descr="A collage of diagrams&#10;&#10;Description automatically generated"/>
                    <pic:cNvPicPr>
                      <a:picLocks noChangeAspect="1" noChangeArrowheads="1"/>
                    </pic:cNvPicPr>
                  </pic:nvPicPr>
                  <pic:blipFill>
                    <a:blip r:embed="rId17" cstate="print">
                      <a:extLst>
                        <a:ext uri="{28A0092B-C50C-407E-A947-70E740481C1C}">
                          <a14:useLocalDpi xmlns:a14="http://schemas.microsoft.com/office/drawing/2010/main" val="0"/>
                        </a:ext>
                      </a:extLst>
                    </a:blip>
                    <a:srcRect/>
                    <a:stretch>
                      <a:fillRect/>
                    </a:stretch>
                  </pic:blipFill>
                  <pic:spPr bwMode="auto">
                    <a:xfrm>
                      <a:off x="0" y="0"/>
                      <a:ext cx="5943600" cy="3300730"/>
                    </a:xfrm>
                    <a:prstGeom prst="rect">
                      <a:avLst/>
                    </a:prstGeom>
                    <a:noFill/>
                    <a:ln>
                      <a:noFill/>
                    </a:ln>
                  </pic:spPr>
                </pic:pic>
              </a:graphicData>
            </a:graphic>
          </wp:inline>
        </w:drawing>
      </w:r>
    </w:p>
    <w:p w14:paraId="3E5EFB4C" w14:textId="77777777" w:rsidR="004444D3" w:rsidRPr="00631837" w:rsidRDefault="004444D3" w:rsidP="004444D3">
      <w:pPr>
        <w:pStyle w:val="NoSpacing"/>
        <w:rPr>
          <w:rFonts w:cs="Arial"/>
        </w:rPr>
      </w:pPr>
      <w:r w:rsidRPr="0057121C">
        <w:rPr>
          <w:rFonts w:cs="Arial"/>
          <w:b/>
        </w:rPr>
        <w:t xml:space="preserve">Figure </w:t>
      </w:r>
      <w:r>
        <w:rPr>
          <w:rFonts w:cs="Arial"/>
          <w:b/>
        </w:rPr>
        <w:t>S8 -</w:t>
      </w:r>
      <w:r w:rsidRPr="0057121C">
        <w:rPr>
          <w:rFonts w:cs="Arial"/>
        </w:rPr>
        <w:t xml:space="preserve"> </w:t>
      </w:r>
      <w:r>
        <w:rPr>
          <w:rFonts w:cs="Arial"/>
        </w:rPr>
        <w:t>Psuedo-bulk normalized expression levels for all genes found to be significantly differentially expressed in the excitatory neuronal sub-</w:t>
      </w:r>
      <w:r w:rsidRPr="00631837">
        <w:rPr>
          <w:rFonts w:cs="Arial"/>
        </w:rPr>
        <w:t>types. All four genes from Exc_9 [</w:t>
      </w:r>
      <w:r w:rsidRPr="00631837">
        <w:rPr>
          <w:rFonts w:cs="Arial"/>
          <w:i/>
          <w:iCs/>
        </w:rPr>
        <w:t xml:space="preserve">Cck </w:t>
      </w:r>
      <w:r w:rsidRPr="00631837">
        <w:rPr>
          <w:rFonts w:cs="Arial"/>
        </w:rPr>
        <w:t xml:space="preserve">(A), </w:t>
      </w:r>
      <w:r w:rsidRPr="00631837">
        <w:rPr>
          <w:rFonts w:cs="Arial"/>
          <w:i/>
          <w:iCs/>
        </w:rPr>
        <w:t xml:space="preserve">Cdh8 </w:t>
      </w:r>
      <w:r w:rsidRPr="00631837">
        <w:rPr>
          <w:rFonts w:cs="Arial"/>
        </w:rPr>
        <w:t xml:space="preserve">(B), </w:t>
      </w:r>
      <w:r w:rsidRPr="00631837">
        <w:rPr>
          <w:rFonts w:cs="Arial"/>
          <w:i/>
          <w:iCs/>
        </w:rPr>
        <w:t>Nrxn3</w:t>
      </w:r>
      <w:r w:rsidRPr="00631837">
        <w:rPr>
          <w:rFonts w:cs="Arial"/>
        </w:rPr>
        <w:t xml:space="preserve"> (E), and </w:t>
      </w:r>
      <w:r w:rsidRPr="00631837">
        <w:rPr>
          <w:rFonts w:cs="Arial"/>
          <w:i/>
          <w:iCs/>
        </w:rPr>
        <w:t>Pex5l</w:t>
      </w:r>
      <w:r w:rsidRPr="00631837">
        <w:rPr>
          <w:rFonts w:cs="Arial"/>
        </w:rPr>
        <w:t xml:space="preserve"> (F)] appear to be driven by outliers. </w:t>
      </w:r>
      <w:r w:rsidRPr="00631837">
        <w:rPr>
          <w:rFonts w:cs="Arial"/>
          <w:i/>
          <w:iCs/>
        </w:rPr>
        <w:t>Fign</w:t>
      </w:r>
      <w:r w:rsidRPr="00631837">
        <w:rPr>
          <w:rFonts w:cs="Arial"/>
        </w:rPr>
        <w:t xml:space="preserve">, in Exc_08, is downregulated in the HP line, while the unannotated pseudogene </w:t>
      </w:r>
      <w:r w:rsidRPr="00631837">
        <w:rPr>
          <w:rFonts w:cs="Arial"/>
          <w:i/>
          <w:iCs/>
        </w:rPr>
        <w:t>ENSMUSG00000095041</w:t>
      </w:r>
      <w:r w:rsidRPr="00631837">
        <w:rPr>
          <w:rFonts w:cs="Arial"/>
        </w:rPr>
        <w:t xml:space="preserve"> from E</w:t>
      </w:r>
      <w:r>
        <w:rPr>
          <w:rFonts w:cs="Arial"/>
        </w:rPr>
        <w:t xml:space="preserve">xc_06 is upexpressed in the HP line. </w:t>
      </w:r>
    </w:p>
    <w:p w14:paraId="5CDB6A6D" w14:textId="77777777" w:rsidR="004444D3" w:rsidRPr="00EC4F52" w:rsidRDefault="004444D3" w:rsidP="004444D3">
      <w:pPr>
        <w:spacing w:line="480" w:lineRule="auto"/>
        <w:rPr>
          <w:highlight w:val="yellow"/>
        </w:rPr>
      </w:pPr>
    </w:p>
    <w:p w14:paraId="688EACF0" w14:textId="77777777" w:rsidR="004444D3" w:rsidRDefault="004444D3" w:rsidP="004444D3">
      <w:pPr>
        <w:rPr>
          <w:rFonts w:eastAsiaTheme="majorEastAsia"/>
          <w:color w:val="2E74B5" w:themeColor="accent1" w:themeShade="BF"/>
          <w:sz w:val="32"/>
          <w:szCs w:val="32"/>
        </w:rPr>
      </w:pPr>
      <w:r>
        <w:br w:type="page"/>
      </w:r>
    </w:p>
    <w:p w14:paraId="448D6F1E" w14:textId="7076762C" w:rsidR="004444D3" w:rsidRDefault="004444D3" w:rsidP="006B16B7">
      <w:pPr>
        <w:pStyle w:val="Heading2"/>
      </w:pPr>
      <w:r w:rsidRPr="00A4006C">
        <w:lastRenderedPageBreak/>
        <w:t>S</w:t>
      </w:r>
      <w:r>
        <w:t xml:space="preserve">9 – </w:t>
      </w:r>
      <w:r w:rsidR="006B16B7">
        <w:t>b</w:t>
      </w:r>
      <w:r>
        <w:t>ulkRNA</w:t>
      </w:r>
      <w:r w:rsidR="006B16B7">
        <w:t>-Seq</w:t>
      </w:r>
      <w:r>
        <w:t xml:space="preserve"> PCA</w:t>
      </w:r>
    </w:p>
    <w:p w14:paraId="00ECBC60" w14:textId="77777777" w:rsidR="004444D3" w:rsidRDefault="004444D3" w:rsidP="004444D3">
      <w:r w:rsidRPr="0057121C">
        <w:rPr>
          <w:noProof/>
        </w:rPr>
        <w:drawing>
          <wp:inline distT="0" distB="0" distL="0" distR="0" wp14:anchorId="2D35C4E9" wp14:editId="02CFF318">
            <wp:extent cx="5943600" cy="2909570"/>
            <wp:effectExtent l="0" t="0" r="0" b="5080"/>
            <wp:docPr id="467543599" name="Picture 467543599"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67543599" name="Picture 467543599" descr="A screenshot of a graph&#10;&#10;Description automatically generated"/>
                    <pic:cNvPicPr/>
                  </pic:nvPicPr>
                  <pic:blipFill>
                    <a:blip r:embed="rId18">
                      <a:extLst>
                        <a:ext uri="{28A0092B-C50C-407E-A947-70E740481C1C}">
                          <a14:useLocalDpi xmlns:a14="http://schemas.microsoft.com/office/drawing/2010/main" val="0"/>
                        </a:ext>
                      </a:extLst>
                    </a:blip>
                    <a:stretch>
                      <a:fillRect/>
                    </a:stretch>
                  </pic:blipFill>
                  <pic:spPr>
                    <a:xfrm>
                      <a:off x="0" y="0"/>
                      <a:ext cx="5943600" cy="2909570"/>
                    </a:xfrm>
                    <a:prstGeom prst="rect">
                      <a:avLst/>
                    </a:prstGeom>
                  </pic:spPr>
                </pic:pic>
              </a:graphicData>
            </a:graphic>
          </wp:inline>
        </w:drawing>
      </w:r>
    </w:p>
    <w:p w14:paraId="150366A0" w14:textId="77777777" w:rsidR="004444D3" w:rsidRPr="0057121C" w:rsidRDefault="004444D3" w:rsidP="004444D3">
      <w:pPr>
        <w:pStyle w:val="NoSpacing"/>
        <w:rPr>
          <w:rFonts w:cs="Arial"/>
        </w:rPr>
      </w:pPr>
      <w:r w:rsidRPr="0057121C">
        <w:rPr>
          <w:rFonts w:cs="Arial"/>
          <w:b/>
        </w:rPr>
        <w:t xml:space="preserve">Figure </w:t>
      </w:r>
      <w:r>
        <w:rPr>
          <w:rFonts w:cs="Arial"/>
          <w:b/>
        </w:rPr>
        <w:t>S10</w:t>
      </w:r>
      <w:r w:rsidRPr="0057121C">
        <w:rPr>
          <w:rFonts w:cs="Arial"/>
        </w:rPr>
        <w:t xml:space="preserve"> </w:t>
      </w:r>
      <w:r>
        <w:rPr>
          <w:rFonts w:cs="Arial"/>
        </w:rPr>
        <w:t xml:space="preserve">- </w:t>
      </w:r>
      <w:r w:rsidRPr="0057121C">
        <w:rPr>
          <w:rFonts w:cs="Arial"/>
        </w:rPr>
        <w:t xml:space="preserve">Principal Component (PC) Analysis – PC scores for each of the 193 animals included in the analysis using </w:t>
      </w:r>
      <w:r w:rsidRPr="0057121C">
        <w:rPr>
          <w:rFonts w:cs="Arial"/>
          <w:i/>
          <w:iCs/>
        </w:rPr>
        <w:t>limma + voom</w:t>
      </w:r>
      <w:r w:rsidRPr="0057121C">
        <w:rPr>
          <w:rFonts w:cs="Arial"/>
        </w:rPr>
        <w:t xml:space="preserve"> normalized counts for the 16198 genes included in analysis. Green corresponds to low-preference, and orange corresponds to high-preference mice. Solid colors (circles) correspond to males, and light colors (triangles) corresponds to females. (A) PC scores for components 2 and 3 that together explain 11% of the variance present in the expression data. PC2 is significantly associated with sex (FDR &lt; 4e-3), and PC3 is significantly associated with line (FDR &lt; 4e-6). (B) Scores for PCs 4 and 5 that together explain about 5.5% of total variance present in the expression data and are both (FDR &lt; 3e-40) significantly associated with Sex x Line.  Each of PCs 4 and 5 group across line and sex, with PC5 separating male HP mice from female LP mice, while PC4 separate male LP mice from female HP mice. The variance explained by sex and line are additive, with no interaction observed. Boxplots are included for each PC, with counts grouped by the categorical variable most significantly associated with the PC. Significance was determined via FDR corrected one-way ANOVA.</w:t>
      </w:r>
    </w:p>
    <w:p w14:paraId="3E84C0FF" w14:textId="77777777" w:rsidR="004444D3" w:rsidRDefault="004444D3" w:rsidP="004444D3">
      <w:pPr>
        <w:spacing w:line="240" w:lineRule="auto"/>
      </w:pPr>
      <w:r>
        <w:br w:type="page"/>
      </w:r>
    </w:p>
    <w:p w14:paraId="05ECD6D0" w14:textId="5E50923F" w:rsidR="004444D3" w:rsidRPr="007C39E4" w:rsidRDefault="004444D3" w:rsidP="006B16B7">
      <w:pPr>
        <w:pStyle w:val="Heading2"/>
      </w:pPr>
      <w:r w:rsidRPr="007C39E4">
        <w:lastRenderedPageBreak/>
        <w:t>S</w:t>
      </w:r>
      <w:r>
        <w:t>10</w:t>
      </w:r>
      <w:r w:rsidRPr="007C39E4">
        <w:t xml:space="preserve"> – snRNA-seq dropped samples composition</w:t>
      </w:r>
    </w:p>
    <w:p w14:paraId="69F98F06" w14:textId="77777777" w:rsidR="004444D3" w:rsidRPr="002A4035" w:rsidRDefault="004444D3" w:rsidP="004444D3"/>
    <w:p w14:paraId="25F0D27E" w14:textId="77777777" w:rsidR="004444D3" w:rsidRDefault="004444D3" w:rsidP="004444D3">
      <w:r w:rsidRPr="002A4035">
        <w:rPr>
          <w:noProof/>
        </w:rPr>
        <w:drawing>
          <wp:inline distT="0" distB="0" distL="0" distR="0" wp14:anchorId="7EAD8807" wp14:editId="62486A1B">
            <wp:extent cx="5943600" cy="1990725"/>
            <wp:effectExtent l="0" t="0" r="0" b="9525"/>
            <wp:docPr id="193180194" name="Picture 1" descr="A graph of cell type proportion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3180194" name="Picture 1" descr="A graph of cell type proportions&#10;&#10;Description automatically generated"/>
                    <pic:cNvPicPr/>
                  </pic:nvPicPr>
                  <pic:blipFill>
                    <a:blip r:embed="rId19"/>
                    <a:stretch>
                      <a:fillRect/>
                    </a:stretch>
                  </pic:blipFill>
                  <pic:spPr>
                    <a:xfrm>
                      <a:off x="0" y="0"/>
                      <a:ext cx="5943600" cy="1990725"/>
                    </a:xfrm>
                    <a:prstGeom prst="rect">
                      <a:avLst/>
                    </a:prstGeom>
                  </pic:spPr>
                </pic:pic>
              </a:graphicData>
            </a:graphic>
          </wp:inline>
        </w:drawing>
      </w:r>
    </w:p>
    <w:p w14:paraId="22C7E22C" w14:textId="77777777" w:rsidR="004444D3" w:rsidRPr="00B10B7D" w:rsidRDefault="004444D3" w:rsidP="004444D3">
      <w:pPr>
        <w:spacing w:line="240" w:lineRule="auto"/>
      </w:pPr>
      <w:r w:rsidRPr="00B10B7D">
        <w:rPr>
          <w:b/>
        </w:rPr>
        <w:t>Figure S</w:t>
      </w:r>
      <w:r>
        <w:rPr>
          <w:b/>
        </w:rPr>
        <w:t>10</w:t>
      </w:r>
      <w:r w:rsidRPr="00B10B7D">
        <w:rPr>
          <w:b/>
        </w:rPr>
        <w:t xml:space="preserve"> – </w:t>
      </w:r>
      <w:r w:rsidRPr="00B10B7D">
        <w:rPr>
          <w:b/>
          <w:bCs/>
        </w:rPr>
        <w:t>Broad cell-type composition of snRNA-seq samples:</w:t>
      </w:r>
      <w:r w:rsidRPr="00B10B7D">
        <w:t xml:space="preserve"> After cell-type was determined using identified cell markers and proportions of Inhibitory (blue) and excitatory (red) neurons, as well as non-neuronal cells (green) were determined for all 16 samples which underwent snRNA sequencing. Two samples were identified as abnormal and removed from additional analysis (red star): HS_3 had ~2x the proportion of non-neuronal cells, and HS_16 had a ~2x lower ratio of inhibitory to excitatory neurons. An additional sample, HS_15, had a low count of non-neuronal cells, but a nominal ratio of inhibitory to excitatory neurons so was not excluded.</w:t>
      </w:r>
    </w:p>
    <w:p w14:paraId="693C86E0" w14:textId="77777777" w:rsidR="004444D3" w:rsidRDefault="004444D3" w:rsidP="004444D3">
      <w:pPr>
        <w:spacing w:line="240" w:lineRule="auto"/>
      </w:pPr>
      <w:r>
        <w:br w:type="page"/>
      </w:r>
    </w:p>
    <w:p w14:paraId="520F37DC" w14:textId="1BB2677E" w:rsidR="004444D3" w:rsidRDefault="004444D3" w:rsidP="006B16B7">
      <w:pPr>
        <w:pStyle w:val="Heading2"/>
      </w:pPr>
      <w:r w:rsidRPr="00A4006C">
        <w:lastRenderedPageBreak/>
        <w:t>S</w:t>
      </w:r>
      <w:r>
        <w:t>11 – bulkRNA</w:t>
      </w:r>
      <w:r w:rsidR="006B16B7">
        <w:t>-Seq</w:t>
      </w:r>
      <w:r>
        <w:t xml:space="preserve"> zero gene distributions</w:t>
      </w:r>
    </w:p>
    <w:p w14:paraId="2CDECFC2" w14:textId="77777777" w:rsidR="004444D3" w:rsidRPr="00A4006C" w:rsidRDefault="004444D3" w:rsidP="004444D3">
      <w:pPr>
        <w:pStyle w:val="NoSpacing"/>
        <w:rPr>
          <w:rFonts w:eastAsia="Calibri" w:cs="Arial"/>
        </w:rPr>
      </w:pPr>
      <w:r w:rsidRPr="00A4006C">
        <w:rPr>
          <w:rFonts w:cs="Arial"/>
          <w:noProof/>
        </w:rPr>
        <w:drawing>
          <wp:inline distT="0" distB="0" distL="0" distR="0" wp14:anchorId="0F1B7E6E" wp14:editId="2CCDF5AA">
            <wp:extent cx="2880220" cy="2129394"/>
            <wp:effectExtent l="0" t="0" r="6985" b="0"/>
            <wp:docPr id="1309206579" name="Picture 1309206579" descr="A graph of a mous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of a mouse&#10;&#10;Description automatically generated"/>
                    <pic:cNvPicPr/>
                  </pic:nvPicPr>
                  <pic:blipFill>
                    <a:blip r:embed="rId20">
                      <a:extLst>
                        <a:ext uri="{28A0092B-C50C-407E-A947-70E740481C1C}">
                          <a14:useLocalDpi xmlns:a14="http://schemas.microsoft.com/office/drawing/2010/main" val="0"/>
                        </a:ext>
                      </a:extLst>
                    </a:blip>
                    <a:stretch>
                      <a:fillRect/>
                    </a:stretch>
                  </pic:blipFill>
                  <pic:spPr>
                    <a:xfrm>
                      <a:off x="0" y="0"/>
                      <a:ext cx="2880220" cy="2129394"/>
                    </a:xfrm>
                    <a:prstGeom prst="rect">
                      <a:avLst/>
                    </a:prstGeom>
                  </pic:spPr>
                </pic:pic>
              </a:graphicData>
            </a:graphic>
          </wp:inline>
        </w:drawing>
      </w:r>
    </w:p>
    <w:p w14:paraId="7AD52156" w14:textId="77777777" w:rsidR="004444D3" w:rsidRPr="00A4006C" w:rsidRDefault="004444D3" w:rsidP="004444D3">
      <w:pPr>
        <w:pStyle w:val="NoSpacing"/>
        <w:rPr>
          <w:rFonts w:eastAsia="Calibri" w:cs="Arial"/>
        </w:rPr>
      </w:pPr>
    </w:p>
    <w:p w14:paraId="5D6CD49B" w14:textId="77777777" w:rsidR="004444D3" w:rsidRPr="00A4006C" w:rsidRDefault="004444D3" w:rsidP="004444D3">
      <w:pPr>
        <w:pStyle w:val="NoSpacing"/>
        <w:rPr>
          <w:rFonts w:cs="Arial"/>
        </w:rPr>
      </w:pPr>
      <w:r w:rsidRPr="007C39E4">
        <w:rPr>
          <w:rFonts w:cs="Arial"/>
          <w:b/>
          <w:bCs/>
        </w:rPr>
        <w:t>Figure S11 -</w:t>
      </w:r>
      <w:r>
        <w:rPr>
          <w:rFonts w:cs="Arial"/>
        </w:rPr>
        <w:t xml:space="preserve"> </w:t>
      </w:r>
      <w:r w:rsidRPr="00A4006C">
        <w:rPr>
          <w:rFonts w:cs="Arial"/>
        </w:rPr>
        <w:t>Distribution of mice based on the percentage of genes they are low-count (TMM normalized) outliers in, based on having a z score less than -3. A) A histogram showing the number of mice with a given percent of genes they are low-count outliers in, B) an empirical-cdf showing the proportion of total mice which have less than a given percent of genes they are low-count outleirs in.</w:t>
      </w:r>
    </w:p>
    <w:p w14:paraId="33251B98" w14:textId="77777777" w:rsidR="004444D3" w:rsidRPr="00A4006C" w:rsidRDefault="004444D3" w:rsidP="004444D3">
      <w:pPr>
        <w:pStyle w:val="NoSpacing"/>
        <w:rPr>
          <w:rFonts w:cs="Arial"/>
        </w:rPr>
      </w:pPr>
    </w:p>
    <w:p w14:paraId="31A07587" w14:textId="77777777" w:rsidR="004444D3" w:rsidRPr="00A4006C" w:rsidRDefault="004444D3" w:rsidP="004444D3">
      <w:r w:rsidRPr="00A4006C">
        <w:br w:type="page"/>
      </w:r>
    </w:p>
    <w:p w14:paraId="73C997AD" w14:textId="2ECC8506" w:rsidR="004444D3" w:rsidRDefault="004444D3" w:rsidP="006B16B7">
      <w:pPr>
        <w:pStyle w:val="Heading2"/>
      </w:pPr>
      <w:r w:rsidRPr="00A4006C">
        <w:lastRenderedPageBreak/>
        <w:t>S</w:t>
      </w:r>
      <w:r>
        <w:t>12 – bulkRNA</w:t>
      </w:r>
      <w:r w:rsidR="006B16B7">
        <w:t>-Seq</w:t>
      </w:r>
      <w:r>
        <w:t xml:space="preserve"> zero gene distributions</w:t>
      </w:r>
    </w:p>
    <w:p w14:paraId="17CCCDAC" w14:textId="77777777" w:rsidR="004444D3" w:rsidRPr="00A4006C" w:rsidRDefault="004444D3" w:rsidP="004444D3">
      <w:pPr>
        <w:keepNext/>
      </w:pPr>
      <w:r w:rsidRPr="00A4006C">
        <w:rPr>
          <w:noProof/>
        </w:rPr>
        <w:drawing>
          <wp:inline distT="0" distB="0" distL="0" distR="0" wp14:anchorId="74563AF8" wp14:editId="09A16307">
            <wp:extent cx="2754707" cy="2036600"/>
            <wp:effectExtent l="0" t="0" r="0" b="0"/>
            <wp:docPr id="1220230744" name="Picture 1220230744" descr="A graph of a number of gene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20230744" name="Picture 1220230744" descr="A graph of a number of genes&#10;&#10;Description automatically generated with medium confidence"/>
                    <pic:cNvPicPr/>
                  </pic:nvPicPr>
                  <pic:blipFill>
                    <a:blip r:embed="rId21" cstate="print">
                      <a:extLst>
                        <a:ext uri="{28A0092B-C50C-407E-A947-70E740481C1C}">
                          <a14:useLocalDpi xmlns:a14="http://schemas.microsoft.com/office/drawing/2010/main" val="0"/>
                        </a:ext>
                      </a:extLst>
                    </a:blip>
                    <a:stretch>
                      <a:fillRect/>
                    </a:stretch>
                  </pic:blipFill>
                  <pic:spPr>
                    <a:xfrm>
                      <a:off x="0" y="0"/>
                      <a:ext cx="2754707" cy="2036600"/>
                    </a:xfrm>
                    <a:prstGeom prst="rect">
                      <a:avLst/>
                    </a:prstGeom>
                  </pic:spPr>
                </pic:pic>
              </a:graphicData>
            </a:graphic>
          </wp:inline>
        </w:drawing>
      </w:r>
      <w:r w:rsidRPr="00A4006C">
        <w:t xml:space="preserve"> </w:t>
      </w:r>
    </w:p>
    <w:p w14:paraId="26FB02D9" w14:textId="77777777" w:rsidR="004444D3" w:rsidRPr="00A4006C" w:rsidRDefault="004444D3" w:rsidP="004444D3">
      <w:pPr>
        <w:widowControl w:val="0"/>
        <w:spacing w:line="240" w:lineRule="auto"/>
      </w:pPr>
      <w:r w:rsidRPr="007C39E4">
        <w:rPr>
          <w:b/>
          <w:bCs/>
        </w:rPr>
        <w:t>Figure S12 -</w:t>
      </w:r>
      <w:r>
        <w:t xml:space="preserve"> </w:t>
      </w:r>
      <w:r w:rsidRPr="00A4006C">
        <w:t>Distribution of genes based on the number of mice which are low-count (TMM normalized) outliers, based on having a z score less than -3. A) A histogram showing the number of genes with a given number of low-count outlier mice, B) an empirical-cdf showing the proportion of total genes which have less than a given number of low-count outlier mice.</w:t>
      </w:r>
    </w:p>
    <w:p w14:paraId="06A8FDA0" w14:textId="77777777" w:rsidR="004444D3" w:rsidRPr="00A4006C" w:rsidRDefault="004444D3" w:rsidP="004444D3">
      <w:r w:rsidRPr="00A4006C">
        <w:br w:type="page"/>
      </w:r>
    </w:p>
    <w:p w14:paraId="61F9CDC2" w14:textId="19469930" w:rsidR="00495264" w:rsidRPr="00495264" w:rsidRDefault="00495264" w:rsidP="004444D3">
      <w:pPr>
        <w:pStyle w:val="Heading2"/>
        <w:numPr>
          <w:ilvl w:val="0"/>
          <w:numId w:val="0"/>
        </w:numPr>
        <w:ind w:left="576" w:hanging="576"/>
      </w:pPr>
    </w:p>
    <w:sectPr w:rsidR="00495264" w:rsidRPr="00495264">
      <w:footerReference w:type="default" r:id="rId2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655702F5" w14:textId="77777777" w:rsidR="009D0A55" w:rsidRDefault="009D0A55" w:rsidP="00C236C0">
      <w:pPr>
        <w:spacing w:after="0" w:line="240" w:lineRule="auto"/>
      </w:pPr>
      <w:r>
        <w:separator/>
      </w:r>
    </w:p>
  </w:endnote>
  <w:endnote w:type="continuationSeparator" w:id="0">
    <w:p w14:paraId="28FEF117" w14:textId="77777777" w:rsidR="009D0A55" w:rsidRDefault="009D0A55" w:rsidP="00C236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Verdana">
    <w:panose1 w:val="020B0604030504040204"/>
    <w:charset w:val="00"/>
    <w:family w:val="swiss"/>
    <w:pitch w:val="variable"/>
    <w:sig w:usb0="A00006FF" w:usb1="4000205B" w:usb2="0000001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5E580AE" w14:textId="00868D20" w:rsidR="002F5426" w:rsidRDefault="002F542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8AFD7BD" w14:textId="77777777" w:rsidR="009D0A55" w:rsidRDefault="009D0A55" w:rsidP="00C236C0">
      <w:pPr>
        <w:spacing w:after="0" w:line="240" w:lineRule="auto"/>
      </w:pPr>
      <w:r>
        <w:separator/>
      </w:r>
    </w:p>
  </w:footnote>
  <w:footnote w:type="continuationSeparator" w:id="0">
    <w:p w14:paraId="1A88C5D5" w14:textId="77777777" w:rsidR="009D0A55" w:rsidRDefault="009D0A55" w:rsidP="00C236C0">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35C6283E"/>
    <w:multiLevelType w:val="hybridMultilevel"/>
    <w:tmpl w:val="25C2C816"/>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15:restartNumberingAfterBreak="0">
    <w:nsid w:val="60FE3371"/>
    <w:multiLevelType w:val="hybridMultilevel"/>
    <w:tmpl w:val="6E540042"/>
    <w:lvl w:ilvl="0" w:tplc="0409000F">
      <w:start w:val="1"/>
      <w:numFmt w:val="decimal"/>
      <w:lvlText w:val="%1."/>
      <w:lvlJc w:val="left"/>
      <w:pPr>
        <w:ind w:left="36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667D0DAF"/>
    <w:multiLevelType w:val="multilevel"/>
    <w:tmpl w:val="45C4FFC6"/>
    <w:lvl w:ilvl="0">
      <w:start w:val="1"/>
      <w:numFmt w:val="decimal"/>
      <w:pStyle w:val="Heading1"/>
      <w:lvlText w:val="%1"/>
      <w:lvlJc w:val="left"/>
      <w:pPr>
        <w:ind w:left="432" w:hanging="432"/>
      </w:pPr>
    </w:lvl>
    <w:lvl w:ilvl="1">
      <w:start w:val="1"/>
      <w:numFmt w:val="decimal"/>
      <w:pStyle w:val="Heading2"/>
      <w:lvlText w:val="%1.%2"/>
      <w:lvlJc w:val="left"/>
      <w:pPr>
        <w:ind w:left="576" w:hanging="576"/>
      </w:pPr>
    </w:lvl>
    <w:lvl w:ilvl="2">
      <w:start w:val="1"/>
      <w:numFmt w:val="decimal"/>
      <w:pStyle w:val="Heading3"/>
      <w:lvlText w:val="%1.%2.%3"/>
      <w:lvlJc w:val="left"/>
      <w:pPr>
        <w:ind w:left="720" w:hanging="720"/>
      </w:pPr>
    </w:lvl>
    <w:lvl w:ilvl="3">
      <w:start w:val="1"/>
      <w:numFmt w:val="decimal"/>
      <w:pStyle w:val="Heading4"/>
      <w:lvlText w:val="%1.%2.%3.%4"/>
      <w:lvlJc w:val="left"/>
      <w:pPr>
        <w:ind w:left="864" w:hanging="864"/>
      </w:pPr>
    </w:lvl>
    <w:lvl w:ilvl="4">
      <w:start w:val="1"/>
      <w:numFmt w:val="decimal"/>
      <w:pStyle w:val="Heading5"/>
      <w:lvlText w:val="%1.%2.%3.%4.%5"/>
      <w:lvlJc w:val="left"/>
      <w:pPr>
        <w:ind w:left="1008" w:hanging="1008"/>
      </w:pPr>
    </w:lvl>
    <w:lvl w:ilvl="5">
      <w:start w:val="1"/>
      <w:numFmt w:val="decimal"/>
      <w:pStyle w:val="Heading6"/>
      <w:lvlText w:val="%1.%2.%3.%4.%5.%6"/>
      <w:lvlJc w:val="left"/>
      <w:pPr>
        <w:ind w:left="1152" w:hanging="1152"/>
      </w:pPr>
    </w:lvl>
    <w:lvl w:ilvl="6">
      <w:start w:val="1"/>
      <w:numFmt w:val="decimal"/>
      <w:pStyle w:val="Heading7"/>
      <w:lvlText w:val="%1.%2.%3.%4.%5.%6.%7"/>
      <w:lvlJc w:val="left"/>
      <w:pPr>
        <w:ind w:left="1296" w:hanging="1296"/>
      </w:pPr>
    </w:lvl>
    <w:lvl w:ilvl="7">
      <w:start w:val="1"/>
      <w:numFmt w:val="decimal"/>
      <w:pStyle w:val="Heading8"/>
      <w:lvlText w:val="%1.%2.%3.%4.%5.%6.%7.%8"/>
      <w:lvlJc w:val="left"/>
      <w:pPr>
        <w:ind w:left="1440" w:hanging="1440"/>
      </w:pPr>
    </w:lvl>
    <w:lvl w:ilvl="8">
      <w:start w:val="1"/>
      <w:numFmt w:val="decimal"/>
      <w:pStyle w:val="Heading9"/>
      <w:lvlText w:val="%1.%2.%3.%4.%5.%6.%7.%8.%9"/>
      <w:lvlJc w:val="left"/>
      <w:pPr>
        <w:ind w:left="1584" w:hanging="1584"/>
      </w:pPr>
    </w:lvl>
  </w:abstractNum>
  <w:num w:numId="1" w16cid:durableId="240650348">
    <w:abstractNumId w:val="0"/>
  </w:num>
  <w:num w:numId="2" w16cid:durableId="1854606188">
    <w:abstractNumId w:val="1"/>
  </w:num>
  <w:num w:numId="3" w16cid:durableId="265582569">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F091D"/>
    <w:rsid w:val="00000129"/>
    <w:rsid w:val="000010C1"/>
    <w:rsid w:val="000030A5"/>
    <w:rsid w:val="00003EDD"/>
    <w:rsid w:val="00005F73"/>
    <w:rsid w:val="0000793B"/>
    <w:rsid w:val="0001220F"/>
    <w:rsid w:val="000124F6"/>
    <w:rsid w:val="00014FE1"/>
    <w:rsid w:val="00025D43"/>
    <w:rsid w:val="000339D7"/>
    <w:rsid w:val="00036B10"/>
    <w:rsid w:val="000452D7"/>
    <w:rsid w:val="00053234"/>
    <w:rsid w:val="000607FA"/>
    <w:rsid w:val="00071B67"/>
    <w:rsid w:val="00072E52"/>
    <w:rsid w:val="00073AE3"/>
    <w:rsid w:val="00077154"/>
    <w:rsid w:val="00077B80"/>
    <w:rsid w:val="000920D8"/>
    <w:rsid w:val="0009310F"/>
    <w:rsid w:val="00094B82"/>
    <w:rsid w:val="000A0693"/>
    <w:rsid w:val="000A2F88"/>
    <w:rsid w:val="000A6612"/>
    <w:rsid w:val="000C7AA1"/>
    <w:rsid w:val="000D01A8"/>
    <w:rsid w:val="000D24E6"/>
    <w:rsid w:val="000D452E"/>
    <w:rsid w:val="000E3550"/>
    <w:rsid w:val="000E5F41"/>
    <w:rsid w:val="000E73F6"/>
    <w:rsid w:val="000F091D"/>
    <w:rsid w:val="000F0FC5"/>
    <w:rsid w:val="000F2590"/>
    <w:rsid w:val="00102DB9"/>
    <w:rsid w:val="001034D0"/>
    <w:rsid w:val="0012233E"/>
    <w:rsid w:val="00122F90"/>
    <w:rsid w:val="00134FAF"/>
    <w:rsid w:val="001360F4"/>
    <w:rsid w:val="0014490B"/>
    <w:rsid w:val="001518D1"/>
    <w:rsid w:val="00153D2A"/>
    <w:rsid w:val="0016350F"/>
    <w:rsid w:val="00181E92"/>
    <w:rsid w:val="00182A28"/>
    <w:rsid w:val="00186642"/>
    <w:rsid w:val="001979D7"/>
    <w:rsid w:val="001B58E2"/>
    <w:rsid w:val="001D1148"/>
    <w:rsid w:val="001E12E5"/>
    <w:rsid w:val="001E43DB"/>
    <w:rsid w:val="001E6C71"/>
    <w:rsid w:val="0020522B"/>
    <w:rsid w:val="00212B51"/>
    <w:rsid w:val="00220DC0"/>
    <w:rsid w:val="00231B58"/>
    <w:rsid w:val="00241F2D"/>
    <w:rsid w:val="00242CF4"/>
    <w:rsid w:val="002444A8"/>
    <w:rsid w:val="0024473C"/>
    <w:rsid w:val="002457C1"/>
    <w:rsid w:val="00245E95"/>
    <w:rsid w:val="002549DD"/>
    <w:rsid w:val="00257801"/>
    <w:rsid w:val="00260C8F"/>
    <w:rsid w:val="00261A5D"/>
    <w:rsid w:val="00262961"/>
    <w:rsid w:val="00263A59"/>
    <w:rsid w:val="0026616B"/>
    <w:rsid w:val="002817C2"/>
    <w:rsid w:val="002979C6"/>
    <w:rsid w:val="002B18A1"/>
    <w:rsid w:val="002B3811"/>
    <w:rsid w:val="002B3FB7"/>
    <w:rsid w:val="002B49A6"/>
    <w:rsid w:val="002C261A"/>
    <w:rsid w:val="002D4832"/>
    <w:rsid w:val="002D4F07"/>
    <w:rsid w:val="002D5AA1"/>
    <w:rsid w:val="002E075B"/>
    <w:rsid w:val="002E0C9E"/>
    <w:rsid w:val="002F5426"/>
    <w:rsid w:val="002F5EBF"/>
    <w:rsid w:val="00307B98"/>
    <w:rsid w:val="00310180"/>
    <w:rsid w:val="00316400"/>
    <w:rsid w:val="00320876"/>
    <w:rsid w:val="00330A6E"/>
    <w:rsid w:val="00331756"/>
    <w:rsid w:val="00331A93"/>
    <w:rsid w:val="00331EEB"/>
    <w:rsid w:val="00335DB1"/>
    <w:rsid w:val="00340CEE"/>
    <w:rsid w:val="00340EED"/>
    <w:rsid w:val="003420EA"/>
    <w:rsid w:val="00363D1B"/>
    <w:rsid w:val="00381B99"/>
    <w:rsid w:val="00382FDE"/>
    <w:rsid w:val="00386BAD"/>
    <w:rsid w:val="003913ED"/>
    <w:rsid w:val="003A103F"/>
    <w:rsid w:val="003A1D42"/>
    <w:rsid w:val="003A4091"/>
    <w:rsid w:val="003A4B49"/>
    <w:rsid w:val="003A6ABB"/>
    <w:rsid w:val="003A7DC4"/>
    <w:rsid w:val="003B61DF"/>
    <w:rsid w:val="003D42E4"/>
    <w:rsid w:val="003D5305"/>
    <w:rsid w:val="003E0D0A"/>
    <w:rsid w:val="003E42CD"/>
    <w:rsid w:val="003E4BE7"/>
    <w:rsid w:val="00403F42"/>
    <w:rsid w:val="0040669A"/>
    <w:rsid w:val="00413345"/>
    <w:rsid w:val="0043523F"/>
    <w:rsid w:val="004400DE"/>
    <w:rsid w:val="00443C8B"/>
    <w:rsid w:val="00444094"/>
    <w:rsid w:val="004444D3"/>
    <w:rsid w:val="00460EBF"/>
    <w:rsid w:val="00461126"/>
    <w:rsid w:val="00463A20"/>
    <w:rsid w:val="00466EFE"/>
    <w:rsid w:val="00471288"/>
    <w:rsid w:val="00472F6A"/>
    <w:rsid w:val="004767BF"/>
    <w:rsid w:val="00495264"/>
    <w:rsid w:val="004A0CC2"/>
    <w:rsid w:val="004A2B96"/>
    <w:rsid w:val="004A77D0"/>
    <w:rsid w:val="004C1EBA"/>
    <w:rsid w:val="004C6B80"/>
    <w:rsid w:val="004C6BA6"/>
    <w:rsid w:val="004E60CB"/>
    <w:rsid w:val="004F4E5C"/>
    <w:rsid w:val="004F6C8F"/>
    <w:rsid w:val="0052247B"/>
    <w:rsid w:val="0052585C"/>
    <w:rsid w:val="00530070"/>
    <w:rsid w:val="00533F31"/>
    <w:rsid w:val="00535116"/>
    <w:rsid w:val="00541939"/>
    <w:rsid w:val="00544F40"/>
    <w:rsid w:val="0056140C"/>
    <w:rsid w:val="00562507"/>
    <w:rsid w:val="00565A7B"/>
    <w:rsid w:val="00571854"/>
    <w:rsid w:val="00575FCC"/>
    <w:rsid w:val="00580B17"/>
    <w:rsid w:val="00587901"/>
    <w:rsid w:val="00595C4E"/>
    <w:rsid w:val="0059654A"/>
    <w:rsid w:val="005A5D27"/>
    <w:rsid w:val="005B1698"/>
    <w:rsid w:val="005B2962"/>
    <w:rsid w:val="005B73DC"/>
    <w:rsid w:val="005B779C"/>
    <w:rsid w:val="005C232E"/>
    <w:rsid w:val="005D0D2D"/>
    <w:rsid w:val="005D41F4"/>
    <w:rsid w:val="005D75B6"/>
    <w:rsid w:val="005E374D"/>
    <w:rsid w:val="005F2BC5"/>
    <w:rsid w:val="005F33EC"/>
    <w:rsid w:val="005F4767"/>
    <w:rsid w:val="005F5189"/>
    <w:rsid w:val="005F5D60"/>
    <w:rsid w:val="006112C1"/>
    <w:rsid w:val="00615AE7"/>
    <w:rsid w:val="00620745"/>
    <w:rsid w:val="00620D1A"/>
    <w:rsid w:val="00625C8B"/>
    <w:rsid w:val="00635DB7"/>
    <w:rsid w:val="00645809"/>
    <w:rsid w:val="00647C74"/>
    <w:rsid w:val="00653128"/>
    <w:rsid w:val="00660525"/>
    <w:rsid w:val="00661A03"/>
    <w:rsid w:val="00665148"/>
    <w:rsid w:val="006776B4"/>
    <w:rsid w:val="006835DC"/>
    <w:rsid w:val="00683B77"/>
    <w:rsid w:val="00685847"/>
    <w:rsid w:val="00692E29"/>
    <w:rsid w:val="006A1251"/>
    <w:rsid w:val="006A68D8"/>
    <w:rsid w:val="006A775C"/>
    <w:rsid w:val="006B16B7"/>
    <w:rsid w:val="006B6773"/>
    <w:rsid w:val="006C1624"/>
    <w:rsid w:val="006C4E4D"/>
    <w:rsid w:val="006C51E6"/>
    <w:rsid w:val="006C625F"/>
    <w:rsid w:val="006E3C54"/>
    <w:rsid w:val="006E68F3"/>
    <w:rsid w:val="006F39DD"/>
    <w:rsid w:val="006F55E7"/>
    <w:rsid w:val="006F7A50"/>
    <w:rsid w:val="00704EDE"/>
    <w:rsid w:val="00714055"/>
    <w:rsid w:val="007213F9"/>
    <w:rsid w:val="0072240A"/>
    <w:rsid w:val="00723E8A"/>
    <w:rsid w:val="00724ED0"/>
    <w:rsid w:val="00725898"/>
    <w:rsid w:val="00725B57"/>
    <w:rsid w:val="00734DA4"/>
    <w:rsid w:val="00735657"/>
    <w:rsid w:val="00735D54"/>
    <w:rsid w:val="00736D9A"/>
    <w:rsid w:val="00737495"/>
    <w:rsid w:val="00737575"/>
    <w:rsid w:val="00746F62"/>
    <w:rsid w:val="0075451D"/>
    <w:rsid w:val="007565D7"/>
    <w:rsid w:val="007575FA"/>
    <w:rsid w:val="00773DF6"/>
    <w:rsid w:val="007754FD"/>
    <w:rsid w:val="00777002"/>
    <w:rsid w:val="00777FDD"/>
    <w:rsid w:val="00781E2D"/>
    <w:rsid w:val="0078521B"/>
    <w:rsid w:val="00791FF9"/>
    <w:rsid w:val="00792624"/>
    <w:rsid w:val="00794290"/>
    <w:rsid w:val="007A5A15"/>
    <w:rsid w:val="007A625A"/>
    <w:rsid w:val="007A7D5F"/>
    <w:rsid w:val="007B3D57"/>
    <w:rsid w:val="007C1369"/>
    <w:rsid w:val="007C4F7C"/>
    <w:rsid w:val="007C576A"/>
    <w:rsid w:val="007C72A0"/>
    <w:rsid w:val="007D1A8A"/>
    <w:rsid w:val="007D54C3"/>
    <w:rsid w:val="007E728A"/>
    <w:rsid w:val="007F086A"/>
    <w:rsid w:val="00822F68"/>
    <w:rsid w:val="00825179"/>
    <w:rsid w:val="00826AB1"/>
    <w:rsid w:val="008311C3"/>
    <w:rsid w:val="00833ED9"/>
    <w:rsid w:val="0083533A"/>
    <w:rsid w:val="008410A2"/>
    <w:rsid w:val="00846002"/>
    <w:rsid w:val="00846B2B"/>
    <w:rsid w:val="00855A85"/>
    <w:rsid w:val="008755B8"/>
    <w:rsid w:val="00881596"/>
    <w:rsid w:val="008828F2"/>
    <w:rsid w:val="00884B2D"/>
    <w:rsid w:val="00885DFD"/>
    <w:rsid w:val="00891C5D"/>
    <w:rsid w:val="00891F14"/>
    <w:rsid w:val="00893A85"/>
    <w:rsid w:val="008960EE"/>
    <w:rsid w:val="008B4E19"/>
    <w:rsid w:val="008C3B12"/>
    <w:rsid w:val="008C4971"/>
    <w:rsid w:val="008D646B"/>
    <w:rsid w:val="008E0C62"/>
    <w:rsid w:val="008E6A4D"/>
    <w:rsid w:val="008E6CFC"/>
    <w:rsid w:val="008F2027"/>
    <w:rsid w:val="008F3846"/>
    <w:rsid w:val="009161C4"/>
    <w:rsid w:val="009303D2"/>
    <w:rsid w:val="00933D15"/>
    <w:rsid w:val="0093567D"/>
    <w:rsid w:val="0094010E"/>
    <w:rsid w:val="00944DC5"/>
    <w:rsid w:val="00946A51"/>
    <w:rsid w:val="00951D52"/>
    <w:rsid w:val="00956F5A"/>
    <w:rsid w:val="00960DB0"/>
    <w:rsid w:val="00961766"/>
    <w:rsid w:val="00964BB1"/>
    <w:rsid w:val="009728DE"/>
    <w:rsid w:val="00991FDD"/>
    <w:rsid w:val="00992611"/>
    <w:rsid w:val="00995432"/>
    <w:rsid w:val="009A12F4"/>
    <w:rsid w:val="009B10D4"/>
    <w:rsid w:val="009B2D81"/>
    <w:rsid w:val="009D0A55"/>
    <w:rsid w:val="009D2EB8"/>
    <w:rsid w:val="009D717A"/>
    <w:rsid w:val="009E6403"/>
    <w:rsid w:val="009E6E90"/>
    <w:rsid w:val="009E702F"/>
    <w:rsid w:val="00A00A86"/>
    <w:rsid w:val="00A0281A"/>
    <w:rsid w:val="00A03B52"/>
    <w:rsid w:val="00A204EE"/>
    <w:rsid w:val="00A35884"/>
    <w:rsid w:val="00A40675"/>
    <w:rsid w:val="00A433E6"/>
    <w:rsid w:val="00A45868"/>
    <w:rsid w:val="00A45962"/>
    <w:rsid w:val="00A6535D"/>
    <w:rsid w:val="00A70D71"/>
    <w:rsid w:val="00A75402"/>
    <w:rsid w:val="00A77AE0"/>
    <w:rsid w:val="00A80130"/>
    <w:rsid w:val="00A80443"/>
    <w:rsid w:val="00A8141D"/>
    <w:rsid w:val="00A83C2D"/>
    <w:rsid w:val="00AA1DC2"/>
    <w:rsid w:val="00AB24DA"/>
    <w:rsid w:val="00AB3BBE"/>
    <w:rsid w:val="00AC5970"/>
    <w:rsid w:val="00AC78B2"/>
    <w:rsid w:val="00AE1A83"/>
    <w:rsid w:val="00AE54B7"/>
    <w:rsid w:val="00AE5F7D"/>
    <w:rsid w:val="00AF0C5D"/>
    <w:rsid w:val="00B27BC8"/>
    <w:rsid w:val="00B34CF4"/>
    <w:rsid w:val="00B36BBE"/>
    <w:rsid w:val="00B42248"/>
    <w:rsid w:val="00B42D17"/>
    <w:rsid w:val="00B446FF"/>
    <w:rsid w:val="00B719E5"/>
    <w:rsid w:val="00B74B5C"/>
    <w:rsid w:val="00BB4529"/>
    <w:rsid w:val="00BC12E1"/>
    <w:rsid w:val="00BC3EE2"/>
    <w:rsid w:val="00BC43C4"/>
    <w:rsid w:val="00BC4ADB"/>
    <w:rsid w:val="00BC628B"/>
    <w:rsid w:val="00BD3B41"/>
    <w:rsid w:val="00BD6806"/>
    <w:rsid w:val="00BE5D2F"/>
    <w:rsid w:val="00BF1A98"/>
    <w:rsid w:val="00BF2AE6"/>
    <w:rsid w:val="00BF35C8"/>
    <w:rsid w:val="00BF4CD8"/>
    <w:rsid w:val="00BF5721"/>
    <w:rsid w:val="00BF620F"/>
    <w:rsid w:val="00C104D3"/>
    <w:rsid w:val="00C14A92"/>
    <w:rsid w:val="00C175A0"/>
    <w:rsid w:val="00C236C0"/>
    <w:rsid w:val="00C27C23"/>
    <w:rsid w:val="00C3008C"/>
    <w:rsid w:val="00C30D1E"/>
    <w:rsid w:val="00C40B1B"/>
    <w:rsid w:val="00C42FAF"/>
    <w:rsid w:val="00C62960"/>
    <w:rsid w:val="00C62B3A"/>
    <w:rsid w:val="00C62CC7"/>
    <w:rsid w:val="00C6515A"/>
    <w:rsid w:val="00C73390"/>
    <w:rsid w:val="00C8357F"/>
    <w:rsid w:val="00C919F4"/>
    <w:rsid w:val="00C924F4"/>
    <w:rsid w:val="00C92931"/>
    <w:rsid w:val="00C972B4"/>
    <w:rsid w:val="00C9768B"/>
    <w:rsid w:val="00CB18E3"/>
    <w:rsid w:val="00CB32C4"/>
    <w:rsid w:val="00CC274D"/>
    <w:rsid w:val="00CD128D"/>
    <w:rsid w:val="00CD575D"/>
    <w:rsid w:val="00CE5CE6"/>
    <w:rsid w:val="00CF2EDE"/>
    <w:rsid w:val="00D00F94"/>
    <w:rsid w:val="00D02904"/>
    <w:rsid w:val="00D05BAD"/>
    <w:rsid w:val="00D1052C"/>
    <w:rsid w:val="00D14A6A"/>
    <w:rsid w:val="00D15AA6"/>
    <w:rsid w:val="00D16D19"/>
    <w:rsid w:val="00D17661"/>
    <w:rsid w:val="00D206E9"/>
    <w:rsid w:val="00D21020"/>
    <w:rsid w:val="00D26EE4"/>
    <w:rsid w:val="00D32386"/>
    <w:rsid w:val="00D45703"/>
    <w:rsid w:val="00D50D8B"/>
    <w:rsid w:val="00D55995"/>
    <w:rsid w:val="00D63125"/>
    <w:rsid w:val="00D63BC0"/>
    <w:rsid w:val="00D6470D"/>
    <w:rsid w:val="00D721C8"/>
    <w:rsid w:val="00D77EB0"/>
    <w:rsid w:val="00D90DDE"/>
    <w:rsid w:val="00D977B2"/>
    <w:rsid w:val="00DA1280"/>
    <w:rsid w:val="00DB5D5B"/>
    <w:rsid w:val="00DB6354"/>
    <w:rsid w:val="00DC479E"/>
    <w:rsid w:val="00DC7208"/>
    <w:rsid w:val="00DD56B6"/>
    <w:rsid w:val="00DE1CC7"/>
    <w:rsid w:val="00DF4A2F"/>
    <w:rsid w:val="00E05429"/>
    <w:rsid w:val="00E05F17"/>
    <w:rsid w:val="00E113C3"/>
    <w:rsid w:val="00E16224"/>
    <w:rsid w:val="00E175C6"/>
    <w:rsid w:val="00E25BD4"/>
    <w:rsid w:val="00E301E1"/>
    <w:rsid w:val="00E35DBF"/>
    <w:rsid w:val="00E544AB"/>
    <w:rsid w:val="00E57E6C"/>
    <w:rsid w:val="00E60FDA"/>
    <w:rsid w:val="00E62FBE"/>
    <w:rsid w:val="00E76990"/>
    <w:rsid w:val="00E773BD"/>
    <w:rsid w:val="00E84C2F"/>
    <w:rsid w:val="00EA3C09"/>
    <w:rsid w:val="00EA731C"/>
    <w:rsid w:val="00EA7F80"/>
    <w:rsid w:val="00EB0E3D"/>
    <w:rsid w:val="00EB229B"/>
    <w:rsid w:val="00EC11FE"/>
    <w:rsid w:val="00EC1E25"/>
    <w:rsid w:val="00ED385C"/>
    <w:rsid w:val="00EE1AFE"/>
    <w:rsid w:val="00EE29DE"/>
    <w:rsid w:val="00EE74CF"/>
    <w:rsid w:val="00EF53A9"/>
    <w:rsid w:val="00EF6D60"/>
    <w:rsid w:val="00EF7BEF"/>
    <w:rsid w:val="00F007EA"/>
    <w:rsid w:val="00F01A9A"/>
    <w:rsid w:val="00F01DD8"/>
    <w:rsid w:val="00F11805"/>
    <w:rsid w:val="00F15144"/>
    <w:rsid w:val="00F210E0"/>
    <w:rsid w:val="00F25730"/>
    <w:rsid w:val="00F30162"/>
    <w:rsid w:val="00F30C76"/>
    <w:rsid w:val="00F3764F"/>
    <w:rsid w:val="00F42335"/>
    <w:rsid w:val="00F43930"/>
    <w:rsid w:val="00F75B83"/>
    <w:rsid w:val="00F767A8"/>
    <w:rsid w:val="00F76CB8"/>
    <w:rsid w:val="00F830E4"/>
    <w:rsid w:val="00F83F95"/>
    <w:rsid w:val="00F858BB"/>
    <w:rsid w:val="00F91D00"/>
    <w:rsid w:val="00FA2458"/>
    <w:rsid w:val="00FA6037"/>
    <w:rsid w:val="00FB252F"/>
    <w:rsid w:val="00FB6BBD"/>
    <w:rsid w:val="00FB7CE3"/>
    <w:rsid w:val="00FC20AC"/>
    <w:rsid w:val="00FC333B"/>
    <w:rsid w:val="00FD00A1"/>
    <w:rsid w:val="00FD6ECC"/>
    <w:rsid w:val="00FD7ADF"/>
    <w:rsid w:val="00FE7393"/>
    <w:rsid w:val="00FF3D2B"/>
    <w:rsid w:val="00FF61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F7795B"/>
  <w15:chartTrackingRefBased/>
  <w15:docId w15:val="{9B880840-B07E-454B-BA41-CD7BB7D0046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Arial" w:eastAsiaTheme="minorHAnsi" w:hAnsi="Arial" w:cs="Arial"/>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B18E3"/>
  </w:style>
  <w:style w:type="paragraph" w:styleId="Heading1">
    <w:name w:val="heading 1"/>
    <w:basedOn w:val="Normal"/>
    <w:next w:val="Normal"/>
    <w:link w:val="Heading1Char"/>
    <w:uiPriority w:val="9"/>
    <w:qFormat/>
    <w:rsid w:val="00335DB1"/>
    <w:pPr>
      <w:keepNext/>
      <w:keepLines/>
      <w:numPr>
        <w:numId w:val="3"/>
      </w:numPr>
      <w:spacing w:before="240" w:after="0"/>
      <w:outlineLvl w:val="0"/>
    </w:pPr>
    <w:rPr>
      <w:rFonts w:eastAsiaTheme="majorEastAsia"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335DB1"/>
    <w:pPr>
      <w:keepNext/>
      <w:keepLines/>
      <w:numPr>
        <w:ilvl w:val="1"/>
        <w:numId w:val="3"/>
      </w:numPr>
      <w:spacing w:before="40" w:after="0"/>
      <w:outlineLvl w:val="1"/>
    </w:pPr>
    <w:rPr>
      <w:rFonts w:eastAsiaTheme="majorEastAsia" w:cstheme="majorBidi"/>
      <w:color w:val="2E74B5" w:themeColor="accent1" w:themeShade="BF"/>
      <w:sz w:val="26"/>
      <w:szCs w:val="26"/>
    </w:rPr>
  </w:style>
  <w:style w:type="paragraph" w:styleId="Heading3">
    <w:name w:val="heading 3"/>
    <w:basedOn w:val="Normal"/>
    <w:next w:val="Normal"/>
    <w:link w:val="Heading3Char"/>
    <w:uiPriority w:val="9"/>
    <w:unhideWhenUsed/>
    <w:qFormat/>
    <w:rsid w:val="00335DB1"/>
    <w:pPr>
      <w:keepNext/>
      <w:keepLines/>
      <w:numPr>
        <w:ilvl w:val="2"/>
        <w:numId w:val="3"/>
      </w:numPr>
      <w:spacing w:before="40" w:after="0"/>
      <w:outlineLvl w:val="2"/>
    </w:pPr>
    <w:rPr>
      <w:rFonts w:eastAsiaTheme="majorEastAsia" w:cstheme="majorBidi"/>
      <w:color w:val="1F4D78" w:themeColor="accent1" w:themeShade="7F"/>
      <w:sz w:val="24"/>
      <w:szCs w:val="24"/>
    </w:rPr>
  </w:style>
  <w:style w:type="paragraph" w:styleId="Heading4">
    <w:name w:val="heading 4"/>
    <w:basedOn w:val="Normal"/>
    <w:next w:val="Normal"/>
    <w:link w:val="Heading4Char"/>
    <w:uiPriority w:val="9"/>
    <w:unhideWhenUsed/>
    <w:qFormat/>
    <w:rsid w:val="00335DB1"/>
    <w:pPr>
      <w:keepNext/>
      <w:keepLines/>
      <w:numPr>
        <w:ilvl w:val="3"/>
        <w:numId w:val="3"/>
      </w:numPr>
      <w:spacing w:before="40" w:after="0"/>
      <w:outlineLvl w:val="3"/>
    </w:pPr>
    <w:rPr>
      <w:rFonts w:asciiTheme="majorHAnsi" w:eastAsiaTheme="majorEastAsia" w:hAnsiTheme="majorHAnsi" w:cstheme="majorBidi"/>
      <w:i/>
      <w:iCs/>
      <w:color w:val="2E74B5" w:themeColor="accent1" w:themeShade="BF"/>
    </w:rPr>
  </w:style>
  <w:style w:type="paragraph" w:styleId="Heading5">
    <w:name w:val="heading 5"/>
    <w:basedOn w:val="Normal"/>
    <w:next w:val="Normal"/>
    <w:link w:val="Heading5Char"/>
    <w:uiPriority w:val="9"/>
    <w:semiHidden/>
    <w:unhideWhenUsed/>
    <w:qFormat/>
    <w:rsid w:val="00AF0C5D"/>
    <w:pPr>
      <w:keepNext/>
      <w:keepLines/>
      <w:numPr>
        <w:ilvl w:val="4"/>
        <w:numId w:val="3"/>
      </w:numPr>
      <w:spacing w:before="40" w:after="0"/>
      <w:outlineLvl w:val="4"/>
    </w:pPr>
    <w:rPr>
      <w:rFonts w:asciiTheme="majorHAnsi" w:eastAsiaTheme="majorEastAsia" w:hAnsiTheme="majorHAnsi" w:cstheme="majorBidi"/>
      <w:color w:val="2E74B5" w:themeColor="accent1" w:themeShade="BF"/>
    </w:rPr>
  </w:style>
  <w:style w:type="paragraph" w:styleId="Heading6">
    <w:name w:val="heading 6"/>
    <w:basedOn w:val="Normal"/>
    <w:next w:val="Normal"/>
    <w:link w:val="Heading6Char"/>
    <w:uiPriority w:val="9"/>
    <w:semiHidden/>
    <w:unhideWhenUsed/>
    <w:qFormat/>
    <w:rsid w:val="00AF0C5D"/>
    <w:pPr>
      <w:keepNext/>
      <w:keepLines/>
      <w:numPr>
        <w:ilvl w:val="5"/>
        <w:numId w:val="3"/>
      </w:numPr>
      <w:spacing w:before="40" w:after="0"/>
      <w:outlineLvl w:val="5"/>
    </w:pPr>
    <w:rPr>
      <w:rFonts w:asciiTheme="majorHAnsi" w:eastAsiaTheme="majorEastAsia" w:hAnsiTheme="majorHAnsi" w:cstheme="majorBidi"/>
      <w:color w:val="1F4D78" w:themeColor="accent1" w:themeShade="7F"/>
    </w:rPr>
  </w:style>
  <w:style w:type="paragraph" w:styleId="Heading7">
    <w:name w:val="heading 7"/>
    <w:basedOn w:val="Normal"/>
    <w:next w:val="Normal"/>
    <w:link w:val="Heading7Char"/>
    <w:uiPriority w:val="9"/>
    <w:semiHidden/>
    <w:unhideWhenUsed/>
    <w:qFormat/>
    <w:rsid w:val="00AF0C5D"/>
    <w:pPr>
      <w:keepNext/>
      <w:keepLines/>
      <w:numPr>
        <w:ilvl w:val="6"/>
        <w:numId w:val="3"/>
      </w:numPr>
      <w:spacing w:before="40" w:after="0"/>
      <w:outlineLvl w:val="6"/>
    </w:pPr>
    <w:rPr>
      <w:rFonts w:asciiTheme="majorHAnsi" w:eastAsiaTheme="majorEastAsia" w:hAnsiTheme="majorHAnsi" w:cstheme="majorBidi"/>
      <w:i/>
      <w:iCs/>
      <w:color w:val="1F4D78" w:themeColor="accent1" w:themeShade="7F"/>
    </w:rPr>
  </w:style>
  <w:style w:type="paragraph" w:styleId="Heading8">
    <w:name w:val="heading 8"/>
    <w:basedOn w:val="Normal"/>
    <w:next w:val="Normal"/>
    <w:link w:val="Heading8Char"/>
    <w:uiPriority w:val="9"/>
    <w:semiHidden/>
    <w:unhideWhenUsed/>
    <w:qFormat/>
    <w:rsid w:val="00AF0C5D"/>
    <w:pPr>
      <w:keepNext/>
      <w:keepLines/>
      <w:numPr>
        <w:ilvl w:val="7"/>
        <w:numId w:val="3"/>
      </w:numPr>
      <w:spacing w:before="40" w:after="0"/>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AF0C5D"/>
    <w:pPr>
      <w:keepNext/>
      <w:keepLines/>
      <w:numPr>
        <w:ilvl w:val="8"/>
        <w:numId w:val="3"/>
      </w:numPr>
      <w:spacing w:before="40" w:after="0"/>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Strong">
    <w:name w:val="Strong"/>
    <w:basedOn w:val="DefaultParagraphFont"/>
    <w:uiPriority w:val="22"/>
    <w:qFormat/>
    <w:rsid w:val="00995432"/>
    <w:rPr>
      <w:b/>
      <w:bCs/>
    </w:rPr>
  </w:style>
  <w:style w:type="character" w:customStyle="1" w:styleId="sr-only">
    <w:name w:val="sr-only"/>
    <w:basedOn w:val="DefaultParagraphFont"/>
    <w:rsid w:val="00995432"/>
  </w:style>
  <w:style w:type="character" w:styleId="Emphasis">
    <w:name w:val="Emphasis"/>
    <w:basedOn w:val="DefaultParagraphFont"/>
    <w:uiPriority w:val="20"/>
    <w:qFormat/>
    <w:rsid w:val="00833ED9"/>
    <w:rPr>
      <w:i/>
      <w:iCs/>
    </w:rPr>
  </w:style>
  <w:style w:type="paragraph" w:styleId="Header">
    <w:name w:val="header"/>
    <w:basedOn w:val="Normal"/>
    <w:link w:val="HeaderChar"/>
    <w:uiPriority w:val="99"/>
    <w:unhideWhenUsed/>
    <w:rsid w:val="00C236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C236C0"/>
  </w:style>
  <w:style w:type="paragraph" w:styleId="Footer">
    <w:name w:val="footer"/>
    <w:basedOn w:val="Normal"/>
    <w:link w:val="FooterChar"/>
    <w:uiPriority w:val="99"/>
    <w:unhideWhenUsed/>
    <w:rsid w:val="00C236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C236C0"/>
  </w:style>
  <w:style w:type="paragraph" w:styleId="BalloonText">
    <w:name w:val="Balloon Text"/>
    <w:basedOn w:val="Normal"/>
    <w:link w:val="BalloonTextChar"/>
    <w:uiPriority w:val="99"/>
    <w:semiHidden/>
    <w:unhideWhenUsed/>
    <w:rsid w:val="0064580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45809"/>
    <w:rPr>
      <w:rFonts w:ascii="Segoe UI" w:hAnsi="Segoe UI" w:cs="Segoe UI"/>
      <w:sz w:val="18"/>
      <w:szCs w:val="18"/>
    </w:rPr>
  </w:style>
  <w:style w:type="character" w:customStyle="1" w:styleId="booktitle">
    <w:name w:val="booktitle"/>
    <w:basedOn w:val="DefaultParagraphFont"/>
    <w:rsid w:val="003A103F"/>
  </w:style>
  <w:style w:type="character" w:customStyle="1" w:styleId="edition">
    <w:name w:val="edition"/>
    <w:basedOn w:val="DefaultParagraphFont"/>
    <w:rsid w:val="003A103F"/>
  </w:style>
  <w:style w:type="character" w:customStyle="1" w:styleId="publisherlocation">
    <w:name w:val="publisherlocation"/>
    <w:basedOn w:val="DefaultParagraphFont"/>
    <w:rsid w:val="003A103F"/>
  </w:style>
  <w:style w:type="character" w:styleId="PlaceholderText">
    <w:name w:val="Placeholder Text"/>
    <w:basedOn w:val="DefaultParagraphFont"/>
    <w:uiPriority w:val="99"/>
    <w:semiHidden/>
    <w:rsid w:val="00647C74"/>
    <w:rPr>
      <w:color w:val="808080"/>
    </w:rPr>
  </w:style>
  <w:style w:type="character" w:styleId="CommentReference">
    <w:name w:val="annotation reference"/>
    <w:basedOn w:val="DefaultParagraphFont"/>
    <w:uiPriority w:val="99"/>
    <w:semiHidden/>
    <w:unhideWhenUsed/>
    <w:rsid w:val="00381B99"/>
    <w:rPr>
      <w:sz w:val="16"/>
      <w:szCs w:val="16"/>
    </w:rPr>
  </w:style>
  <w:style w:type="paragraph" w:styleId="CommentText">
    <w:name w:val="annotation text"/>
    <w:basedOn w:val="Normal"/>
    <w:link w:val="CommentTextChar"/>
    <w:uiPriority w:val="99"/>
    <w:unhideWhenUsed/>
    <w:rsid w:val="00381B99"/>
    <w:pPr>
      <w:spacing w:line="240" w:lineRule="auto"/>
    </w:pPr>
    <w:rPr>
      <w:sz w:val="20"/>
      <w:szCs w:val="20"/>
    </w:rPr>
  </w:style>
  <w:style w:type="character" w:customStyle="1" w:styleId="CommentTextChar">
    <w:name w:val="Comment Text Char"/>
    <w:basedOn w:val="DefaultParagraphFont"/>
    <w:link w:val="CommentText"/>
    <w:uiPriority w:val="99"/>
    <w:rsid w:val="00381B99"/>
    <w:rPr>
      <w:sz w:val="20"/>
      <w:szCs w:val="20"/>
    </w:rPr>
  </w:style>
  <w:style w:type="paragraph" w:styleId="CommentSubject">
    <w:name w:val="annotation subject"/>
    <w:basedOn w:val="CommentText"/>
    <w:next w:val="CommentText"/>
    <w:link w:val="CommentSubjectChar"/>
    <w:uiPriority w:val="99"/>
    <w:semiHidden/>
    <w:unhideWhenUsed/>
    <w:rsid w:val="00381B99"/>
    <w:rPr>
      <w:b/>
      <w:bCs/>
    </w:rPr>
  </w:style>
  <w:style w:type="character" w:customStyle="1" w:styleId="CommentSubjectChar">
    <w:name w:val="Comment Subject Char"/>
    <w:basedOn w:val="CommentTextChar"/>
    <w:link w:val="CommentSubject"/>
    <w:uiPriority w:val="99"/>
    <w:semiHidden/>
    <w:rsid w:val="00381B99"/>
    <w:rPr>
      <w:b/>
      <w:bCs/>
      <w:sz w:val="20"/>
      <w:szCs w:val="20"/>
    </w:rPr>
  </w:style>
  <w:style w:type="character" w:customStyle="1" w:styleId="normaltextrun">
    <w:name w:val="normaltextrun"/>
    <w:basedOn w:val="DefaultParagraphFont"/>
    <w:rsid w:val="004C6B80"/>
  </w:style>
  <w:style w:type="character" w:customStyle="1" w:styleId="eop">
    <w:name w:val="eop"/>
    <w:basedOn w:val="DefaultParagraphFont"/>
    <w:rsid w:val="004C6B80"/>
  </w:style>
  <w:style w:type="character" w:styleId="Hyperlink">
    <w:name w:val="Hyperlink"/>
    <w:basedOn w:val="DefaultParagraphFont"/>
    <w:uiPriority w:val="99"/>
    <w:unhideWhenUsed/>
    <w:rsid w:val="00245E95"/>
    <w:rPr>
      <w:color w:val="0563C1" w:themeColor="hyperlink"/>
      <w:u w:val="single"/>
    </w:rPr>
  </w:style>
  <w:style w:type="character" w:styleId="UnresolvedMention">
    <w:name w:val="Unresolved Mention"/>
    <w:basedOn w:val="DefaultParagraphFont"/>
    <w:uiPriority w:val="99"/>
    <w:semiHidden/>
    <w:unhideWhenUsed/>
    <w:rsid w:val="00245E95"/>
    <w:rPr>
      <w:color w:val="605E5C"/>
      <w:shd w:val="clear" w:color="auto" w:fill="E1DFDD"/>
    </w:rPr>
  </w:style>
  <w:style w:type="paragraph" w:styleId="NoSpacing">
    <w:name w:val="No Spacing"/>
    <w:link w:val="NoSpacingChar"/>
    <w:uiPriority w:val="1"/>
    <w:qFormat/>
    <w:rsid w:val="00335DB1"/>
    <w:pPr>
      <w:spacing w:after="0" w:line="240" w:lineRule="auto"/>
    </w:pPr>
    <w:rPr>
      <w:rFonts w:cstheme="minorBidi"/>
    </w:rPr>
  </w:style>
  <w:style w:type="paragraph" w:styleId="Revision">
    <w:name w:val="Revision"/>
    <w:hidden/>
    <w:uiPriority w:val="99"/>
    <w:semiHidden/>
    <w:rsid w:val="007A7D5F"/>
    <w:pPr>
      <w:spacing w:after="0" w:line="240" w:lineRule="auto"/>
    </w:pPr>
  </w:style>
  <w:style w:type="character" w:customStyle="1" w:styleId="Heading1Char">
    <w:name w:val="Heading 1 Char"/>
    <w:basedOn w:val="DefaultParagraphFont"/>
    <w:link w:val="Heading1"/>
    <w:uiPriority w:val="9"/>
    <w:rsid w:val="00335DB1"/>
    <w:rPr>
      <w:rFonts w:eastAsiaTheme="majorEastAsia" w:cstheme="majorBidi"/>
      <w:color w:val="2E74B5" w:themeColor="accent1" w:themeShade="BF"/>
      <w:sz w:val="32"/>
      <w:szCs w:val="32"/>
    </w:rPr>
  </w:style>
  <w:style w:type="character" w:customStyle="1" w:styleId="Heading2Char">
    <w:name w:val="Heading 2 Char"/>
    <w:basedOn w:val="DefaultParagraphFont"/>
    <w:link w:val="Heading2"/>
    <w:uiPriority w:val="9"/>
    <w:rsid w:val="00335DB1"/>
    <w:rPr>
      <w:rFonts w:eastAsiaTheme="majorEastAsia" w:cstheme="majorBidi"/>
      <w:color w:val="2E74B5" w:themeColor="accent1" w:themeShade="BF"/>
      <w:sz w:val="26"/>
      <w:szCs w:val="26"/>
    </w:rPr>
  </w:style>
  <w:style w:type="character" w:customStyle="1" w:styleId="Heading3Char">
    <w:name w:val="Heading 3 Char"/>
    <w:basedOn w:val="DefaultParagraphFont"/>
    <w:link w:val="Heading3"/>
    <w:uiPriority w:val="9"/>
    <w:rsid w:val="00335DB1"/>
    <w:rPr>
      <w:rFonts w:eastAsiaTheme="majorEastAsia" w:cstheme="majorBidi"/>
      <w:color w:val="1F4D78" w:themeColor="accent1" w:themeShade="7F"/>
      <w:sz w:val="24"/>
      <w:szCs w:val="24"/>
    </w:rPr>
  </w:style>
  <w:style w:type="character" w:customStyle="1" w:styleId="Heading4Char">
    <w:name w:val="Heading 4 Char"/>
    <w:basedOn w:val="DefaultParagraphFont"/>
    <w:link w:val="Heading4"/>
    <w:uiPriority w:val="9"/>
    <w:rsid w:val="00335DB1"/>
    <w:rPr>
      <w:rFonts w:asciiTheme="majorHAnsi" w:eastAsiaTheme="majorEastAsia" w:hAnsiTheme="majorHAnsi" w:cstheme="majorBidi"/>
      <w:i/>
      <w:iCs/>
      <w:color w:val="2E74B5" w:themeColor="accent1" w:themeShade="BF"/>
    </w:rPr>
  </w:style>
  <w:style w:type="character" w:customStyle="1" w:styleId="Heading5Char">
    <w:name w:val="Heading 5 Char"/>
    <w:basedOn w:val="DefaultParagraphFont"/>
    <w:link w:val="Heading5"/>
    <w:uiPriority w:val="9"/>
    <w:semiHidden/>
    <w:rsid w:val="00AF0C5D"/>
    <w:rPr>
      <w:rFonts w:asciiTheme="majorHAnsi" w:eastAsiaTheme="majorEastAsia" w:hAnsiTheme="majorHAnsi" w:cstheme="majorBidi"/>
      <w:color w:val="2E74B5" w:themeColor="accent1" w:themeShade="BF"/>
    </w:rPr>
  </w:style>
  <w:style w:type="character" w:customStyle="1" w:styleId="Heading6Char">
    <w:name w:val="Heading 6 Char"/>
    <w:basedOn w:val="DefaultParagraphFont"/>
    <w:link w:val="Heading6"/>
    <w:uiPriority w:val="9"/>
    <w:semiHidden/>
    <w:rsid w:val="00AF0C5D"/>
    <w:rPr>
      <w:rFonts w:asciiTheme="majorHAnsi" w:eastAsiaTheme="majorEastAsia" w:hAnsiTheme="majorHAnsi" w:cstheme="majorBidi"/>
      <w:color w:val="1F4D78" w:themeColor="accent1" w:themeShade="7F"/>
    </w:rPr>
  </w:style>
  <w:style w:type="character" w:customStyle="1" w:styleId="Heading7Char">
    <w:name w:val="Heading 7 Char"/>
    <w:basedOn w:val="DefaultParagraphFont"/>
    <w:link w:val="Heading7"/>
    <w:uiPriority w:val="9"/>
    <w:semiHidden/>
    <w:rsid w:val="00AF0C5D"/>
    <w:rPr>
      <w:rFonts w:asciiTheme="majorHAnsi" w:eastAsiaTheme="majorEastAsia" w:hAnsiTheme="majorHAnsi" w:cstheme="majorBidi"/>
      <w:i/>
      <w:iCs/>
      <w:color w:val="1F4D78" w:themeColor="accent1" w:themeShade="7F"/>
    </w:rPr>
  </w:style>
  <w:style w:type="character" w:customStyle="1" w:styleId="Heading8Char">
    <w:name w:val="Heading 8 Char"/>
    <w:basedOn w:val="DefaultParagraphFont"/>
    <w:link w:val="Heading8"/>
    <w:uiPriority w:val="9"/>
    <w:semiHidden/>
    <w:rsid w:val="00AF0C5D"/>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AF0C5D"/>
    <w:rPr>
      <w:rFonts w:asciiTheme="majorHAnsi" w:eastAsiaTheme="majorEastAsia" w:hAnsiTheme="majorHAnsi" w:cstheme="majorBidi"/>
      <w:i/>
      <w:iCs/>
      <w:color w:val="272727" w:themeColor="text1" w:themeTint="D8"/>
      <w:sz w:val="21"/>
      <w:szCs w:val="21"/>
    </w:rPr>
  </w:style>
  <w:style w:type="character" w:customStyle="1" w:styleId="NoSpacingChar">
    <w:name w:val="No Spacing Char"/>
    <w:basedOn w:val="DefaultParagraphFont"/>
    <w:link w:val="NoSpacing"/>
    <w:uiPriority w:val="1"/>
    <w:rsid w:val="002F5426"/>
    <w:rPr>
      <w:rFonts w:cstheme="minorBidi"/>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310409109">
      <w:bodyDiv w:val="1"/>
      <w:marLeft w:val="0"/>
      <w:marRight w:val="0"/>
      <w:marTop w:val="0"/>
      <w:marBottom w:val="0"/>
      <w:divBdr>
        <w:top w:val="none" w:sz="0" w:space="0" w:color="auto"/>
        <w:left w:val="none" w:sz="0" w:space="0" w:color="auto"/>
        <w:bottom w:val="none" w:sz="0" w:space="0" w:color="auto"/>
        <w:right w:val="none" w:sz="0" w:space="0" w:color="auto"/>
      </w:divBdr>
      <w:divsChild>
        <w:div w:id="445081438">
          <w:marLeft w:val="0"/>
          <w:marRight w:val="0"/>
          <w:marTop w:val="0"/>
          <w:marBottom w:val="0"/>
          <w:divBdr>
            <w:top w:val="none" w:sz="0" w:space="0" w:color="auto"/>
            <w:left w:val="none" w:sz="0" w:space="0" w:color="auto"/>
            <w:bottom w:val="none" w:sz="0" w:space="0" w:color="auto"/>
            <w:right w:val="none" w:sz="0" w:space="0" w:color="auto"/>
          </w:divBdr>
          <w:divsChild>
            <w:div w:id="2145728933">
              <w:marLeft w:val="0"/>
              <w:marRight w:val="0"/>
              <w:marTop w:val="0"/>
              <w:marBottom w:val="0"/>
              <w:divBdr>
                <w:top w:val="none" w:sz="0" w:space="0" w:color="auto"/>
                <w:left w:val="none" w:sz="0" w:space="0" w:color="auto"/>
                <w:bottom w:val="none" w:sz="0" w:space="0" w:color="auto"/>
                <w:right w:val="none" w:sz="0" w:space="0" w:color="auto"/>
              </w:divBdr>
            </w:div>
          </w:divsChild>
        </w:div>
        <w:div w:id="838420832">
          <w:marLeft w:val="0"/>
          <w:marRight w:val="0"/>
          <w:marTop w:val="0"/>
          <w:marBottom w:val="0"/>
          <w:divBdr>
            <w:top w:val="none" w:sz="0" w:space="0" w:color="auto"/>
            <w:left w:val="none" w:sz="0" w:space="0" w:color="auto"/>
            <w:bottom w:val="none" w:sz="0" w:space="0" w:color="auto"/>
            <w:right w:val="none" w:sz="0" w:space="0" w:color="auto"/>
          </w:divBdr>
        </w:div>
      </w:divsChild>
    </w:div>
    <w:div w:id="1549226365">
      <w:bodyDiv w:val="1"/>
      <w:marLeft w:val="0"/>
      <w:marRight w:val="0"/>
      <w:marTop w:val="0"/>
      <w:marBottom w:val="0"/>
      <w:divBdr>
        <w:top w:val="none" w:sz="0" w:space="0" w:color="auto"/>
        <w:left w:val="none" w:sz="0" w:space="0" w:color="auto"/>
        <w:bottom w:val="none" w:sz="0" w:space="0" w:color="auto"/>
        <w:right w:val="none" w:sz="0" w:space="0" w:color="auto"/>
      </w:divBdr>
      <w:divsChild>
        <w:div w:id="1495335684">
          <w:marLeft w:val="0"/>
          <w:marRight w:val="0"/>
          <w:marTop w:val="0"/>
          <w:marBottom w:val="0"/>
          <w:divBdr>
            <w:top w:val="none" w:sz="0" w:space="0" w:color="auto"/>
            <w:left w:val="none" w:sz="0" w:space="0" w:color="auto"/>
            <w:bottom w:val="none" w:sz="0" w:space="0" w:color="auto"/>
            <w:right w:val="none" w:sz="0" w:space="0" w:color="auto"/>
          </w:divBdr>
          <w:divsChild>
            <w:div w:id="501240323">
              <w:marLeft w:val="0"/>
              <w:marRight w:val="0"/>
              <w:marTop w:val="0"/>
              <w:marBottom w:val="0"/>
              <w:divBdr>
                <w:top w:val="none" w:sz="0" w:space="0" w:color="auto"/>
                <w:left w:val="none" w:sz="0" w:space="0" w:color="auto"/>
                <w:bottom w:val="none" w:sz="0" w:space="0" w:color="auto"/>
                <w:right w:val="none" w:sz="0" w:space="0" w:color="auto"/>
              </w:divBdr>
            </w:div>
          </w:divsChild>
        </w:div>
        <w:div w:id="1075204895">
          <w:marLeft w:val="0"/>
          <w:marRight w:val="0"/>
          <w:marTop w:val="0"/>
          <w:marBottom w:val="0"/>
          <w:divBdr>
            <w:top w:val="none" w:sz="0" w:space="0" w:color="auto"/>
            <w:left w:val="none" w:sz="0" w:space="0" w:color="auto"/>
            <w:bottom w:val="none" w:sz="0" w:space="0" w:color="auto"/>
            <w:right w:val="none" w:sz="0" w:space="0" w:color="auto"/>
          </w:divBdr>
        </w:div>
      </w:divsChild>
    </w:div>
    <w:div w:id="1915125564">
      <w:bodyDiv w:val="1"/>
      <w:marLeft w:val="0"/>
      <w:marRight w:val="0"/>
      <w:marTop w:val="0"/>
      <w:marBottom w:val="0"/>
      <w:divBdr>
        <w:top w:val="none" w:sz="0" w:space="0" w:color="auto"/>
        <w:left w:val="none" w:sz="0" w:space="0" w:color="auto"/>
        <w:bottom w:val="none" w:sz="0" w:space="0" w:color="auto"/>
        <w:right w:val="none" w:sz="0" w:space="0" w:color="auto"/>
      </w:divBdr>
      <w:divsChild>
        <w:div w:id="724377325">
          <w:marLeft w:val="0"/>
          <w:marRight w:val="0"/>
          <w:marTop w:val="0"/>
          <w:marBottom w:val="0"/>
          <w:divBdr>
            <w:top w:val="none" w:sz="0" w:space="0" w:color="auto"/>
            <w:left w:val="none" w:sz="0" w:space="0" w:color="auto"/>
            <w:bottom w:val="none" w:sz="0" w:space="0" w:color="auto"/>
            <w:right w:val="none" w:sz="0" w:space="0" w:color="auto"/>
          </w:divBdr>
          <w:divsChild>
            <w:div w:id="1101948302">
              <w:marLeft w:val="0"/>
              <w:marRight w:val="0"/>
              <w:marTop w:val="0"/>
              <w:marBottom w:val="0"/>
              <w:divBdr>
                <w:top w:val="none" w:sz="0" w:space="0" w:color="auto"/>
                <w:left w:val="none" w:sz="0" w:space="0" w:color="auto"/>
                <w:bottom w:val="none" w:sz="0" w:space="0" w:color="auto"/>
                <w:right w:val="none" w:sz="0" w:space="0" w:color="auto"/>
              </w:divBdr>
            </w:div>
          </w:divsChild>
        </w:div>
        <w:div w:id="1771583148">
          <w:marLeft w:val="0"/>
          <w:marRight w:val="0"/>
          <w:marTop w:val="0"/>
          <w:marBottom w:val="0"/>
          <w:divBdr>
            <w:top w:val="none" w:sz="0" w:space="0" w:color="auto"/>
            <w:left w:val="none" w:sz="0" w:space="0" w:color="auto"/>
            <w:bottom w:val="none" w:sz="0" w:space="0" w:color="auto"/>
            <w:right w:val="none" w:sz="0" w:space="0" w:color="auto"/>
          </w:divBdr>
        </w:div>
      </w:divsChild>
    </w:div>
    <w:div w:id="2060811949">
      <w:bodyDiv w:val="1"/>
      <w:marLeft w:val="0"/>
      <w:marRight w:val="0"/>
      <w:marTop w:val="0"/>
      <w:marBottom w:val="0"/>
      <w:divBdr>
        <w:top w:val="none" w:sz="0" w:space="0" w:color="auto"/>
        <w:left w:val="none" w:sz="0" w:space="0" w:color="auto"/>
        <w:bottom w:val="none" w:sz="0" w:space="0" w:color="auto"/>
        <w:right w:val="none" w:sz="0" w:space="0" w:color="auto"/>
      </w:divBdr>
      <w:divsChild>
        <w:div w:id="1120104010">
          <w:marLeft w:val="0"/>
          <w:marRight w:val="0"/>
          <w:marTop w:val="0"/>
          <w:marBottom w:val="0"/>
          <w:divBdr>
            <w:top w:val="none" w:sz="0" w:space="0" w:color="auto"/>
            <w:left w:val="none" w:sz="0" w:space="0" w:color="auto"/>
            <w:bottom w:val="none" w:sz="0" w:space="0" w:color="auto"/>
            <w:right w:val="none" w:sz="0" w:space="0" w:color="auto"/>
          </w:divBdr>
          <w:divsChild>
            <w:div w:id="1035497772">
              <w:marLeft w:val="0"/>
              <w:marRight w:val="0"/>
              <w:marTop w:val="0"/>
              <w:marBottom w:val="0"/>
              <w:divBdr>
                <w:top w:val="none" w:sz="0" w:space="0" w:color="auto"/>
                <w:left w:val="none" w:sz="0" w:space="0" w:color="auto"/>
                <w:bottom w:val="none" w:sz="0" w:space="0" w:color="auto"/>
                <w:right w:val="none" w:sz="0" w:space="0" w:color="auto"/>
              </w:divBdr>
            </w:div>
          </w:divsChild>
        </w:div>
        <w:div w:id="1095203635">
          <w:marLeft w:val="0"/>
          <w:marRight w:val="0"/>
          <w:marTop w:val="0"/>
          <w:marBottom w:val="0"/>
          <w:divBdr>
            <w:top w:val="none" w:sz="0" w:space="0" w:color="auto"/>
            <w:left w:val="none" w:sz="0" w:space="0" w:color="auto"/>
            <w:bottom w:val="none" w:sz="0" w:space="0" w:color="auto"/>
            <w:right w:val="none" w:sz="0" w:space="0" w:color="auto"/>
          </w:divBdr>
        </w:div>
      </w:divsChild>
    </w:div>
    <w:div w:id="2088919632">
      <w:bodyDiv w:val="1"/>
      <w:marLeft w:val="0"/>
      <w:marRight w:val="0"/>
      <w:marTop w:val="0"/>
      <w:marBottom w:val="0"/>
      <w:divBdr>
        <w:top w:val="none" w:sz="0" w:space="0" w:color="auto"/>
        <w:left w:val="none" w:sz="0" w:space="0" w:color="auto"/>
        <w:bottom w:val="none" w:sz="0" w:space="0" w:color="auto"/>
        <w:right w:val="none" w:sz="0" w:space="0" w:color="auto"/>
      </w:divBdr>
      <w:divsChild>
        <w:div w:id="174466728">
          <w:marLeft w:val="165"/>
          <w:marRight w:val="165"/>
          <w:marTop w:val="0"/>
          <w:marBottom w:val="0"/>
          <w:divBdr>
            <w:top w:val="none" w:sz="0" w:space="0" w:color="auto"/>
            <w:left w:val="none" w:sz="0" w:space="0" w:color="auto"/>
            <w:bottom w:val="none" w:sz="0" w:space="0" w:color="auto"/>
            <w:right w:val="none" w:sz="0" w:space="0" w:color="auto"/>
          </w:divBdr>
          <w:divsChild>
            <w:div w:id="625619363">
              <w:marLeft w:val="0"/>
              <w:marRight w:val="0"/>
              <w:marTop w:val="0"/>
              <w:marBottom w:val="0"/>
              <w:divBdr>
                <w:top w:val="none" w:sz="0" w:space="0" w:color="auto"/>
                <w:left w:val="none" w:sz="0" w:space="0" w:color="auto"/>
                <w:bottom w:val="none" w:sz="0" w:space="0" w:color="auto"/>
                <w:right w:val="none" w:sz="0" w:space="0" w:color="auto"/>
              </w:divBdr>
              <w:divsChild>
                <w:div w:id="84151087">
                  <w:marLeft w:val="0"/>
                  <w:marRight w:val="0"/>
                  <w:marTop w:val="0"/>
                  <w:marBottom w:val="0"/>
                  <w:divBdr>
                    <w:top w:val="none" w:sz="0" w:space="0" w:color="auto"/>
                    <w:left w:val="none" w:sz="0" w:space="0" w:color="auto"/>
                    <w:bottom w:val="none" w:sz="0" w:space="0" w:color="auto"/>
                    <w:right w:val="none" w:sz="0" w:space="0" w:color="auto"/>
                  </w:divBdr>
                </w:div>
              </w:divsChild>
            </w:div>
            <w:div w:id="1404449976">
              <w:marLeft w:val="0"/>
              <w:marRight w:val="0"/>
              <w:marTop w:val="0"/>
              <w:marBottom w:val="0"/>
              <w:divBdr>
                <w:top w:val="none" w:sz="0" w:space="0" w:color="auto"/>
                <w:left w:val="none" w:sz="0" w:space="0" w:color="auto"/>
                <w:bottom w:val="none" w:sz="0" w:space="0" w:color="auto"/>
                <w:right w:val="none" w:sz="0" w:space="0" w:color="auto"/>
              </w:divBdr>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image" Target="media/image6.png"/><Relationship Id="rId18" Type="http://schemas.openxmlformats.org/officeDocument/2006/relationships/image" Target="media/image11.png"/><Relationship Id="rId3" Type="http://schemas.openxmlformats.org/officeDocument/2006/relationships/styles" Target="styles.xml"/><Relationship Id="rId21" Type="http://schemas.openxmlformats.org/officeDocument/2006/relationships/image" Target="media/image14.png"/><Relationship Id="rId7" Type="http://schemas.openxmlformats.org/officeDocument/2006/relationships/endnotes" Target="endnotes.xml"/><Relationship Id="rId12" Type="http://schemas.openxmlformats.org/officeDocument/2006/relationships/image" Target="media/image5.png"/><Relationship Id="rId17" Type="http://schemas.openxmlformats.org/officeDocument/2006/relationships/image" Target="media/image10.png"/><Relationship Id="rId2" Type="http://schemas.openxmlformats.org/officeDocument/2006/relationships/numbering" Target="numbering.xml"/><Relationship Id="rId16" Type="http://schemas.openxmlformats.org/officeDocument/2006/relationships/image" Target="media/image9.png"/><Relationship Id="rId20" Type="http://schemas.openxmlformats.org/officeDocument/2006/relationships/image" Target="media/image13.png"/><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4.png"/><Relationship Id="rId24" Type="http://schemas.openxmlformats.org/officeDocument/2006/relationships/theme" Target="theme/theme1.xml"/><Relationship Id="rId5" Type="http://schemas.openxmlformats.org/officeDocument/2006/relationships/webSettings" Target="webSettings.xml"/><Relationship Id="rId15" Type="http://schemas.openxmlformats.org/officeDocument/2006/relationships/image" Target="media/image8.png"/><Relationship Id="rId23" Type="http://schemas.openxmlformats.org/officeDocument/2006/relationships/fontTable" Target="fontTable.xml"/><Relationship Id="rId10" Type="http://schemas.openxmlformats.org/officeDocument/2006/relationships/image" Target="media/image3.png"/><Relationship Id="rId19" Type="http://schemas.openxmlformats.org/officeDocument/2006/relationships/image" Target="media/image12.png"/><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image" Target="media/image7.png"/><Relationship Id="rId22"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7BF92166-E3F4-434E-8E65-456A3A01E24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4</TotalTime>
  <Pages>22</Pages>
  <Words>4337</Words>
  <Characters>24721</Characters>
  <Application>Microsoft Office Word</Application>
  <DocSecurity>0</DocSecurity>
  <Lines>206</Lines>
  <Paragraphs>57</Paragraphs>
  <ScaleCrop>false</ScaleCrop>
  <HeadingPairs>
    <vt:vector size="2" baseType="variant">
      <vt:variant>
        <vt:lpstr>Title</vt:lpstr>
      </vt:variant>
      <vt:variant>
        <vt:i4>1</vt:i4>
      </vt:variant>
    </vt:vector>
  </HeadingPairs>
  <TitlesOfParts>
    <vt:vector size="1" baseType="lpstr">
      <vt:lpstr/>
    </vt:vector>
  </TitlesOfParts>
  <Company>OHSU</Company>
  <LinksUpToDate>false</LinksUpToDate>
  <CharactersWithSpaces>29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eryl Reed-Williams</dc:creator>
  <cp:keywords/>
  <dc:description/>
  <cp:lastModifiedBy>Justin Anderson</cp:lastModifiedBy>
  <cp:revision>20</cp:revision>
  <cp:lastPrinted>2023-03-27T19:41:00Z</cp:lastPrinted>
  <dcterms:created xsi:type="dcterms:W3CDTF">2025-01-14T02:05:00Z</dcterms:created>
  <dcterms:modified xsi:type="dcterms:W3CDTF">2025-01-29T20:4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0da0249747b056b2121dd867d384241b35d552999f64736ef7bbad602cc3620c</vt:lpwstr>
  </property>
</Properties>
</file>